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7899F" w14:textId="22C19258" w:rsidR="006F4961" w:rsidRDefault="006F4961" w:rsidP="00863F32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Table S1: Results of logistic regression testing the associations of age 18 variables with completion of OCS and suicidality measures at </w:t>
      </w:r>
      <w:r w:rsidR="00A853A8">
        <w:rPr>
          <w:rFonts w:ascii="Times New Roman" w:hAnsi="Times New Roman" w:cs="Times New Roman"/>
          <w:b/>
          <w:color w:val="000000" w:themeColor="text1"/>
        </w:rPr>
        <w:t xml:space="preserve">both </w:t>
      </w:r>
      <w:r>
        <w:rPr>
          <w:rFonts w:ascii="Times New Roman" w:hAnsi="Times New Roman" w:cs="Times New Roman"/>
          <w:b/>
          <w:color w:val="000000" w:themeColor="text1"/>
        </w:rPr>
        <w:t>ages 18 and 24.</w:t>
      </w:r>
    </w:p>
    <w:p w14:paraId="79778076" w14:textId="77777777" w:rsidR="006F4961" w:rsidRDefault="006F4961" w:rsidP="00863F32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2325"/>
        <w:gridCol w:w="2325"/>
      </w:tblGrid>
      <w:tr w:rsidR="006F4961" w14:paraId="22B9C174" w14:textId="77777777" w:rsidTr="00517DEE"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788817B0" w14:textId="77777777" w:rsidR="006F4961" w:rsidRPr="00E1412B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412B">
              <w:rPr>
                <w:rFonts w:ascii="Times New Roman" w:hAnsi="Times New Roman" w:cs="Times New Roman"/>
                <w:b/>
                <w:color w:val="000000" w:themeColor="text1"/>
              </w:rPr>
              <w:t>Age 18 variables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1801BFA3" w14:textId="77777777" w:rsidR="006F4961" w:rsidRPr="00E1412B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412B">
              <w:rPr>
                <w:rFonts w:ascii="Times New Roman" w:hAnsi="Times New Roman" w:cs="Times New Roman"/>
                <w:b/>
                <w:color w:val="000000" w:themeColor="text1"/>
              </w:rPr>
              <w:t>Odds ratio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16219E11" w14:textId="77777777" w:rsidR="006F4961" w:rsidRPr="00E1412B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412B">
              <w:rPr>
                <w:rFonts w:ascii="Times New Roman" w:hAnsi="Times New Roman" w:cs="Times New Roman"/>
                <w:b/>
                <w:color w:val="000000" w:themeColor="text1"/>
              </w:rPr>
              <w:t>z</w:t>
            </w:r>
          </w:p>
        </w:tc>
      </w:tr>
      <w:tr w:rsidR="006F4961" w14:paraId="7702DAEF" w14:textId="77777777" w:rsidTr="00517DEE">
        <w:tc>
          <w:tcPr>
            <w:tcW w:w="2325" w:type="dxa"/>
            <w:tcBorders>
              <w:top w:val="single" w:sz="4" w:space="0" w:color="auto"/>
            </w:tcBorders>
          </w:tcPr>
          <w:p w14:paraId="4B3F395C" w14:textId="77777777" w:rsidR="006F4961" w:rsidRPr="00E1412B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412B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53885D6E" w14:textId="77777777" w:rsidR="006F4961" w:rsidRPr="00E1412B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412B">
              <w:rPr>
                <w:rFonts w:ascii="Times New Roman" w:hAnsi="Times New Roman" w:cs="Times New Roman"/>
                <w:color w:val="000000" w:themeColor="text1"/>
              </w:rPr>
              <w:t>1.42 (1.25 – 1.62)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31752B17" w14:textId="77777777" w:rsidR="006F4961" w:rsidRPr="00E1412B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412B">
              <w:rPr>
                <w:rFonts w:ascii="Times New Roman" w:hAnsi="Times New Roman" w:cs="Times New Roman"/>
                <w:color w:val="000000" w:themeColor="text1"/>
              </w:rPr>
              <w:t>5.35</w:t>
            </w:r>
          </w:p>
        </w:tc>
      </w:tr>
      <w:tr w:rsidR="006F4961" w14:paraId="75874B55" w14:textId="77777777" w:rsidTr="00517DEE">
        <w:tc>
          <w:tcPr>
            <w:tcW w:w="2325" w:type="dxa"/>
          </w:tcPr>
          <w:p w14:paraId="4395EAE6" w14:textId="77777777" w:rsidR="006F4961" w:rsidRPr="00E1412B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412B">
              <w:rPr>
                <w:rFonts w:ascii="Times New Roman" w:hAnsi="Times New Roman" w:cs="Times New Roman"/>
                <w:color w:val="000000" w:themeColor="text1"/>
              </w:rPr>
              <w:t>BOCS</w:t>
            </w:r>
          </w:p>
        </w:tc>
        <w:tc>
          <w:tcPr>
            <w:tcW w:w="2325" w:type="dxa"/>
          </w:tcPr>
          <w:p w14:paraId="69615EEE" w14:textId="77777777" w:rsidR="006F4961" w:rsidRPr="00E1412B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412B">
              <w:rPr>
                <w:rFonts w:ascii="Times New Roman" w:hAnsi="Times New Roman" w:cs="Times New Roman"/>
                <w:color w:val="000000" w:themeColor="text1"/>
              </w:rPr>
              <w:t>.99 (.91 – 1.08)</w:t>
            </w:r>
          </w:p>
        </w:tc>
        <w:tc>
          <w:tcPr>
            <w:tcW w:w="2325" w:type="dxa"/>
          </w:tcPr>
          <w:p w14:paraId="5783C772" w14:textId="77777777" w:rsidR="006F4961" w:rsidRPr="00E1412B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412B">
              <w:rPr>
                <w:rFonts w:ascii="Times New Roman" w:hAnsi="Times New Roman" w:cs="Times New Roman"/>
                <w:color w:val="000000" w:themeColor="text1"/>
              </w:rPr>
              <w:t>-0.22</w:t>
            </w:r>
          </w:p>
        </w:tc>
      </w:tr>
      <w:tr w:rsidR="006F4961" w14:paraId="4097A8AD" w14:textId="77777777" w:rsidTr="00517DEE">
        <w:tc>
          <w:tcPr>
            <w:tcW w:w="2325" w:type="dxa"/>
          </w:tcPr>
          <w:p w14:paraId="626203CC" w14:textId="77777777" w:rsidR="006F4961" w:rsidRPr="00E1412B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412B">
              <w:rPr>
                <w:rFonts w:ascii="Times New Roman" w:hAnsi="Times New Roman" w:cs="Times New Roman"/>
                <w:color w:val="000000" w:themeColor="text1"/>
              </w:rPr>
              <w:t>Suicidality</w:t>
            </w:r>
          </w:p>
        </w:tc>
        <w:tc>
          <w:tcPr>
            <w:tcW w:w="2325" w:type="dxa"/>
          </w:tcPr>
          <w:p w14:paraId="65389621" w14:textId="77777777" w:rsidR="006F4961" w:rsidRPr="00E1412B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412B">
              <w:rPr>
                <w:rFonts w:ascii="Times New Roman" w:hAnsi="Times New Roman" w:cs="Times New Roman"/>
                <w:color w:val="000000" w:themeColor="text1"/>
              </w:rPr>
              <w:t>.81 (.63 – 1.03)</w:t>
            </w:r>
          </w:p>
        </w:tc>
        <w:tc>
          <w:tcPr>
            <w:tcW w:w="2325" w:type="dxa"/>
          </w:tcPr>
          <w:p w14:paraId="46E454D7" w14:textId="77777777" w:rsidR="006F4961" w:rsidRPr="00E1412B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412B">
              <w:rPr>
                <w:rFonts w:ascii="Times New Roman" w:hAnsi="Times New Roman" w:cs="Times New Roman"/>
                <w:color w:val="000000" w:themeColor="text1"/>
              </w:rPr>
              <w:t>-1.70</w:t>
            </w:r>
          </w:p>
        </w:tc>
      </w:tr>
      <w:tr w:rsidR="006F4961" w14:paraId="39BC6985" w14:textId="77777777" w:rsidTr="00517DEE">
        <w:tc>
          <w:tcPr>
            <w:tcW w:w="2325" w:type="dxa"/>
          </w:tcPr>
          <w:p w14:paraId="152ED642" w14:textId="77777777" w:rsidR="006F4961" w:rsidRPr="00E1412B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412B">
              <w:rPr>
                <w:rFonts w:ascii="Times New Roman" w:hAnsi="Times New Roman" w:cs="Times New Roman"/>
                <w:color w:val="000000" w:themeColor="text1"/>
              </w:rPr>
              <w:t>CE</w:t>
            </w:r>
            <w:r>
              <w:rPr>
                <w:rFonts w:ascii="Times New Roman" w:hAnsi="Times New Roman" w:cs="Times New Roman"/>
                <w:color w:val="000000" w:themeColor="text1"/>
              </w:rPr>
              <w:t>S-D</w:t>
            </w:r>
          </w:p>
        </w:tc>
        <w:tc>
          <w:tcPr>
            <w:tcW w:w="2325" w:type="dxa"/>
          </w:tcPr>
          <w:p w14:paraId="40DE5A8C" w14:textId="77777777" w:rsidR="006F4961" w:rsidRPr="00E1412B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412B">
              <w:rPr>
                <w:rFonts w:ascii="Times New Roman" w:hAnsi="Times New Roman" w:cs="Times New Roman"/>
                <w:color w:val="000000" w:themeColor="text1"/>
              </w:rPr>
              <w:t>1.02 (1.01 – 1.03)</w:t>
            </w:r>
          </w:p>
        </w:tc>
        <w:tc>
          <w:tcPr>
            <w:tcW w:w="2325" w:type="dxa"/>
          </w:tcPr>
          <w:p w14:paraId="2D448C05" w14:textId="77777777" w:rsidR="006F4961" w:rsidRPr="00E1412B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412B">
              <w:rPr>
                <w:rFonts w:ascii="Times New Roman" w:hAnsi="Times New Roman" w:cs="Times New Roman"/>
                <w:color w:val="000000" w:themeColor="text1"/>
              </w:rPr>
              <w:t>3.07</w:t>
            </w:r>
          </w:p>
        </w:tc>
      </w:tr>
      <w:tr w:rsidR="006F4961" w14:paraId="2DBEAB14" w14:textId="77777777" w:rsidTr="00517DEE">
        <w:tc>
          <w:tcPr>
            <w:tcW w:w="2325" w:type="dxa"/>
          </w:tcPr>
          <w:p w14:paraId="0C28D4A8" w14:textId="77777777" w:rsidR="006F4961" w:rsidRPr="00E1412B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412B">
              <w:rPr>
                <w:rFonts w:ascii="Times New Roman" w:hAnsi="Times New Roman" w:cs="Times New Roman"/>
                <w:color w:val="000000" w:themeColor="text1"/>
              </w:rPr>
              <w:t>SCARED</w:t>
            </w:r>
          </w:p>
        </w:tc>
        <w:tc>
          <w:tcPr>
            <w:tcW w:w="2325" w:type="dxa"/>
          </w:tcPr>
          <w:p w14:paraId="1572F37F" w14:textId="77777777" w:rsidR="006F4961" w:rsidRPr="00E1412B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412B">
              <w:rPr>
                <w:rFonts w:ascii="Times New Roman" w:hAnsi="Times New Roman" w:cs="Times New Roman"/>
                <w:color w:val="000000" w:themeColor="text1"/>
              </w:rPr>
              <w:t>.80 (1.01 – 1.03)</w:t>
            </w:r>
          </w:p>
        </w:tc>
        <w:tc>
          <w:tcPr>
            <w:tcW w:w="2325" w:type="dxa"/>
          </w:tcPr>
          <w:p w14:paraId="75F40708" w14:textId="77777777" w:rsidR="006F4961" w:rsidRPr="00E1412B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412B">
              <w:rPr>
                <w:rFonts w:ascii="Times New Roman" w:hAnsi="Times New Roman" w:cs="Times New Roman"/>
                <w:color w:val="000000" w:themeColor="text1"/>
              </w:rPr>
              <w:t>-5.65</w:t>
            </w:r>
          </w:p>
        </w:tc>
      </w:tr>
      <w:tr w:rsidR="006F4961" w14:paraId="690FA888" w14:textId="77777777" w:rsidTr="00517DEE">
        <w:tc>
          <w:tcPr>
            <w:tcW w:w="6975" w:type="dxa"/>
            <w:gridSpan w:val="3"/>
          </w:tcPr>
          <w:p w14:paraId="06B5EAC5" w14:textId="77777777" w:rsidR="006F4961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</w:p>
          <w:p w14:paraId="0BFC4C81" w14:textId="77777777" w:rsidR="006F4961" w:rsidRPr="00E1412B" w:rsidRDefault="006F4961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                                               </w:t>
            </w:r>
            <w:r w:rsidRPr="00E1412B">
              <w:rPr>
                <w:rFonts w:ascii="Times New Roman" w:hAnsi="Times New Roman" w:cs="Times New Roman"/>
                <w:i/>
                <w:color w:val="000000" w:themeColor="text1"/>
              </w:rPr>
              <w:t>R</w:t>
            </w:r>
            <w:r w:rsidRPr="00E1412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E1412B">
              <w:rPr>
                <w:rFonts w:ascii="Times New Roman" w:hAnsi="Times New Roman" w:cs="Times New Roman"/>
                <w:color w:val="000000" w:themeColor="text1"/>
              </w:rPr>
              <w:t>= .01</w:t>
            </w:r>
          </w:p>
        </w:tc>
      </w:tr>
    </w:tbl>
    <w:p w14:paraId="18C1680A" w14:textId="77777777" w:rsidR="006F4961" w:rsidRDefault="006F4961" w:rsidP="00863F32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4EC0FA0F" w14:textId="77777777" w:rsidR="006F4961" w:rsidRPr="003A6B18" w:rsidRDefault="006F4961" w:rsidP="00863F32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863F32">
        <w:rPr>
          <w:rFonts w:ascii="Times New Roman" w:hAnsi="Times New Roman" w:cs="Times New Roman"/>
          <w:i/>
          <w:color w:val="000000" w:themeColor="text1"/>
        </w:rPr>
        <w:t>Note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A6B18">
        <w:rPr>
          <w:rFonts w:ascii="Times New Roman" w:hAnsi="Times New Roman" w:cs="Times New Roman"/>
          <w:color w:val="000000" w:themeColor="text1"/>
        </w:rPr>
        <w:t xml:space="preserve">BOCS = Brief Obsessive Compulsive Scale; CES-D = </w:t>
      </w:r>
      <w:proofErr w:type="spellStart"/>
      <w:r w:rsidRPr="003A6B18">
        <w:rPr>
          <w:rFonts w:ascii="Times New Roman" w:hAnsi="Times New Roman" w:cs="Times New Roman"/>
          <w:color w:val="000000" w:themeColor="text1"/>
        </w:rPr>
        <w:t>Center</w:t>
      </w:r>
      <w:proofErr w:type="spellEnd"/>
      <w:r w:rsidRPr="003A6B18">
        <w:rPr>
          <w:rFonts w:ascii="Times New Roman" w:hAnsi="Times New Roman" w:cs="Times New Roman"/>
          <w:color w:val="000000" w:themeColor="text1"/>
        </w:rPr>
        <w:t xml:space="preserve"> for Epidemiologic Studies Depression Scale; SCARED  = Screen for Child Anxiety Related Emotional Disorders.</w:t>
      </w:r>
      <w:r w:rsidRPr="003A6B18">
        <w:rPr>
          <w:rFonts w:ascii="Times New Roman" w:hAnsi="Times New Roman" w:cs="Times New Roman"/>
          <w:color w:val="000000" w:themeColor="text1"/>
        </w:rPr>
        <w:br w:type="page"/>
      </w:r>
    </w:p>
    <w:p w14:paraId="5C45F4A7" w14:textId="77777777" w:rsidR="006F4961" w:rsidRDefault="006F4961" w:rsidP="00863F32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  <w:sectPr w:rsidR="006F4961" w:rsidSect="00517DEE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3E07A04F" w14:textId="4B9E6FD2" w:rsidR="006F4961" w:rsidRDefault="006F4961" w:rsidP="00863F32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S2: </w:t>
      </w:r>
      <w:r w:rsidR="00854F08">
        <w:rPr>
          <w:rFonts w:ascii="Times New Roman" w:hAnsi="Times New Roman" w:cs="Times New Roman"/>
          <w:b/>
          <w:color w:val="000000" w:themeColor="text1"/>
        </w:rPr>
        <w:t>R</w:t>
      </w:r>
      <w:r>
        <w:rPr>
          <w:rFonts w:ascii="Times New Roman" w:hAnsi="Times New Roman" w:cs="Times New Roman"/>
          <w:b/>
          <w:color w:val="000000" w:themeColor="text1"/>
        </w:rPr>
        <w:t xml:space="preserve">esults of Principal Component Analysis based on tetrachoric correlations of </w:t>
      </w:r>
      <w:r w:rsidRPr="007A1687">
        <w:rPr>
          <w:rFonts w:ascii="Times New Roman" w:hAnsi="Times New Roman" w:cs="Times New Roman"/>
          <w:b/>
          <w:color w:val="000000" w:themeColor="text1"/>
        </w:rPr>
        <w:t xml:space="preserve">Brief Obsessive Compulsive Scale </w:t>
      </w:r>
      <w:r>
        <w:rPr>
          <w:rFonts w:ascii="Times New Roman" w:hAnsi="Times New Roman" w:cs="Times New Roman"/>
          <w:b/>
          <w:color w:val="000000" w:themeColor="text1"/>
        </w:rPr>
        <w:t>items</w:t>
      </w:r>
      <w:r w:rsidR="00863F32">
        <w:rPr>
          <w:rFonts w:ascii="Times New Roman" w:hAnsi="Times New Roman" w:cs="Times New Roman"/>
          <w:b/>
          <w:color w:val="000000" w:themeColor="text1"/>
        </w:rPr>
        <w:t>.</w:t>
      </w:r>
    </w:p>
    <w:p w14:paraId="19FFA67F" w14:textId="77777777" w:rsidR="00863F32" w:rsidRDefault="00863F32" w:rsidP="00863F32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150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6100"/>
        <w:gridCol w:w="1701"/>
        <w:gridCol w:w="2410"/>
        <w:gridCol w:w="1843"/>
        <w:gridCol w:w="136"/>
        <w:gridCol w:w="1985"/>
      </w:tblGrid>
      <w:tr w:rsidR="006F4961" w:rsidRPr="009F41FF" w14:paraId="1973EE1E" w14:textId="77777777" w:rsidTr="00517DEE">
        <w:tc>
          <w:tcPr>
            <w:tcW w:w="846" w:type="dxa"/>
            <w:tcBorders>
              <w:bottom w:val="nil"/>
            </w:tcBorders>
          </w:tcPr>
          <w:p w14:paraId="459DCD65" w14:textId="77777777" w:rsidR="006F4961" w:rsidRDefault="006F4961" w:rsidP="00863F32">
            <w:pPr>
              <w:spacing w:after="0" w:line="240" w:lineRule="auto"/>
              <w:rPr>
                <w:rFonts w:ascii="Times" w:hAnsi="Times" w:cstheme="minorHAnsi"/>
                <w:b/>
              </w:rPr>
            </w:pPr>
          </w:p>
          <w:p w14:paraId="51DD6C3D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  <w:b/>
              </w:rPr>
            </w:pPr>
          </w:p>
        </w:tc>
        <w:tc>
          <w:tcPr>
            <w:tcW w:w="6100" w:type="dxa"/>
            <w:tcBorders>
              <w:bottom w:val="nil"/>
            </w:tcBorders>
          </w:tcPr>
          <w:p w14:paraId="368E441E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  <w:b/>
              </w:rPr>
            </w:pPr>
          </w:p>
        </w:tc>
        <w:tc>
          <w:tcPr>
            <w:tcW w:w="8075" w:type="dxa"/>
            <w:gridSpan w:val="5"/>
            <w:tcBorders>
              <w:top w:val="single" w:sz="4" w:space="0" w:color="auto"/>
              <w:bottom w:val="nil"/>
            </w:tcBorders>
          </w:tcPr>
          <w:p w14:paraId="0AD7F237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  <w:b/>
              </w:rPr>
            </w:pPr>
            <w:r w:rsidRPr="009F41FF">
              <w:rPr>
                <w:rFonts w:ascii="Times" w:hAnsi="Times" w:cstheme="minorHAnsi"/>
                <w:b/>
              </w:rPr>
              <w:t>Component</w:t>
            </w:r>
          </w:p>
        </w:tc>
      </w:tr>
      <w:tr w:rsidR="006F4961" w:rsidRPr="009F41FF" w14:paraId="2AE97ADC" w14:textId="77777777" w:rsidTr="00517DEE"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0F82A8FA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  <w:b/>
              </w:rPr>
            </w:pPr>
            <w:r w:rsidRPr="009F41FF">
              <w:rPr>
                <w:rFonts w:ascii="Times" w:hAnsi="Times" w:cstheme="minorHAnsi"/>
                <w:b/>
              </w:rPr>
              <w:t xml:space="preserve">Item </w:t>
            </w:r>
          </w:p>
        </w:tc>
        <w:tc>
          <w:tcPr>
            <w:tcW w:w="6100" w:type="dxa"/>
            <w:tcBorders>
              <w:top w:val="nil"/>
              <w:bottom w:val="single" w:sz="4" w:space="0" w:color="auto"/>
            </w:tcBorders>
          </w:tcPr>
          <w:p w14:paraId="22993B84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  <w:b/>
              </w:rPr>
            </w:pPr>
            <w:r w:rsidRPr="009F41FF">
              <w:rPr>
                <w:rFonts w:ascii="Times" w:hAnsi="Times" w:cstheme="minorHAnsi"/>
                <w:b/>
              </w:rPr>
              <w:t>Ques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B8CEF5F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  <w:b/>
              </w:rPr>
            </w:pPr>
            <w:r w:rsidRPr="009F41FF">
              <w:rPr>
                <w:rFonts w:ascii="Times" w:hAnsi="Times" w:cstheme="minorHAnsi"/>
                <w:b/>
              </w:rPr>
              <w:t>Symmetry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8C8071A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  <w:b/>
              </w:rPr>
            </w:pPr>
            <w:r w:rsidRPr="009F41FF">
              <w:rPr>
                <w:rFonts w:ascii="Times" w:hAnsi="Times" w:cstheme="minorHAnsi"/>
                <w:b/>
              </w:rPr>
              <w:t>Forbidden thought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CC52006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  <w:b/>
              </w:rPr>
            </w:pPr>
            <w:r w:rsidRPr="009F41FF">
              <w:rPr>
                <w:rFonts w:ascii="Times" w:hAnsi="Times" w:cstheme="minorHAnsi"/>
                <w:b/>
              </w:rPr>
              <w:t>Contamination</w:t>
            </w:r>
          </w:p>
        </w:tc>
        <w:tc>
          <w:tcPr>
            <w:tcW w:w="2121" w:type="dxa"/>
            <w:gridSpan w:val="2"/>
            <w:tcBorders>
              <w:top w:val="nil"/>
              <w:bottom w:val="single" w:sz="4" w:space="0" w:color="auto"/>
            </w:tcBorders>
          </w:tcPr>
          <w:p w14:paraId="416A6D22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  <w:b/>
              </w:rPr>
            </w:pPr>
            <w:r w:rsidRPr="009F41FF">
              <w:rPr>
                <w:rFonts w:ascii="Times" w:hAnsi="Times" w:cstheme="minorHAnsi"/>
                <w:b/>
              </w:rPr>
              <w:t>Magical thoughts</w:t>
            </w:r>
          </w:p>
        </w:tc>
      </w:tr>
      <w:tr w:rsidR="006F4961" w:rsidRPr="009F41FF" w14:paraId="77337643" w14:textId="77777777" w:rsidTr="00517DEE">
        <w:tc>
          <w:tcPr>
            <w:tcW w:w="846" w:type="dxa"/>
            <w:tcBorders>
              <w:top w:val="single" w:sz="4" w:space="0" w:color="auto"/>
            </w:tcBorders>
          </w:tcPr>
          <w:p w14:paraId="5A1B04AA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1</w:t>
            </w:r>
          </w:p>
        </w:tc>
        <w:tc>
          <w:tcPr>
            <w:tcW w:w="6100" w:type="dxa"/>
            <w:tcBorders>
              <w:top w:val="single" w:sz="4" w:space="0" w:color="auto"/>
            </w:tcBorders>
          </w:tcPr>
          <w:p w14:paraId="598ED72E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I am worried about dirt, germs and virus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E1EF5A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1A84244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979" w:type="dxa"/>
            <w:gridSpan w:val="2"/>
            <w:tcBorders>
              <w:top w:val="single" w:sz="4" w:space="0" w:color="auto"/>
            </w:tcBorders>
          </w:tcPr>
          <w:p w14:paraId="7F02D3C3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.5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A82CE5C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</w:tr>
      <w:tr w:rsidR="006F4961" w:rsidRPr="009F41FF" w14:paraId="2B4D5817" w14:textId="77777777" w:rsidTr="00517DEE">
        <w:tc>
          <w:tcPr>
            <w:tcW w:w="846" w:type="dxa"/>
          </w:tcPr>
          <w:p w14:paraId="0C4CD630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2</w:t>
            </w:r>
          </w:p>
        </w:tc>
        <w:tc>
          <w:tcPr>
            <w:tcW w:w="6100" w:type="dxa"/>
          </w:tcPr>
          <w:p w14:paraId="7AC1AE00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I wash my hands very often or in a special way to be sure I am not dirty or contaminated.</w:t>
            </w:r>
          </w:p>
        </w:tc>
        <w:tc>
          <w:tcPr>
            <w:tcW w:w="1701" w:type="dxa"/>
          </w:tcPr>
          <w:p w14:paraId="733D2989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2410" w:type="dxa"/>
          </w:tcPr>
          <w:p w14:paraId="0C6F7092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979" w:type="dxa"/>
            <w:gridSpan w:val="2"/>
          </w:tcPr>
          <w:p w14:paraId="2A3E57FF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.50</w:t>
            </w:r>
          </w:p>
        </w:tc>
        <w:tc>
          <w:tcPr>
            <w:tcW w:w="1985" w:type="dxa"/>
          </w:tcPr>
          <w:p w14:paraId="34C2AC00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</w:tr>
      <w:tr w:rsidR="006F4961" w:rsidRPr="009F41FF" w14:paraId="6B1BD4BC" w14:textId="77777777" w:rsidTr="00517DEE">
        <w:tc>
          <w:tcPr>
            <w:tcW w:w="846" w:type="dxa"/>
          </w:tcPr>
          <w:p w14:paraId="513926E6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3</w:t>
            </w:r>
          </w:p>
        </w:tc>
        <w:tc>
          <w:tcPr>
            <w:tcW w:w="6100" w:type="dxa"/>
          </w:tcPr>
          <w:p w14:paraId="18961668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I fear that my actions might harm others.</w:t>
            </w:r>
          </w:p>
        </w:tc>
        <w:tc>
          <w:tcPr>
            <w:tcW w:w="1701" w:type="dxa"/>
          </w:tcPr>
          <w:p w14:paraId="50E646E2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2410" w:type="dxa"/>
          </w:tcPr>
          <w:p w14:paraId="2D3A214C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.43</w:t>
            </w:r>
          </w:p>
        </w:tc>
        <w:tc>
          <w:tcPr>
            <w:tcW w:w="1979" w:type="dxa"/>
            <w:gridSpan w:val="2"/>
          </w:tcPr>
          <w:p w14:paraId="2A1C283E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985" w:type="dxa"/>
          </w:tcPr>
          <w:p w14:paraId="15409EE1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</w:tr>
      <w:tr w:rsidR="006F4961" w:rsidRPr="009F41FF" w14:paraId="338F5249" w14:textId="77777777" w:rsidTr="00517DEE">
        <w:tc>
          <w:tcPr>
            <w:tcW w:w="846" w:type="dxa"/>
          </w:tcPr>
          <w:p w14:paraId="25BD1693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4</w:t>
            </w:r>
          </w:p>
        </w:tc>
        <w:tc>
          <w:tcPr>
            <w:tcW w:w="6100" w:type="dxa"/>
          </w:tcPr>
          <w:p w14:paraId="6217DCFE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I fear I will lose control and do something I don’t want to do.</w:t>
            </w:r>
          </w:p>
        </w:tc>
        <w:tc>
          <w:tcPr>
            <w:tcW w:w="1701" w:type="dxa"/>
          </w:tcPr>
          <w:p w14:paraId="4885E313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2410" w:type="dxa"/>
          </w:tcPr>
          <w:p w14:paraId="536531D5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.44</w:t>
            </w:r>
          </w:p>
        </w:tc>
        <w:tc>
          <w:tcPr>
            <w:tcW w:w="1979" w:type="dxa"/>
            <w:gridSpan w:val="2"/>
          </w:tcPr>
          <w:p w14:paraId="6C35A1BA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985" w:type="dxa"/>
          </w:tcPr>
          <w:p w14:paraId="608A453E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</w:tr>
      <w:tr w:rsidR="006F4961" w:rsidRPr="009F41FF" w14:paraId="49CAF89D" w14:textId="77777777" w:rsidTr="00517DEE">
        <w:tc>
          <w:tcPr>
            <w:tcW w:w="846" w:type="dxa"/>
          </w:tcPr>
          <w:p w14:paraId="1C54908A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5</w:t>
            </w:r>
          </w:p>
        </w:tc>
        <w:tc>
          <w:tcPr>
            <w:tcW w:w="6100" w:type="dxa"/>
          </w:tcPr>
          <w:p w14:paraId="7339C5B0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I have unpleasant forbidden or perverse sexual thoughts</w:t>
            </w:r>
            <w:r>
              <w:rPr>
                <w:rFonts w:ascii="Times" w:hAnsi="Times" w:cstheme="minorHAnsi"/>
              </w:rPr>
              <w:t>.</w:t>
            </w:r>
          </w:p>
          <w:p w14:paraId="0A61DCB0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images or impulses that frighten me.</w:t>
            </w:r>
          </w:p>
        </w:tc>
        <w:tc>
          <w:tcPr>
            <w:tcW w:w="1701" w:type="dxa"/>
          </w:tcPr>
          <w:p w14:paraId="675C0734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2410" w:type="dxa"/>
          </w:tcPr>
          <w:p w14:paraId="508D49BB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.45</w:t>
            </w:r>
          </w:p>
        </w:tc>
        <w:tc>
          <w:tcPr>
            <w:tcW w:w="1979" w:type="dxa"/>
            <w:gridSpan w:val="2"/>
          </w:tcPr>
          <w:p w14:paraId="57525DBA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985" w:type="dxa"/>
          </w:tcPr>
          <w:p w14:paraId="0DE29DC3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</w:tr>
      <w:tr w:rsidR="006F4961" w:rsidRPr="009F41FF" w14:paraId="602BA3E8" w14:textId="77777777" w:rsidTr="00517DEE">
        <w:tc>
          <w:tcPr>
            <w:tcW w:w="846" w:type="dxa"/>
          </w:tcPr>
          <w:p w14:paraId="0AB07069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6</w:t>
            </w:r>
          </w:p>
        </w:tc>
        <w:tc>
          <w:tcPr>
            <w:tcW w:w="6100" w:type="dxa"/>
          </w:tcPr>
          <w:p w14:paraId="2DD529A9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I must check the stove or other electrical appliances,</w:t>
            </w:r>
          </w:p>
          <w:p w14:paraId="65AC171A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that I have locked the door or make sure that things</w:t>
            </w:r>
          </w:p>
          <w:p w14:paraId="15FF3111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have not disappeared.</w:t>
            </w:r>
          </w:p>
        </w:tc>
        <w:tc>
          <w:tcPr>
            <w:tcW w:w="1701" w:type="dxa"/>
          </w:tcPr>
          <w:p w14:paraId="7A0A0CE0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.28</w:t>
            </w:r>
          </w:p>
        </w:tc>
        <w:tc>
          <w:tcPr>
            <w:tcW w:w="2410" w:type="dxa"/>
          </w:tcPr>
          <w:p w14:paraId="6E9CD3F3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979" w:type="dxa"/>
            <w:gridSpan w:val="2"/>
          </w:tcPr>
          <w:p w14:paraId="117C04BF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985" w:type="dxa"/>
          </w:tcPr>
          <w:p w14:paraId="5DCEC36A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</w:tr>
      <w:tr w:rsidR="006F4961" w:rsidRPr="009F41FF" w14:paraId="36E8E8B8" w14:textId="77777777" w:rsidTr="00517DEE">
        <w:tc>
          <w:tcPr>
            <w:tcW w:w="846" w:type="dxa"/>
          </w:tcPr>
          <w:p w14:paraId="053BD26D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7</w:t>
            </w:r>
          </w:p>
        </w:tc>
        <w:tc>
          <w:tcPr>
            <w:tcW w:w="6100" w:type="dxa"/>
          </w:tcPr>
          <w:p w14:paraId="63045C96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My dirty words, thoughts and curses directed towards</w:t>
            </w:r>
          </w:p>
          <w:p w14:paraId="3960E127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God bothers me; I have a fear of offending God.</w:t>
            </w:r>
          </w:p>
        </w:tc>
        <w:tc>
          <w:tcPr>
            <w:tcW w:w="1701" w:type="dxa"/>
          </w:tcPr>
          <w:p w14:paraId="54AA55E8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2410" w:type="dxa"/>
          </w:tcPr>
          <w:p w14:paraId="25AE7CB9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979" w:type="dxa"/>
            <w:gridSpan w:val="2"/>
          </w:tcPr>
          <w:p w14:paraId="31F39E13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985" w:type="dxa"/>
          </w:tcPr>
          <w:p w14:paraId="6A0402B6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.68</w:t>
            </w:r>
          </w:p>
        </w:tc>
      </w:tr>
      <w:tr w:rsidR="006F4961" w:rsidRPr="009F41FF" w14:paraId="30DF9B3A" w14:textId="77777777" w:rsidTr="00517DEE">
        <w:tc>
          <w:tcPr>
            <w:tcW w:w="846" w:type="dxa"/>
          </w:tcPr>
          <w:p w14:paraId="2034A433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8</w:t>
            </w:r>
          </w:p>
        </w:tc>
        <w:tc>
          <w:tcPr>
            <w:tcW w:w="6100" w:type="dxa"/>
          </w:tcPr>
          <w:p w14:paraId="1E8C0BB3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In order to prevent something terrible to happen I must have special thoughts or acts done in a special way.</w:t>
            </w:r>
          </w:p>
        </w:tc>
        <w:tc>
          <w:tcPr>
            <w:tcW w:w="1701" w:type="dxa"/>
          </w:tcPr>
          <w:p w14:paraId="7DA99D54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2410" w:type="dxa"/>
          </w:tcPr>
          <w:p w14:paraId="6F058E68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979" w:type="dxa"/>
            <w:gridSpan w:val="2"/>
          </w:tcPr>
          <w:p w14:paraId="43352564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985" w:type="dxa"/>
          </w:tcPr>
          <w:p w14:paraId="68E83FAC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.46</w:t>
            </w:r>
          </w:p>
        </w:tc>
      </w:tr>
      <w:tr w:rsidR="006F4961" w:rsidRPr="009F41FF" w14:paraId="52D50AAF" w14:textId="77777777" w:rsidTr="00517DEE">
        <w:tc>
          <w:tcPr>
            <w:tcW w:w="846" w:type="dxa"/>
          </w:tcPr>
          <w:p w14:paraId="0D52CF93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9</w:t>
            </w:r>
          </w:p>
        </w:tc>
        <w:tc>
          <w:tcPr>
            <w:tcW w:w="6100" w:type="dxa"/>
          </w:tcPr>
          <w:p w14:paraId="3CF1E32A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I am occupied with morality issues, justice or what is right or wrong.</w:t>
            </w:r>
          </w:p>
        </w:tc>
        <w:tc>
          <w:tcPr>
            <w:tcW w:w="1701" w:type="dxa"/>
          </w:tcPr>
          <w:p w14:paraId="26A494E8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.28</w:t>
            </w:r>
          </w:p>
        </w:tc>
        <w:tc>
          <w:tcPr>
            <w:tcW w:w="2410" w:type="dxa"/>
          </w:tcPr>
          <w:p w14:paraId="12F1492C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979" w:type="dxa"/>
            <w:gridSpan w:val="2"/>
          </w:tcPr>
          <w:p w14:paraId="4D90DC00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985" w:type="dxa"/>
          </w:tcPr>
          <w:p w14:paraId="4954BC9F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</w:tr>
      <w:tr w:rsidR="006F4961" w:rsidRPr="009F41FF" w14:paraId="2F652F82" w14:textId="77777777" w:rsidTr="00517DEE">
        <w:tc>
          <w:tcPr>
            <w:tcW w:w="846" w:type="dxa"/>
          </w:tcPr>
          <w:p w14:paraId="5207BD21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10</w:t>
            </w:r>
          </w:p>
        </w:tc>
        <w:tc>
          <w:tcPr>
            <w:tcW w:w="6100" w:type="dxa"/>
          </w:tcPr>
          <w:p w14:paraId="0DEF87DD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How things are placed or how they are positioned is important to me. It needs to feel “just right” (but isn’t associated with magical thinking).</w:t>
            </w:r>
          </w:p>
        </w:tc>
        <w:tc>
          <w:tcPr>
            <w:tcW w:w="1701" w:type="dxa"/>
          </w:tcPr>
          <w:p w14:paraId="393BD9D7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.35</w:t>
            </w:r>
          </w:p>
        </w:tc>
        <w:tc>
          <w:tcPr>
            <w:tcW w:w="2410" w:type="dxa"/>
          </w:tcPr>
          <w:p w14:paraId="4820DB8E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979" w:type="dxa"/>
            <w:gridSpan w:val="2"/>
          </w:tcPr>
          <w:p w14:paraId="2F93B73F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985" w:type="dxa"/>
          </w:tcPr>
          <w:p w14:paraId="50E9AB80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</w:tr>
      <w:tr w:rsidR="006F4961" w:rsidRPr="009F41FF" w14:paraId="048CE12A" w14:textId="77777777" w:rsidTr="00517DEE">
        <w:tc>
          <w:tcPr>
            <w:tcW w:w="846" w:type="dxa"/>
          </w:tcPr>
          <w:p w14:paraId="57DC582E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11</w:t>
            </w:r>
          </w:p>
        </w:tc>
        <w:tc>
          <w:tcPr>
            <w:tcW w:w="6100" w:type="dxa"/>
          </w:tcPr>
          <w:p w14:paraId="3B2FC144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I get a compelling urge to put my things in a special order.</w:t>
            </w:r>
          </w:p>
        </w:tc>
        <w:tc>
          <w:tcPr>
            <w:tcW w:w="1701" w:type="dxa"/>
          </w:tcPr>
          <w:p w14:paraId="32161E67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.32</w:t>
            </w:r>
          </w:p>
        </w:tc>
        <w:tc>
          <w:tcPr>
            <w:tcW w:w="2410" w:type="dxa"/>
          </w:tcPr>
          <w:p w14:paraId="159920F3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979" w:type="dxa"/>
            <w:gridSpan w:val="2"/>
          </w:tcPr>
          <w:p w14:paraId="2E91C15A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985" w:type="dxa"/>
          </w:tcPr>
          <w:p w14:paraId="28B36094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</w:tr>
      <w:tr w:rsidR="006F4961" w:rsidRPr="009F41FF" w14:paraId="48C1194B" w14:textId="77777777" w:rsidTr="00517DEE">
        <w:tc>
          <w:tcPr>
            <w:tcW w:w="846" w:type="dxa"/>
          </w:tcPr>
          <w:p w14:paraId="2BA6C21B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12</w:t>
            </w:r>
          </w:p>
        </w:tc>
        <w:tc>
          <w:tcPr>
            <w:tcW w:w="6100" w:type="dxa"/>
          </w:tcPr>
          <w:p w14:paraId="377141FA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I have a compelling urge to repeat certain actions until</w:t>
            </w:r>
          </w:p>
          <w:p w14:paraId="0EFCE831" w14:textId="77777777" w:rsidR="006F4961" w:rsidRPr="009F41FF" w:rsidRDefault="006F4961" w:rsidP="00863F32">
            <w:pPr>
              <w:spacing w:after="0" w:line="240" w:lineRule="auto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it feels just right.</w:t>
            </w:r>
          </w:p>
        </w:tc>
        <w:tc>
          <w:tcPr>
            <w:tcW w:w="1701" w:type="dxa"/>
          </w:tcPr>
          <w:p w14:paraId="17646783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  <w:r w:rsidRPr="009F41FF">
              <w:rPr>
                <w:rFonts w:ascii="Times" w:hAnsi="Times" w:cstheme="minorHAnsi"/>
              </w:rPr>
              <w:t>.32</w:t>
            </w:r>
          </w:p>
        </w:tc>
        <w:tc>
          <w:tcPr>
            <w:tcW w:w="2410" w:type="dxa"/>
          </w:tcPr>
          <w:p w14:paraId="01E3B98D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979" w:type="dxa"/>
            <w:gridSpan w:val="2"/>
          </w:tcPr>
          <w:p w14:paraId="1852091A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985" w:type="dxa"/>
          </w:tcPr>
          <w:p w14:paraId="1E33EABD" w14:textId="77777777" w:rsidR="006F4961" w:rsidRPr="009F41FF" w:rsidRDefault="006F4961" w:rsidP="00863F32">
            <w:pPr>
              <w:spacing w:after="0" w:line="240" w:lineRule="auto"/>
              <w:jc w:val="center"/>
              <w:rPr>
                <w:rFonts w:ascii="Times" w:hAnsi="Times" w:cstheme="minorHAnsi"/>
              </w:rPr>
            </w:pPr>
          </w:p>
        </w:tc>
      </w:tr>
    </w:tbl>
    <w:p w14:paraId="32F43AC6" w14:textId="77777777" w:rsidR="006F4961" w:rsidRPr="009F41FF" w:rsidRDefault="006F4961" w:rsidP="00863F32">
      <w:pPr>
        <w:spacing w:after="0" w:line="240" w:lineRule="auto"/>
        <w:rPr>
          <w:rFonts w:ascii="Times" w:hAnsi="Times" w:cstheme="minorHAnsi"/>
        </w:rPr>
      </w:pPr>
    </w:p>
    <w:p w14:paraId="5E7F8051" w14:textId="010945AC" w:rsidR="006F4961" w:rsidRDefault="006F4961" w:rsidP="00863F32">
      <w:pPr>
        <w:spacing w:after="0" w:line="240" w:lineRule="auto"/>
        <w:rPr>
          <w:rFonts w:ascii="Times" w:hAnsi="Times" w:cstheme="minorHAnsi"/>
        </w:rPr>
      </w:pPr>
      <w:r w:rsidRPr="00863F32">
        <w:rPr>
          <w:rFonts w:ascii="Times" w:hAnsi="Times" w:cstheme="minorHAnsi"/>
          <w:i/>
        </w:rPr>
        <w:t>Note:</w:t>
      </w:r>
      <w:r w:rsidRPr="009F41FF">
        <w:rPr>
          <w:rFonts w:ascii="Times" w:hAnsi="Times" w:cstheme="minorHAnsi"/>
        </w:rPr>
        <w:t xml:space="preserve"> </w:t>
      </w:r>
      <w:r w:rsidR="00863F32">
        <w:rPr>
          <w:rFonts w:ascii="Times" w:hAnsi="Times" w:cstheme="minorHAnsi"/>
        </w:rPr>
        <w:t>O</w:t>
      </w:r>
      <w:r w:rsidRPr="009F41FF">
        <w:rPr>
          <w:rFonts w:ascii="Times" w:hAnsi="Times" w:cstheme="minorHAnsi"/>
        </w:rPr>
        <w:t xml:space="preserve">nly highest factor loadings are shown. </w:t>
      </w:r>
      <w:r w:rsidRPr="009F41FF">
        <w:rPr>
          <w:rFonts w:ascii="Times" w:hAnsi="Times" w:cstheme="minorHAnsi"/>
          <w:i/>
        </w:rPr>
        <w:t>N</w:t>
      </w:r>
      <w:r w:rsidRPr="009F41FF">
        <w:rPr>
          <w:rFonts w:ascii="Times" w:hAnsi="Times" w:cstheme="minorHAnsi"/>
        </w:rPr>
        <w:t xml:space="preserve"> = 9,175</w:t>
      </w:r>
    </w:p>
    <w:p w14:paraId="5C6A7AB7" w14:textId="77777777" w:rsidR="006F4961" w:rsidRDefault="006F4961" w:rsidP="00863F32">
      <w:pPr>
        <w:spacing w:after="0" w:line="240" w:lineRule="auto"/>
        <w:rPr>
          <w:rFonts w:ascii="Times" w:hAnsi="Times" w:cstheme="minorHAnsi"/>
        </w:rPr>
      </w:pPr>
      <w:r>
        <w:rPr>
          <w:rFonts w:ascii="Times" w:hAnsi="Times" w:cstheme="minorHAnsi"/>
        </w:rPr>
        <w:br w:type="page"/>
      </w:r>
    </w:p>
    <w:p w14:paraId="55413A6F" w14:textId="0CF6C6A2" w:rsidR="00606AD3" w:rsidRDefault="00606AD3" w:rsidP="00863F32">
      <w:pPr>
        <w:spacing w:after="0" w:line="240" w:lineRule="auto"/>
        <w:rPr>
          <w:rFonts w:ascii="Times New Roman" w:hAnsi="Times New Roman" w:cs="Times New Roman"/>
          <w:b/>
        </w:rPr>
      </w:pPr>
      <w:r w:rsidRPr="00A66487">
        <w:rPr>
          <w:rFonts w:ascii="Times New Roman" w:hAnsi="Times New Roman" w:cs="Times New Roman"/>
          <w:b/>
        </w:rPr>
        <w:lastRenderedPageBreak/>
        <w:t>Table S</w:t>
      </w:r>
      <w:r w:rsidR="007101AF">
        <w:rPr>
          <w:rFonts w:ascii="Times New Roman" w:hAnsi="Times New Roman" w:cs="Times New Roman"/>
          <w:b/>
        </w:rPr>
        <w:t>3</w:t>
      </w:r>
      <w:r w:rsidRPr="00A66487">
        <w:rPr>
          <w:rFonts w:ascii="Times New Roman" w:hAnsi="Times New Roman" w:cs="Times New Roman"/>
          <w:b/>
        </w:rPr>
        <w:t>: Suicidality items administered at ages 18 and 24</w:t>
      </w:r>
      <w:r>
        <w:rPr>
          <w:rFonts w:ascii="Times New Roman" w:hAnsi="Times New Roman" w:cs="Times New Roman"/>
          <w:b/>
        </w:rPr>
        <w:t>.</w:t>
      </w:r>
    </w:p>
    <w:p w14:paraId="6F79530A" w14:textId="77777777" w:rsidR="00863F32" w:rsidRPr="00A66487" w:rsidRDefault="00863F32" w:rsidP="00863F32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1375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5670"/>
        <w:gridCol w:w="6804"/>
      </w:tblGrid>
      <w:tr w:rsidR="00606AD3" w:rsidRPr="00A66487" w14:paraId="4D214CB8" w14:textId="77777777" w:rsidTr="00517DEE">
        <w:tc>
          <w:tcPr>
            <w:tcW w:w="1282" w:type="dxa"/>
            <w:tcBorders>
              <w:bottom w:val="single" w:sz="4" w:space="0" w:color="auto"/>
              <w:right w:val="nil"/>
            </w:tcBorders>
          </w:tcPr>
          <w:p w14:paraId="426B8698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14:paraId="32175FFE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66487">
              <w:rPr>
                <w:rFonts w:ascii="Times New Roman" w:hAnsi="Times New Roman" w:cs="Times New Roman"/>
                <w:b/>
              </w:rPr>
              <w:t>Questionnaire source</w:t>
            </w:r>
          </w:p>
        </w:tc>
        <w:tc>
          <w:tcPr>
            <w:tcW w:w="6804" w:type="dxa"/>
            <w:tcBorders>
              <w:left w:val="nil"/>
              <w:bottom w:val="single" w:sz="4" w:space="0" w:color="auto"/>
            </w:tcBorders>
          </w:tcPr>
          <w:p w14:paraId="45CA66E5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66487">
              <w:rPr>
                <w:rFonts w:ascii="Times New Roman" w:hAnsi="Times New Roman" w:cs="Times New Roman"/>
                <w:b/>
              </w:rPr>
              <w:t>Item</w:t>
            </w:r>
          </w:p>
          <w:p w14:paraId="00DA2DF2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606AD3" w:rsidRPr="00A66487" w14:paraId="41AB3C88" w14:textId="77777777" w:rsidTr="00517DEE">
        <w:tc>
          <w:tcPr>
            <w:tcW w:w="6952" w:type="dxa"/>
            <w:gridSpan w:val="2"/>
            <w:tcBorders>
              <w:bottom w:val="single" w:sz="4" w:space="0" w:color="auto"/>
              <w:right w:val="nil"/>
            </w:tcBorders>
          </w:tcPr>
          <w:p w14:paraId="11890457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66487">
              <w:rPr>
                <w:rFonts w:ascii="Times New Roman" w:hAnsi="Times New Roman" w:cs="Times New Roman"/>
                <w:b/>
              </w:rPr>
              <w:t>CATSS-18</w:t>
            </w:r>
          </w:p>
          <w:p w14:paraId="50784636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04" w:type="dxa"/>
            <w:tcBorders>
              <w:left w:val="nil"/>
              <w:bottom w:val="single" w:sz="4" w:space="0" w:color="auto"/>
            </w:tcBorders>
          </w:tcPr>
          <w:p w14:paraId="312A5FD5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606AD3" w:rsidRPr="00A66487" w14:paraId="64AD7D9E" w14:textId="77777777" w:rsidTr="00517DEE">
        <w:tc>
          <w:tcPr>
            <w:tcW w:w="1282" w:type="dxa"/>
            <w:tcBorders>
              <w:bottom w:val="nil"/>
              <w:right w:val="nil"/>
            </w:tcBorders>
          </w:tcPr>
          <w:p w14:paraId="613DF230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208111E7" w14:textId="77777777" w:rsidR="00606AD3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66487">
              <w:rPr>
                <w:rFonts w:ascii="Times New Roman" w:hAnsi="Times New Roman" w:cs="Times New Roman"/>
              </w:rPr>
              <w:t xml:space="preserve">Adult </w:t>
            </w:r>
            <w:proofErr w:type="spellStart"/>
            <w:r w:rsidRPr="00A66487">
              <w:rPr>
                <w:rFonts w:ascii="Times New Roman" w:hAnsi="Times New Roman" w:cs="Times New Roman"/>
              </w:rPr>
              <w:t>Behavior</w:t>
            </w:r>
            <w:proofErr w:type="spellEnd"/>
            <w:r w:rsidRPr="00A66487">
              <w:rPr>
                <w:rFonts w:ascii="Times New Roman" w:hAnsi="Times New Roman" w:cs="Times New Roman"/>
              </w:rPr>
              <w:t xml:space="preserve"> Checklist </w:t>
            </w:r>
          </w:p>
          <w:p w14:paraId="12988511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66487">
              <w:rPr>
                <w:rFonts w:ascii="Times New Roman" w:hAnsi="Times New Roman" w:cs="Times New Roman"/>
              </w:rPr>
              <w:t>(parent-report)</w:t>
            </w:r>
          </w:p>
        </w:tc>
        <w:tc>
          <w:tcPr>
            <w:tcW w:w="6804" w:type="dxa"/>
            <w:tcBorders>
              <w:left w:val="nil"/>
              <w:bottom w:val="nil"/>
            </w:tcBorders>
          </w:tcPr>
          <w:p w14:paraId="00358EDC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My </w:t>
            </w:r>
            <w:proofErr w:type="gramStart"/>
            <w:r>
              <w:rPr>
                <w:rFonts w:ascii="Times New Roman" w:hAnsi="Times New Roman" w:cs="Times New Roman"/>
              </w:rPr>
              <w:t>child .</w:t>
            </w:r>
            <w:proofErr w:type="gramEnd"/>
            <w:r>
              <w:rPr>
                <w:rFonts w:ascii="Times New Roman" w:hAnsi="Times New Roman" w:cs="Times New Roman"/>
              </w:rPr>
              <w:t xml:space="preserve"> .] </w:t>
            </w:r>
            <w:r w:rsidRPr="00A66487">
              <w:rPr>
                <w:rFonts w:ascii="Times New Roman" w:hAnsi="Times New Roman" w:cs="Times New Roman"/>
              </w:rPr>
              <w:t>Deliberately harms self or attempts suicide</w:t>
            </w:r>
          </w:p>
          <w:p w14:paraId="21B62B72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06AD3" w:rsidRPr="00A66487" w14:paraId="55E84EB0" w14:textId="77777777" w:rsidTr="00517DEE"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6EB91061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CB64E5A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</w:tcPr>
          <w:p w14:paraId="08E8A8F1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My </w:t>
            </w:r>
            <w:proofErr w:type="gramStart"/>
            <w:r>
              <w:rPr>
                <w:rFonts w:ascii="Times New Roman" w:hAnsi="Times New Roman" w:cs="Times New Roman"/>
              </w:rPr>
              <w:t>child .</w:t>
            </w:r>
            <w:proofErr w:type="gramEnd"/>
            <w:r>
              <w:rPr>
                <w:rFonts w:ascii="Times New Roman" w:hAnsi="Times New Roman" w:cs="Times New Roman"/>
              </w:rPr>
              <w:t xml:space="preserve"> .] </w:t>
            </w:r>
            <w:r w:rsidRPr="00A66487">
              <w:rPr>
                <w:rFonts w:ascii="Times New Roman" w:hAnsi="Times New Roman" w:cs="Times New Roman"/>
              </w:rPr>
              <w:t>Talks about killing self</w:t>
            </w:r>
          </w:p>
          <w:p w14:paraId="60A5DBA6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06AD3" w:rsidRPr="00A66487" w14:paraId="37B87BF1" w14:textId="77777777" w:rsidTr="00517DEE">
        <w:tc>
          <w:tcPr>
            <w:tcW w:w="1282" w:type="dxa"/>
            <w:tcBorders>
              <w:top w:val="nil"/>
              <w:right w:val="nil"/>
            </w:tcBorders>
          </w:tcPr>
          <w:p w14:paraId="4C1F988B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732BE7D5" w14:textId="77777777" w:rsidR="00606AD3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66487">
              <w:rPr>
                <w:rFonts w:ascii="Times New Roman" w:hAnsi="Times New Roman" w:cs="Times New Roman"/>
              </w:rPr>
              <w:t xml:space="preserve">Life History of Aggression </w:t>
            </w:r>
          </w:p>
          <w:p w14:paraId="7669C053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66487">
              <w:rPr>
                <w:rFonts w:ascii="Times New Roman" w:hAnsi="Times New Roman" w:cs="Times New Roman"/>
              </w:rPr>
              <w:t>(self-report)</w:t>
            </w:r>
          </w:p>
        </w:tc>
        <w:tc>
          <w:tcPr>
            <w:tcW w:w="6804" w:type="dxa"/>
            <w:tcBorders>
              <w:top w:val="nil"/>
              <w:left w:val="nil"/>
            </w:tcBorders>
          </w:tcPr>
          <w:p w14:paraId="52042A5C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66487">
              <w:rPr>
                <w:rFonts w:ascii="Times New Roman" w:hAnsi="Times New Roman" w:cs="Times New Roman"/>
              </w:rPr>
              <w:t>Have you deliberately attempted to kill yourself when you were angry or despondent?</w:t>
            </w:r>
          </w:p>
          <w:p w14:paraId="04D9EF28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06AD3" w:rsidRPr="00A66487" w14:paraId="3E457C1B" w14:textId="77777777" w:rsidTr="00517DEE">
        <w:tc>
          <w:tcPr>
            <w:tcW w:w="13756" w:type="dxa"/>
            <w:gridSpan w:val="3"/>
            <w:tcBorders>
              <w:bottom w:val="single" w:sz="4" w:space="0" w:color="auto"/>
            </w:tcBorders>
          </w:tcPr>
          <w:p w14:paraId="3B779F0C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66487">
              <w:rPr>
                <w:rFonts w:ascii="Times New Roman" w:hAnsi="Times New Roman" w:cs="Times New Roman"/>
                <w:b/>
              </w:rPr>
              <w:t>CATSS-24</w:t>
            </w:r>
          </w:p>
          <w:p w14:paraId="771D68AC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06AD3" w:rsidRPr="00A66487" w14:paraId="32491409" w14:textId="77777777" w:rsidTr="00517DEE">
        <w:tc>
          <w:tcPr>
            <w:tcW w:w="1282" w:type="dxa"/>
            <w:tcBorders>
              <w:bottom w:val="nil"/>
              <w:right w:val="nil"/>
            </w:tcBorders>
          </w:tcPr>
          <w:p w14:paraId="0AB6E7C3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25E5D00D" w14:textId="77777777" w:rsidR="00606AD3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66487">
              <w:rPr>
                <w:rFonts w:ascii="Times New Roman" w:hAnsi="Times New Roman" w:cs="Times New Roman"/>
              </w:rPr>
              <w:t>Center</w:t>
            </w:r>
            <w:proofErr w:type="spellEnd"/>
            <w:r w:rsidRPr="00A66487">
              <w:rPr>
                <w:rFonts w:ascii="Times New Roman" w:hAnsi="Times New Roman" w:cs="Times New Roman"/>
              </w:rPr>
              <w:t xml:space="preserve"> for Epidemiologic Depression Scale</w:t>
            </w:r>
            <w:r>
              <w:rPr>
                <w:rFonts w:ascii="Times New Roman" w:hAnsi="Times New Roman" w:cs="Times New Roman"/>
              </w:rPr>
              <w:t>-Revised</w:t>
            </w:r>
            <w:r w:rsidRPr="00A66487">
              <w:rPr>
                <w:rFonts w:ascii="Times New Roman" w:hAnsi="Times New Roman" w:cs="Times New Roman"/>
              </w:rPr>
              <w:t xml:space="preserve"> </w:t>
            </w:r>
          </w:p>
          <w:p w14:paraId="7C6B3CA4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66487">
              <w:rPr>
                <w:rFonts w:ascii="Times New Roman" w:hAnsi="Times New Roman" w:cs="Times New Roman"/>
              </w:rPr>
              <w:t>(self-report)</w:t>
            </w:r>
          </w:p>
        </w:tc>
        <w:tc>
          <w:tcPr>
            <w:tcW w:w="6804" w:type="dxa"/>
            <w:tcBorders>
              <w:left w:val="nil"/>
              <w:bottom w:val="nil"/>
            </w:tcBorders>
          </w:tcPr>
          <w:p w14:paraId="39024914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66487">
              <w:rPr>
                <w:rFonts w:ascii="Times New Roman" w:hAnsi="Times New Roman" w:cs="Times New Roman"/>
              </w:rPr>
              <w:t xml:space="preserve">[How often have you felt this way in the last two </w:t>
            </w:r>
            <w:proofErr w:type="gramStart"/>
            <w:r w:rsidRPr="00A66487">
              <w:rPr>
                <w:rFonts w:ascii="Times New Roman" w:hAnsi="Times New Roman" w:cs="Times New Roman"/>
              </w:rPr>
              <w:t>weeks .</w:t>
            </w:r>
            <w:proofErr w:type="gramEnd"/>
            <w:r w:rsidRPr="00A66487">
              <w:rPr>
                <w:rFonts w:ascii="Times New Roman" w:hAnsi="Times New Roman" w:cs="Times New Roman"/>
              </w:rPr>
              <w:t xml:space="preserve"> .]  I wished I were dead</w:t>
            </w:r>
          </w:p>
          <w:p w14:paraId="27BA5484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06AD3" w:rsidRPr="00A66487" w14:paraId="77EDC476" w14:textId="77777777" w:rsidTr="00517DEE"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38926D12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46F102C" w14:textId="77777777" w:rsidR="00606AD3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66487">
              <w:rPr>
                <w:rFonts w:ascii="Times New Roman" w:hAnsi="Times New Roman" w:cs="Times New Roman"/>
              </w:rPr>
              <w:t xml:space="preserve">Suicidal Thoughts Questionnaire </w:t>
            </w:r>
          </w:p>
          <w:p w14:paraId="13CC5083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66487">
              <w:rPr>
                <w:rFonts w:ascii="Times New Roman" w:hAnsi="Times New Roman" w:cs="Times New Roman"/>
              </w:rPr>
              <w:t>(self-report)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</w:tcPr>
          <w:p w14:paraId="203973FB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66487">
              <w:rPr>
                <w:rFonts w:ascii="Times New Roman" w:hAnsi="Times New Roman" w:cs="Times New Roman"/>
              </w:rPr>
              <w:t>Have you ever had thoughts about taking your life?</w:t>
            </w:r>
          </w:p>
          <w:p w14:paraId="5723151C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06AD3" w:rsidRPr="00A66487" w14:paraId="411ABC76" w14:textId="77777777" w:rsidTr="00517DEE"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7796D548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0811314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</w:tcPr>
          <w:p w14:paraId="22C5E413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66487">
              <w:rPr>
                <w:rFonts w:ascii="Times New Roman" w:hAnsi="Times New Roman" w:cs="Times New Roman"/>
              </w:rPr>
              <w:t>Have you ever made an attempt to take your life?</w:t>
            </w:r>
          </w:p>
          <w:p w14:paraId="1CCB5F7B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06AD3" w:rsidRPr="00A66487" w14:paraId="536A4004" w14:textId="77777777" w:rsidTr="00517DEE">
        <w:tc>
          <w:tcPr>
            <w:tcW w:w="1282" w:type="dxa"/>
            <w:tcBorders>
              <w:top w:val="nil"/>
              <w:bottom w:val="nil"/>
              <w:right w:val="nil"/>
            </w:tcBorders>
          </w:tcPr>
          <w:p w14:paraId="39BCDF59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DD12310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</w:tcPr>
          <w:p w14:paraId="7B3AEC75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66487">
              <w:rPr>
                <w:rFonts w:ascii="Times New Roman" w:hAnsi="Times New Roman" w:cs="Times New Roman"/>
              </w:rPr>
              <w:t>If "yes", did the attempt lead to that you went to a doctor, emergency room, or another health care facility?</w:t>
            </w:r>
          </w:p>
          <w:p w14:paraId="1E8E47EE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06AD3" w:rsidRPr="00A66487" w14:paraId="7FFB6848" w14:textId="77777777" w:rsidTr="00517DEE">
        <w:tc>
          <w:tcPr>
            <w:tcW w:w="1282" w:type="dxa"/>
            <w:tcBorders>
              <w:top w:val="nil"/>
              <w:right w:val="nil"/>
            </w:tcBorders>
          </w:tcPr>
          <w:p w14:paraId="2E26A907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1C2F47A3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tcBorders>
              <w:top w:val="nil"/>
              <w:left w:val="nil"/>
            </w:tcBorders>
          </w:tcPr>
          <w:p w14:paraId="5CDC06BD" w14:textId="77777777" w:rsidR="00606AD3" w:rsidRPr="00A66487" w:rsidRDefault="00606AD3" w:rsidP="00863F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66487">
              <w:rPr>
                <w:rFonts w:ascii="Times New Roman" w:hAnsi="Times New Roman" w:cs="Times New Roman"/>
              </w:rPr>
              <w:t>If "yes", did the attempt lead to that you were hospitalized overnight or longer?</w:t>
            </w:r>
          </w:p>
        </w:tc>
      </w:tr>
    </w:tbl>
    <w:p w14:paraId="6ADC9A60" w14:textId="77777777" w:rsidR="00606AD3" w:rsidRPr="00A66487" w:rsidRDefault="00606AD3" w:rsidP="00863F32">
      <w:pPr>
        <w:spacing w:after="0" w:line="240" w:lineRule="auto"/>
        <w:rPr>
          <w:rFonts w:ascii="Times New Roman" w:hAnsi="Times New Roman" w:cs="Times New Roman"/>
        </w:rPr>
      </w:pPr>
    </w:p>
    <w:p w14:paraId="6FDC1764" w14:textId="10774BC0" w:rsidR="00415094" w:rsidRPr="003D4167" w:rsidRDefault="00EC3ABD" w:rsidP="00863F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415094" w:rsidRPr="003D4167" w:rsidSect="0038105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331E6FD6" w14:textId="1994F32C" w:rsidR="00863F32" w:rsidRDefault="00863F32" w:rsidP="00863F32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Table S</w:t>
      </w:r>
      <w:r w:rsidR="003D4167">
        <w:rPr>
          <w:rFonts w:ascii="Times New Roman" w:hAnsi="Times New Roman" w:cs="Times New Roman"/>
          <w:b/>
          <w:color w:val="000000" w:themeColor="text1"/>
        </w:rPr>
        <w:t>4</w:t>
      </w:r>
      <w:r>
        <w:rPr>
          <w:rFonts w:ascii="Times New Roman" w:hAnsi="Times New Roman" w:cs="Times New Roman"/>
          <w:b/>
          <w:color w:val="000000" w:themeColor="text1"/>
        </w:rPr>
        <w:t>: Skewness of variables before and after log transformation.</w:t>
      </w:r>
    </w:p>
    <w:p w14:paraId="4FD2E2A1" w14:textId="77777777" w:rsidR="00863F32" w:rsidRDefault="00863F32" w:rsidP="00863F32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1"/>
        <w:gridCol w:w="2988"/>
        <w:gridCol w:w="3161"/>
      </w:tblGrid>
      <w:tr w:rsidR="00863F32" w14:paraId="7C829D48" w14:textId="77777777" w:rsidTr="00517DEE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1B5330B" w14:textId="77777777" w:rsidR="00863F32" w:rsidRPr="00A34FF1" w:rsidRDefault="00863F32" w:rsidP="00863F32">
            <w:pPr>
              <w:spacing w:after="0" w:line="240" w:lineRule="auto"/>
              <w:rPr>
                <w:rFonts w:ascii="Times" w:hAnsi="Times" w:cs="Times New Roman"/>
                <w:b/>
                <w:color w:val="000000" w:themeColor="text1"/>
              </w:rPr>
            </w:pPr>
            <w:r>
              <w:rPr>
                <w:rFonts w:ascii="Times" w:hAnsi="Times" w:cs="Times New Roman"/>
                <w:b/>
                <w:color w:val="000000" w:themeColor="text1"/>
              </w:rPr>
              <w:t>Scal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F73FFB8" w14:textId="77777777" w:rsidR="00863F32" w:rsidRPr="00A34FF1" w:rsidRDefault="00863F32" w:rsidP="00863F32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A34FF1">
              <w:rPr>
                <w:rFonts w:ascii="Times" w:hAnsi="Times" w:cs="Times New Roman"/>
                <w:b/>
                <w:color w:val="000000" w:themeColor="text1"/>
              </w:rPr>
              <w:t>Raw variabl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025FDB3" w14:textId="77777777" w:rsidR="00863F32" w:rsidRPr="00A34FF1" w:rsidRDefault="00863F32" w:rsidP="00863F32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A34FF1">
              <w:rPr>
                <w:rFonts w:ascii="Times" w:hAnsi="Times" w:cs="Times New Roman"/>
                <w:b/>
                <w:color w:val="000000" w:themeColor="text1"/>
              </w:rPr>
              <w:t>Log transformed variable</w:t>
            </w:r>
          </w:p>
        </w:tc>
      </w:tr>
      <w:tr w:rsidR="00863F32" w14:paraId="510F4EC4" w14:textId="77777777" w:rsidTr="00517DEE">
        <w:tc>
          <w:tcPr>
            <w:tcW w:w="3114" w:type="dxa"/>
            <w:tcBorders>
              <w:top w:val="single" w:sz="4" w:space="0" w:color="auto"/>
            </w:tcBorders>
          </w:tcPr>
          <w:p w14:paraId="39D8CAAB" w14:textId="77777777" w:rsidR="00863F32" w:rsidRPr="006F4961" w:rsidRDefault="00863F32" w:rsidP="00863F32">
            <w:pPr>
              <w:spacing w:after="0" w:line="240" w:lineRule="auto"/>
              <w:rPr>
                <w:rFonts w:ascii="Times" w:hAnsi="Times" w:cs="Times New Roman"/>
                <w:color w:val="000000" w:themeColor="text1"/>
              </w:rPr>
            </w:pPr>
            <w:r w:rsidRPr="006F4961">
              <w:rPr>
                <w:rFonts w:ascii="Times" w:hAnsi="Times" w:cs="Times New Roman"/>
                <w:color w:val="000000" w:themeColor="text1"/>
              </w:rPr>
              <w:t>BOC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CE3D12C" w14:textId="77777777" w:rsidR="00863F32" w:rsidRPr="00A34FF1" w:rsidRDefault="00863F32" w:rsidP="00863F32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A34FF1">
              <w:rPr>
                <w:rFonts w:ascii="Times" w:hAnsi="Times"/>
              </w:rPr>
              <w:t>1.79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ADC50A9" w14:textId="77777777" w:rsidR="00863F32" w:rsidRPr="00A34FF1" w:rsidRDefault="00863F32" w:rsidP="00863F32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A34FF1">
              <w:rPr>
                <w:rFonts w:ascii="Times" w:hAnsi="Times"/>
              </w:rPr>
              <w:t>.62</w:t>
            </w:r>
          </w:p>
        </w:tc>
      </w:tr>
      <w:tr w:rsidR="00863F32" w14:paraId="63ED4D06" w14:textId="77777777" w:rsidTr="00517DEE">
        <w:tc>
          <w:tcPr>
            <w:tcW w:w="3114" w:type="dxa"/>
          </w:tcPr>
          <w:p w14:paraId="534D9A35" w14:textId="77777777" w:rsidR="00863F32" w:rsidRPr="006F4961" w:rsidRDefault="00863F32" w:rsidP="00863F32">
            <w:pPr>
              <w:spacing w:after="0" w:line="240" w:lineRule="auto"/>
              <w:rPr>
                <w:rFonts w:ascii="Times" w:hAnsi="Times" w:cs="Times New Roman"/>
                <w:color w:val="000000" w:themeColor="text1"/>
              </w:rPr>
            </w:pPr>
            <w:r w:rsidRPr="006F4961">
              <w:rPr>
                <w:rFonts w:ascii="Times" w:hAnsi="Times" w:cs="Times New Roman"/>
                <w:color w:val="000000" w:themeColor="text1"/>
              </w:rPr>
              <w:t>OCI-R Total</w:t>
            </w:r>
          </w:p>
        </w:tc>
        <w:tc>
          <w:tcPr>
            <w:tcW w:w="3260" w:type="dxa"/>
          </w:tcPr>
          <w:p w14:paraId="6321B766" w14:textId="77777777" w:rsidR="00863F32" w:rsidRPr="00A34FF1" w:rsidRDefault="00863F32" w:rsidP="00863F32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A34FF1">
              <w:rPr>
                <w:rFonts w:ascii="Times" w:hAnsi="Times"/>
              </w:rPr>
              <w:t>1.38</w:t>
            </w:r>
          </w:p>
        </w:tc>
        <w:tc>
          <w:tcPr>
            <w:tcW w:w="3402" w:type="dxa"/>
          </w:tcPr>
          <w:p w14:paraId="1F859D39" w14:textId="77777777" w:rsidR="00863F32" w:rsidRPr="00A34FF1" w:rsidRDefault="00863F32" w:rsidP="00863F32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A34FF1">
              <w:rPr>
                <w:rFonts w:ascii="Times" w:hAnsi="Times"/>
              </w:rPr>
              <w:t>-.48</w:t>
            </w:r>
          </w:p>
        </w:tc>
      </w:tr>
      <w:tr w:rsidR="00863F32" w14:paraId="1710F3DA" w14:textId="77777777" w:rsidTr="00517DEE">
        <w:tc>
          <w:tcPr>
            <w:tcW w:w="3114" w:type="dxa"/>
          </w:tcPr>
          <w:p w14:paraId="21B0DDA9" w14:textId="77777777" w:rsidR="00863F32" w:rsidRPr="006F4961" w:rsidRDefault="00863F32" w:rsidP="00863F32">
            <w:pPr>
              <w:spacing w:after="0" w:line="240" w:lineRule="auto"/>
              <w:rPr>
                <w:rFonts w:ascii="Times" w:hAnsi="Times" w:cs="Times New Roman"/>
                <w:color w:val="000000" w:themeColor="text1"/>
              </w:rPr>
            </w:pPr>
            <w:r w:rsidRPr="006F4961">
              <w:rPr>
                <w:rFonts w:ascii="Times" w:hAnsi="Times" w:cs="Times New Roman"/>
                <w:color w:val="000000" w:themeColor="text1"/>
              </w:rPr>
              <w:t>OCI-R washing subscale</w:t>
            </w:r>
          </w:p>
        </w:tc>
        <w:tc>
          <w:tcPr>
            <w:tcW w:w="3260" w:type="dxa"/>
          </w:tcPr>
          <w:p w14:paraId="19346740" w14:textId="77777777" w:rsidR="00863F32" w:rsidRPr="00A34FF1" w:rsidRDefault="00863F32" w:rsidP="00863F32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A34FF1">
              <w:rPr>
                <w:rFonts w:ascii="Times" w:hAnsi="Times"/>
              </w:rPr>
              <w:t>2.03</w:t>
            </w:r>
          </w:p>
        </w:tc>
        <w:tc>
          <w:tcPr>
            <w:tcW w:w="3402" w:type="dxa"/>
          </w:tcPr>
          <w:p w14:paraId="0A69C756" w14:textId="77777777" w:rsidR="00863F32" w:rsidRPr="00A34FF1" w:rsidRDefault="00863F32" w:rsidP="00863F32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A34FF1">
              <w:rPr>
                <w:rFonts w:ascii="Times" w:hAnsi="Times"/>
              </w:rPr>
              <w:t>.76</w:t>
            </w:r>
          </w:p>
        </w:tc>
      </w:tr>
      <w:tr w:rsidR="00863F32" w14:paraId="56F94399" w14:textId="77777777" w:rsidTr="00517DEE">
        <w:tc>
          <w:tcPr>
            <w:tcW w:w="3114" w:type="dxa"/>
          </w:tcPr>
          <w:p w14:paraId="0067C239" w14:textId="77777777" w:rsidR="00863F32" w:rsidRPr="006F4961" w:rsidRDefault="00863F32" w:rsidP="00863F32">
            <w:pPr>
              <w:spacing w:after="0" w:line="240" w:lineRule="auto"/>
              <w:rPr>
                <w:rFonts w:ascii="Times" w:hAnsi="Times" w:cs="Times New Roman"/>
                <w:color w:val="000000" w:themeColor="text1"/>
              </w:rPr>
            </w:pPr>
            <w:r w:rsidRPr="006F4961">
              <w:rPr>
                <w:rFonts w:ascii="Times" w:hAnsi="Times" w:cs="Times New Roman"/>
                <w:color w:val="000000" w:themeColor="text1"/>
              </w:rPr>
              <w:t>OCI-R obsessing subscale</w:t>
            </w:r>
          </w:p>
        </w:tc>
        <w:tc>
          <w:tcPr>
            <w:tcW w:w="3260" w:type="dxa"/>
          </w:tcPr>
          <w:p w14:paraId="2792B7E3" w14:textId="77777777" w:rsidR="00863F32" w:rsidRPr="00A34FF1" w:rsidRDefault="00863F32" w:rsidP="00863F32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A34FF1">
              <w:rPr>
                <w:rFonts w:ascii="Times" w:hAnsi="Times"/>
              </w:rPr>
              <w:t>1.80</w:t>
            </w:r>
          </w:p>
        </w:tc>
        <w:tc>
          <w:tcPr>
            <w:tcW w:w="3402" w:type="dxa"/>
          </w:tcPr>
          <w:p w14:paraId="42A53544" w14:textId="77777777" w:rsidR="00863F32" w:rsidRPr="00A34FF1" w:rsidRDefault="00863F32" w:rsidP="00863F32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A34FF1">
              <w:rPr>
                <w:rFonts w:ascii="Times" w:hAnsi="Times"/>
              </w:rPr>
              <w:t>.65</w:t>
            </w:r>
          </w:p>
        </w:tc>
      </w:tr>
      <w:tr w:rsidR="00863F32" w14:paraId="6F86BB10" w14:textId="77777777" w:rsidTr="00517DEE">
        <w:tc>
          <w:tcPr>
            <w:tcW w:w="3114" w:type="dxa"/>
          </w:tcPr>
          <w:p w14:paraId="33A332E1" w14:textId="77777777" w:rsidR="00863F32" w:rsidRPr="006F4961" w:rsidRDefault="00863F32" w:rsidP="00863F32">
            <w:pPr>
              <w:spacing w:after="0" w:line="240" w:lineRule="auto"/>
              <w:rPr>
                <w:rFonts w:ascii="Times" w:hAnsi="Times" w:cs="Times New Roman"/>
                <w:color w:val="000000" w:themeColor="text1"/>
              </w:rPr>
            </w:pPr>
            <w:r w:rsidRPr="006F4961">
              <w:rPr>
                <w:rFonts w:ascii="Times" w:hAnsi="Times" w:cs="Times New Roman"/>
                <w:color w:val="000000" w:themeColor="text1"/>
              </w:rPr>
              <w:t>OCI-R ordering subscale</w:t>
            </w:r>
          </w:p>
        </w:tc>
        <w:tc>
          <w:tcPr>
            <w:tcW w:w="3260" w:type="dxa"/>
          </w:tcPr>
          <w:p w14:paraId="16E3A39A" w14:textId="77777777" w:rsidR="00863F32" w:rsidRPr="00A34FF1" w:rsidRDefault="00863F32" w:rsidP="00863F32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A34FF1">
              <w:rPr>
                <w:rFonts w:ascii="Times" w:hAnsi="Times"/>
              </w:rPr>
              <w:t>1.17</w:t>
            </w:r>
          </w:p>
        </w:tc>
        <w:tc>
          <w:tcPr>
            <w:tcW w:w="3402" w:type="dxa"/>
          </w:tcPr>
          <w:p w14:paraId="360817D3" w14:textId="77777777" w:rsidR="00863F32" w:rsidRPr="00A34FF1" w:rsidRDefault="00863F32" w:rsidP="00863F32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A34FF1">
              <w:rPr>
                <w:rFonts w:ascii="Times" w:hAnsi="Times"/>
              </w:rPr>
              <w:t>-.15</w:t>
            </w:r>
          </w:p>
        </w:tc>
      </w:tr>
      <w:tr w:rsidR="00863F32" w14:paraId="7A6C6845" w14:textId="77777777" w:rsidTr="00517DEE">
        <w:tc>
          <w:tcPr>
            <w:tcW w:w="3114" w:type="dxa"/>
          </w:tcPr>
          <w:p w14:paraId="1EC3449C" w14:textId="2DCA176D" w:rsidR="00863F32" w:rsidRPr="006F4961" w:rsidRDefault="00863F32" w:rsidP="00863F32">
            <w:pPr>
              <w:spacing w:after="0" w:line="240" w:lineRule="auto"/>
              <w:rPr>
                <w:rFonts w:ascii="Times" w:hAnsi="Times" w:cs="Times New Roman"/>
                <w:color w:val="000000" w:themeColor="text1"/>
              </w:rPr>
            </w:pPr>
            <w:r w:rsidRPr="006F4961">
              <w:rPr>
                <w:rFonts w:ascii="Times" w:hAnsi="Times" w:cs="Times New Roman"/>
                <w:color w:val="000000" w:themeColor="text1"/>
              </w:rPr>
              <w:t>OCI-R checking subscale</w:t>
            </w:r>
          </w:p>
        </w:tc>
        <w:tc>
          <w:tcPr>
            <w:tcW w:w="3260" w:type="dxa"/>
          </w:tcPr>
          <w:p w14:paraId="442BC873" w14:textId="77777777" w:rsidR="00863F32" w:rsidRPr="00A34FF1" w:rsidRDefault="00863F32" w:rsidP="00863F32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A34FF1">
              <w:rPr>
                <w:rFonts w:ascii="Times" w:hAnsi="Times"/>
              </w:rPr>
              <w:t>1.50</w:t>
            </w:r>
          </w:p>
        </w:tc>
        <w:tc>
          <w:tcPr>
            <w:tcW w:w="3402" w:type="dxa"/>
          </w:tcPr>
          <w:p w14:paraId="5EB5AAF5" w14:textId="77777777" w:rsidR="00863F32" w:rsidRPr="00A34FF1" w:rsidRDefault="00863F32" w:rsidP="00863F32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A34FF1">
              <w:rPr>
                <w:rFonts w:ascii="Times" w:hAnsi="Times"/>
              </w:rPr>
              <w:t>.11</w:t>
            </w:r>
          </w:p>
        </w:tc>
      </w:tr>
      <w:tr w:rsidR="00863F32" w14:paraId="16C97494" w14:textId="77777777" w:rsidTr="00517DEE">
        <w:tc>
          <w:tcPr>
            <w:tcW w:w="3114" w:type="dxa"/>
          </w:tcPr>
          <w:p w14:paraId="2BE91528" w14:textId="77777777" w:rsidR="00863F32" w:rsidRPr="006F4961" w:rsidRDefault="00863F32" w:rsidP="00863F32">
            <w:pPr>
              <w:spacing w:after="0" w:line="240" w:lineRule="auto"/>
              <w:rPr>
                <w:rFonts w:ascii="Times" w:hAnsi="Times" w:cs="Times New Roman"/>
                <w:color w:val="000000" w:themeColor="text1"/>
              </w:rPr>
            </w:pPr>
            <w:r w:rsidRPr="006F4961">
              <w:rPr>
                <w:rFonts w:ascii="Times" w:hAnsi="Times" w:cs="Times New Roman"/>
                <w:color w:val="000000" w:themeColor="text1"/>
              </w:rPr>
              <w:t>CESD</w:t>
            </w:r>
          </w:p>
        </w:tc>
        <w:tc>
          <w:tcPr>
            <w:tcW w:w="3260" w:type="dxa"/>
          </w:tcPr>
          <w:p w14:paraId="27DD5D33" w14:textId="77777777" w:rsidR="00863F32" w:rsidRPr="00A34FF1" w:rsidRDefault="00863F32" w:rsidP="00863F32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A34FF1">
              <w:rPr>
                <w:rFonts w:ascii="Times" w:hAnsi="Times"/>
              </w:rPr>
              <w:t>1.82</w:t>
            </w:r>
          </w:p>
        </w:tc>
        <w:tc>
          <w:tcPr>
            <w:tcW w:w="3402" w:type="dxa"/>
          </w:tcPr>
          <w:p w14:paraId="724D33CF" w14:textId="77777777" w:rsidR="00863F32" w:rsidRPr="00A34FF1" w:rsidRDefault="00863F32" w:rsidP="00863F32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A34FF1">
              <w:rPr>
                <w:rFonts w:ascii="Times" w:hAnsi="Times"/>
              </w:rPr>
              <w:t>-.23</w:t>
            </w:r>
          </w:p>
        </w:tc>
      </w:tr>
      <w:tr w:rsidR="00863F32" w14:paraId="023E28A7" w14:textId="77777777" w:rsidTr="00517DEE">
        <w:tc>
          <w:tcPr>
            <w:tcW w:w="3114" w:type="dxa"/>
          </w:tcPr>
          <w:p w14:paraId="498A064A" w14:textId="77777777" w:rsidR="00863F32" w:rsidRPr="006F4961" w:rsidRDefault="00863F32" w:rsidP="00863F32">
            <w:pPr>
              <w:spacing w:after="0" w:line="240" w:lineRule="auto"/>
              <w:rPr>
                <w:rFonts w:ascii="Times" w:hAnsi="Times" w:cs="Times New Roman"/>
                <w:color w:val="000000" w:themeColor="text1"/>
              </w:rPr>
            </w:pPr>
            <w:r w:rsidRPr="006F4961">
              <w:rPr>
                <w:rFonts w:ascii="Times" w:hAnsi="Times" w:cs="Times New Roman"/>
                <w:color w:val="000000" w:themeColor="text1"/>
              </w:rPr>
              <w:t>SCARED</w:t>
            </w:r>
          </w:p>
        </w:tc>
        <w:tc>
          <w:tcPr>
            <w:tcW w:w="3260" w:type="dxa"/>
          </w:tcPr>
          <w:p w14:paraId="4F202B62" w14:textId="77777777" w:rsidR="00863F32" w:rsidRPr="00A34FF1" w:rsidRDefault="00863F32" w:rsidP="00863F32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A34FF1">
              <w:rPr>
                <w:rFonts w:ascii="Times" w:hAnsi="Times"/>
              </w:rPr>
              <w:t>1.15</w:t>
            </w:r>
          </w:p>
        </w:tc>
        <w:tc>
          <w:tcPr>
            <w:tcW w:w="3402" w:type="dxa"/>
          </w:tcPr>
          <w:p w14:paraId="202D3B06" w14:textId="77777777" w:rsidR="00863F32" w:rsidRPr="00A34FF1" w:rsidRDefault="00863F32" w:rsidP="00863F32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A34FF1">
              <w:rPr>
                <w:rFonts w:ascii="Times" w:hAnsi="Times"/>
              </w:rPr>
              <w:t>-.94</w:t>
            </w:r>
          </w:p>
        </w:tc>
      </w:tr>
    </w:tbl>
    <w:p w14:paraId="25AA4F7C" w14:textId="77777777" w:rsidR="00863F32" w:rsidRDefault="00863F32" w:rsidP="00863F32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2344BA2A" w14:textId="77777777" w:rsidR="00415094" w:rsidRDefault="00863F32" w:rsidP="00863F32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863F32">
        <w:rPr>
          <w:rFonts w:ascii="Times New Roman" w:hAnsi="Times New Roman" w:cs="Times New Roman"/>
          <w:i/>
          <w:color w:val="000000" w:themeColor="text1"/>
        </w:rPr>
        <w:t>Note:</w:t>
      </w:r>
      <w:r w:rsidRPr="003A6B18">
        <w:rPr>
          <w:rFonts w:ascii="Times New Roman" w:hAnsi="Times New Roman" w:cs="Times New Roman"/>
          <w:color w:val="000000" w:themeColor="text1"/>
        </w:rPr>
        <w:t xml:space="preserve"> </w:t>
      </w:r>
      <w:r w:rsidRPr="003A6B18">
        <w:rPr>
          <w:rFonts w:ascii="Times New Roman" w:hAnsi="Times New Roman" w:cs="Times New Roman"/>
        </w:rPr>
        <w:t>BOCS</w:t>
      </w:r>
      <w:r>
        <w:rPr>
          <w:rFonts w:ascii="Times New Roman" w:hAnsi="Times New Roman" w:cs="Times New Roman"/>
        </w:rPr>
        <w:t xml:space="preserve"> = </w:t>
      </w:r>
      <w:r w:rsidRPr="00D7438F">
        <w:rPr>
          <w:rFonts w:ascii="Times New Roman" w:hAnsi="Times New Roman" w:cs="Times New Roman"/>
        </w:rPr>
        <w:t>Brief Obsessive Compulsive Scale</w:t>
      </w:r>
      <w:r>
        <w:rPr>
          <w:rFonts w:ascii="Times New Roman" w:hAnsi="Times New Roman" w:cs="Times New Roman"/>
        </w:rPr>
        <w:t xml:space="preserve">; OCI-R = </w:t>
      </w:r>
      <w:r w:rsidRPr="00D7438F">
        <w:rPr>
          <w:rFonts w:ascii="Times New Roman" w:hAnsi="Times New Roman" w:cs="Times New Roman"/>
        </w:rPr>
        <w:t>Obsessive-Compulsive Inventory-Revised version</w:t>
      </w:r>
      <w:r>
        <w:rPr>
          <w:rFonts w:ascii="Times New Roman" w:hAnsi="Times New Roman" w:cs="Times New Roman"/>
        </w:rPr>
        <w:t xml:space="preserve">; CESD = </w:t>
      </w:r>
      <w:proofErr w:type="spellStart"/>
      <w:r w:rsidRPr="002C7947">
        <w:rPr>
          <w:rFonts w:ascii="Times New Roman" w:hAnsi="Times New Roman" w:cs="Times New Roman"/>
        </w:rPr>
        <w:t>Center</w:t>
      </w:r>
      <w:proofErr w:type="spellEnd"/>
      <w:r w:rsidRPr="002C7947">
        <w:rPr>
          <w:rFonts w:ascii="Times New Roman" w:hAnsi="Times New Roman" w:cs="Times New Roman"/>
        </w:rPr>
        <w:t xml:space="preserve"> for Epidemiologic Depression Scale</w:t>
      </w:r>
      <w:r w:rsidRPr="00A34FF1">
        <w:rPr>
          <w:rFonts w:ascii="Times New Roman" w:hAnsi="Times New Roman" w:cs="Times New Roman"/>
        </w:rPr>
        <w:t xml:space="preserve">; SCARED = </w:t>
      </w:r>
      <w:r w:rsidR="00EC3ABD" w:rsidRPr="003A6B18">
        <w:rPr>
          <w:rFonts w:ascii="Times New Roman" w:hAnsi="Times New Roman" w:cs="Times New Roman"/>
          <w:color w:val="000000" w:themeColor="text1"/>
        </w:rPr>
        <w:t>Screen for Child Anxiety Related Emotional Disorder</w:t>
      </w:r>
      <w:r w:rsidR="00EC3ABD">
        <w:rPr>
          <w:rFonts w:ascii="Times New Roman" w:hAnsi="Times New Roman" w:cs="Times New Roman"/>
          <w:color w:val="000000" w:themeColor="text1"/>
        </w:rPr>
        <w:t>.</w:t>
      </w:r>
    </w:p>
    <w:p w14:paraId="78899CC4" w14:textId="77777777" w:rsidR="00EC3ABD" w:rsidRDefault="00EC3ABD" w:rsidP="00863F32">
      <w:pPr>
        <w:spacing w:after="0" w:line="240" w:lineRule="auto"/>
        <w:rPr>
          <w:rFonts w:ascii="Times New Roman" w:hAnsi="Times New Roman" w:cs="Times New Roman"/>
        </w:rPr>
      </w:pPr>
    </w:p>
    <w:p w14:paraId="621A9A63" w14:textId="77777777" w:rsidR="00EC3ABD" w:rsidRDefault="00EC3ABD" w:rsidP="00863F32">
      <w:pPr>
        <w:spacing w:after="0" w:line="240" w:lineRule="auto"/>
        <w:rPr>
          <w:rFonts w:ascii="Times New Roman" w:hAnsi="Times New Roman" w:cs="Times New Roman"/>
        </w:rPr>
      </w:pPr>
    </w:p>
    <w:p w14:paraId="36FE1330" w14:textId="524FFFF1" w:rsidR="00EC3ABD" w:rsidRPr="00EC3ABD" w:rsidRDefault="00EC3ABD" w:rsidP="00863F32">
      <w:pPr>
        <w:spacing w:after="0" w:line="240" w:lineRule="auto"/>
        <w:rPr>
          <w:rFonts w:ascii="Times New Roman" w:hAnsi="Times New Roman" w:cs="Times New Roman"/>
        </w:rPr>
        <w:sectPr w:rsidR="00EC3ABD" w:rsidRPr="00EC3ABD" w:rsidSect="00415094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2B690E91" w14:textId="294902C8" w:rsidR="00415094" w:rsidRPr="00415094" w:rsidRDefault="00415094" w:rsidP="00415094">
      <w:pPr>
        <w:spacing w:line="240" w:lineRule="auto"/>
        <w:rPr>
          <w:rFonts w:ascii="Times New Roman" w:hAnsi="Times New Roman" w:cs="Times New Roman"/>
          <w:b/>
        </w:rPr>
      </w:pPr>
      <w:r w:rsidRPr="00330E8A">
        <w:rPr>
          <w:rFonts w:ascii="Times New Roman" w:hAnsi="Times New Roman" w:cs="Times New Roman"/>
          <w:b/>
        </w:rPr>
        <w:lastRenderedPageBreak/>
        <w:t>Table S</w:t>
      </w:r>
      <w:r w:rsidR="003D4167">
        <w:rPr>
          <w:rFonts w:ascii="Times New Roman" w:hAnsi="Times New Roman" w:cs="Times New Roman"/>
          <w:b/>
        </w:rPr>
        <w:t>5</w:t>
      </w:r>
      <w:r w:rsidRPr="00330E8A">
        <w:rPr>
          <w:rFonts w:ascii="Times New Roman" w:hAnsi="Times New Roman" w:cs="Times New Roman"/>
          <w:b/>
        </w:rPr>
        <w:t xml:space="preserve">: </w:t>
      </w:r>
      <w:proofErr w:type="spellStart"/>
      <w:r>
        <w:rPr>
          <w:rFonts w:ascii="Times New Roman" w:hAnsi="Times New Roman" w:cs="Times New Roman"/>
          <w:b/>
        </w:rPr>
        <w:t>Polychoric</w:t>
      </w:r>
      <w:proofErr w:type="spellEnd"/>
      <w:r>
        <w:rPr>
          <w:rFonts w:ascii="Times New Roman" w:hAnsi="Times New Roman" w:cs="Times New Roman"/>
          <w:b/>
        </w:rPr>
        <w:t xml:space="preserve"> / biserial c</w:t>
      </w:r>
      <w:r w:rsidRPr="00330E8A">
        <w:rPr>
          <w:rFonts w:ascii="Times New Roman" w:hAnsi="Times New Roman" w:cs="Times New Roman"/>
          <w:b/>
        </w:rPr>
        <w:t xml:space="preserve">orrelations </w:t>
      </w:r>
      <w:r>
        <w:rPr>
          <w:rFonts w:ascii="Times New Roman" w:hAnsi="Times New Roman" w:cs="Times New Roman"/>
          <w:b/>
        </w:rPr>
        <w:t>of</w:t>
      </w:r>
      <w:r w:rsidRPr="00330E8A">
        <w:rPr>
          <w:rFonts w:ascii="Times New Roman" w:hAnsi="Times New Roman" w:cs="Times New Roman"/>
          <w:b/>
        </w:rPr>
        <w:t xml:space="preserve"> OCS and suicidality vari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2970"/>
        <w:gridCol w:w="3018"/>
      </w:tblGrid>
      <w:tr w:rsidR="00415094" w:rsidRPr="00197C1D" w14:paraId="51CA6630" w14:textId="77777777" w:rsidTr="00EC3ABD"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14:paraId="7860A6EA" w14:textId="77777777" w:rsidR="00415094" w:rsidRPr="00BF20E5" w:rsidRDefault="00415094" w:rsidP="0041509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2EF061D6" w14:textId="77777777" w:rsidR="00415094" w:rsidRPr="00BF20E5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F20E5">
              <w:rPr>
                <w:rFonts w:ascii="Times New Roman" w:hAnsi="Times New Roman" w:cs="Times New Roman"/>
              </w:rPr>
              <w:t>Suicide attempts at age 18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p w14:paraId="56E607E9" w14:textId="77777777" w:rsidR="00415094" w:rsidRPr="00BF20E5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F20E5">
              <w:rPr>
                <w:rFonts w:ascii="Times New Roman" w:hAnsi="Times New Roman" w:cs="Times New Roman"/>
              </w:rPr>
              <w:t>Suicidality at age 24</w:t>
            </w:r>
          </w:p>
        </w:tc>
      </w:tr>
      <w:tr w:rsidR="00415094" w:rsidRPr="00197C1D" w14:paraId="7258FFBC" w14:textId="77777777" w:rsidTr="00EC3ABD">
        <w:tc>
          <w:tcPr>
            <w:tcW w:w="3022" w:type="dxa"/>
            <w:tcBorders>
              <w:top w:val="single" w:sz="4" w:space="0" w:color="auto"/>
            </w:tcBorders>
          </w:tcPr>
          <w:p w14:paraId="5CBF1288" w14:textId="77777777" w:rsidR="00415094" w:rsidRPr="00BF20E5" w:rsidRDefault="00415094" w:rsidP="0041509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F20E5">
              <w:rPr>
                <w:rFonts w:ascii="Times New Roman" w:hAnsi="Times New Roman" w:cs="Times New Roman"/>
              </w:rPr>
              <w:t>AGE 18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2936D61B" w14:textId="77777777" w:rsidR="00415094" w:rsidRPr="00197C1D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  <w:tcBorders>
              <w:top w:val="single" w:sz="4" w:space="0" w:color="auto"/>
            </w:tcBorders>
          </w:tcPr>
          <w:p w14:paraId="37C09676" w14:textId="77777777" w:rsidR="00415094" w:rsidRPr="00197C1D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5094" w:rsidRPr="00197C1D" w14:paraId="7BADC80A" w14:textId="77777777" w:rsidTr="00EC3ABD">
        <w:tc>
          <w:tcPr>
            <w:tcW w:w="3022" w:type="dxa"/>
          </w:tcPr>
          <w:p w14:paraId="5B57CB74" w14:textId="77777777" w:rsidR="00415094" w:rsidRPr="00BF20E5" w:rsidRDefault="00415094" w:rsidP="0041509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BF20E5">
              <w:rPr>
                <w:rFonts w:ascii="Times New Roman" w:hAnsi="Times New Roman" w:cs="Times New Roman"/>
              </w:rPr>
              <w:t>BOCS total</w:t>
            </w:r>
          </w:p>
        </w:tc>
        <w:tc>
          <w:tcPr>
            <w:tcW w:w="2970" w:type="dxa"/>
          </w:tcPr>
          <w:p w14:paraId="5224FA3B" w14:textId="77777777" w:rsidR="00415094" w:rsidRPr="00BF20E5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F20E5">
              <w:rPr>
                <w:rFonts w:ascii="Times New Roman" w:hAnsi="Times New Roman" w:cs="Times New Roman"/>
                <w:b/>
              </w:rPr>
              <w:t>.26 (.22, .30)</w:t>
            </w:r>
          </w:p>
        </w:tc>
        <w:tc>
          <w:tcPr>
            <w:tcW w:w="3018" w:type="dxa"/>
          </w:tcPr>
          <w:p w14:paraId="6FA08225" w14:textId="77777777" w:rsidR="00415094" w:rsidRPr="00197C1D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97C1D">
              <w:rPr>
                <w:rFonts w:ascii="Times New Roman" w:hAnsi="Times New Roman" w:cs="Times New Roman"/>
              </w:rPr>
              <w:t>.19 (.13, .25)</w:t>
            </w:r>
          </w:p>
        </w:tc>
      </w:tr>
      <w:tr w:rsidR="00415094" w:rsidRPr="00197C1D" w14:paraId="4885B34E" w14:textId="77777777" w:rsidTr="00EC3ABD">
        <w:tc>
          <w:tcPr>
            <w:tcW w:w="3022" w:type="dxa"/>
          </w:tcPr>
          <w:p w14:paraId="54E0188C" w14:textId="77777777" w:rsidR="00415094" w:rsidRPr="00BF20E5" w:rsidRDefault="00415094" w:rsidP="0041509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BF20E5">
              <w:rPr>
                <w:rFonts w:ascii="Times New Roman" w:hAnsi="Times New Roman" w:cs="Times New Roman"/>
              </w:rPr>
              <w:t>Symmetry</w:t>
            </w:r>
          </w:p>
        </w:tc>
        <w:tc>
          <w:tcPr>
            <w:tcW w:w="2970" w:type="dxa"/>
          </w:tcPr>
          <w:p w14:paraId="341AA8DF" w14:textId="77777777" w:rsidR="00415094" w:rsidRPr="00BF20E5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F20E5">
              <w:rPr>
                <w:rFonts w:ascii="Times New Roman" w:hAnsi="Times New Roman" w:cs="Times New Roman"/>
                <w:b/>
              </w:rPr>
              <w:t>.25 (.20, .30)</w:t>
            </w:r>
          </w:p>
        </w:tc>
        <w:tc>
          <w:tcPr>
            <w:tcW w:w="3018" w:type="dxa"/>
          </w:tcPr>
          <w:p w14:paraId="7DCD5012" w14:textId="77777777" w:rsidR="00415094" w:rsidRPr="00BF20E5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F20E5">
              <w:rPr>
                <w:rFonts w:ascii="Times New Roman" w:hAnsi="Times New Roman" w:cs="Times New Roman"/>
                <w:b/>
              </w:rPr>
              <w:t>.30 (.23, .37)</w:t>
            </w:r>
          </w:p>
        </w:tc>
      </w:tr>
      <w:tr w:rsidR="00415094" w:rsidRPr="00197C1D" w14:paraId="5B81C001" w14:textId="77777777" w:rsidTr="00EC3ABD">
        <w:tc>
          <w:tcPr>
            <w:tcW w:w="3022" w:type="dxa"/>
          </w:tcPr>
          <w:p w14:paraId="4C3C9F69" w14:textId="77777777" w:rsidR="00415094" w:rsidRPr="00BF20E5" w:rsidRDefault="00415094" w:rsidP="0041509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BF20E5">
              <w:rPr>
                <w:rFonts w:ascii="Times New Roman" w:hAnsi="Times New Roman" w:cs="Times New Roman"/>
              </w:rPr>
              <w:t>Forbidden thoughts</w:t>
            </w:r>
          </w:p>
        </w:tc>
        <w:tc>
          <w:tcPr>
            <w:tcW w:w="2970" w:type="dxa"/>
          </w:tcPr>
          <w:p w14:paraId="4CBC6472" w14:textId="77777777" w:rsidR="00415094" w:rsidRPr="00BF20E5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F20E5">
              <w:rPr>
                <w:rFonts w:ascii="Times New Roman" w:hAnsi="Times New Roman" w:cs="Times New Roman"/>
                <w:b/>
              </w:rPr>
              <w:t>.33 (.09, .39)</w:t>
            </w:r>
          </w:p>
        </w:tc>
        <w:tc>
          <w:tcPr>
            <w:tcW w:w="3018" w:type="dxa"/>
          </w:tcPr>
          <w:p w14:paraId="7266596E" w14:textId="77777777" w:rsidR="00415094" w:rsidRPr="00197C1D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97C1D">
              <w:rPr>
                <w:rFonts w:ascii="Times New Roman" w:hAnsi="Times New Roman" w:cs="Times New Roman"/>
              </w:rPr>
              <w:t>.11 (.02, .20)</w:t>
            </w:r>
          </w:p>
        </w:tc>
      </w:tr>
      <w:tr w:rsidR="00415094" w:rsidRPr="00197C1D" w14:paraId="536FF0E4" w14:textId="77777777" w:rsidTr="00EC3ABD">
        <w:tc>
          <w:tcPr>
            <w:tcW w:w="3022" w:type="dxa"/>
          </w:tcPr>
          <w:p w14:paraId="1BAFC7B3" w14:textId="77777777" w:rsidR="00415094" w:rsidRPr="00BF20E5" w:rsidRDefault="00415094" w:rsidP="0041509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BF20E5">
              <w:rPr>
                <w:rFonts w:ascii="Times New Roman" w:hAnsi="Times New Roman" w:cs="Times New Roman"/>
              </w:rPr>
              <w:t>Contamination</w:t>
            </w:r>
          </w:p>
        </w:tc>
        <w:tc>
          <w:tcPr>
            <w:tcW w:w="2970" w:type="dxa"/>
          </w:tcPr>
          <w:p w14:paraId="418CCFA1" w14:textId="77777777" w:rsidR="00415094" w:rsidRPr="00197C1D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97C1D">
              <w:rPr>
                <w:rFonts w:ascii="Times New Roman" w:hAnsi="Times New Roman" w:cs="Times New Roman"/>
              </w:rPr>
              <w:t>.15 (.10, .21)</w:t>
            </w:r>
          </w:p>
        </w:tc>
        <w:tc>
          <w:tcPr>
            <w:tcW w:w="3018" w:type="dxa"/>
          </w:tcPr>
          <w:p w14:paraId="520636C4" w14:textId="77777777" w:rsidR="00415094" w:rsidRPr="00197C1D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97C1D">
              <w:rPr>
                <w:rFonts w:ascii="Times New Roman" w:hAnsi="Times New Roman" w:cs="Times New Roman"/>
              </w:rPr>
              <w:t>.15 (.08, .22)</w:t>
            </w:r>
          </w:p>
        </w:tc>
      </w:tr>
      <w:tr w:rsidR="00415094" w:rsidRPr="00197C1D" w14:paraId="1BCA89FC" w14:textId="77777777" w:rsidTr="00EC3ABD">
        <w:tc>
          <w:tcPr>
            <w:tcW w:w="3022" w:type="dxa"/>
          </w:tcPr>
          <w:p w14:paraId="0879460E" w14:textId="77777777" w:rsidR="00415094" w:rsidRPr="00BF20E5" w:rsidRDefault="00415094" w:rsidP="0041509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BF20E5">
              <w:rPr>
                <w:rFonts w:ascii="Times New Roman" w:hAnsi="Times New Roman" w:cs="Times New Roman"/>
              </w:rPr>
              <w:t>Magical thoughts</w:t>
            </w:r>
          </w:p>
        </w:tc>
        <w:tc>
          <w:tcPr>
            <w:tcW w:w="2970" w:type="dxa"/>
          </w:tcPr>
          <w:p w14:paraId="2F8137CA" w14:textId="77777777" w:rsidR="00415094" w:rsidRPr="00197C1D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97C1D">
              <w:rPr>
                <w:rFonts w:ascii="Times New Roman" w:hAnsi="Times New Roman" w:cs="Times New Roman"/>
              </w:rPr>
              <w:t>.18 (.11, .24)</w:t>
            </w:r>
          </w:p>
        </w:tc>
        <w:tc>
          <w:tcPr>
            <w:tcW w:w="3018" w:type="dxa"/>
          </w:tcPr>
          <w:p w14:paraId="0B461CC6" w14:textId="77777777" w:rsidR="00415094" w:rsidRPr="00197C1D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97C1D">
              <w:rPr>
                <w:rFonts w:ascii="Times New Roman" w:hAnsi="Times New Roman" w:cs="Times New Roman"/>
              </w:rPr>
              <w:t>.05 (-.03, .12)</w:t>
            </w:r>
          </w:p>
        </w:tc>
      </w:tr>
      <w:tr w:rsidR="00415094" w:rsidRPr="00197C1D" w14:paraId="31D6FA98" w14:textId="77777777" w:rsidTr="00EC3ABD">
        <w:tc>
          <w:tcPr>
            <w:tcW w:w="3022" w:type="dxa"/>
          </w:tcPr>
          <w:p w14:paraId="441C48E9" w14:textId="77777777" w:rsidR="00415094" w:rsidRPr="00BF20E5" w:rsidRDefault="00415094" w:rsidP="0041509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14:paraId="0C25ED9C" w14:textId="77777777" w:rsidR="00415094" w:rsidRPr="00197C1D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261940C8" w14:textId="77777777" w:rsidR="00415094" w:rsidRPr="00197C1D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5094" w:rsidRPr="00197C1D" w14:paraId="0E4F22AD" w14:textId="77777777" w:rsidTr="00EC3ABD">
        <w:tc>
          <w:tcPr>
            <w:tcW w:w="3022" w:type="dxa"/>
          </w:tcPr>
          <w:p w14:paraId="1F586D11" w14:textId="77777777" w:rsidR="00415094" w:rsidRPr="00BF20E5" w:rsidRDefault="00415094" w:rsidP="0041509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F20E5">
              <w:rPr>
                <w:rFonts w:ascii="Times New Roman" w:hAnsi="Times New Roman" w:cs="Times New Roman"/>
              </w:rPr>
              <w:t>AGE 24</w:t>
            </w:r>
          </w:p>
        </w:tc>
        <w:tc>
          <w:tcPr>
            <w:tcW w:w="2970" w:type="dxa"/>
          </w:tcPr>
          <w:p w14:paraId="1E5CE278" w14:textId="77777777" w:rsidR="00415094" w:rsidRPr="00197C1D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6C68DF65" w14:textId="77777777" w:rsidR="00415094" w:rsidRPr="00197C1D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5094" w:rsidRPr="00197C1D" w14:paraId="314D34CA" w14:textId="77777777" w:rsidTr="00EC3ABD">
        <w:tc>
          <w:tcPr>
            <w:tcW w:w="3022" w:type="dxa"/>
          </w:tcPr>
          <w:p w14:paraId="0CF1F96D" w14:textId="77777777" w:rsidR="00415094" w:rsidRPr="00BF20E5" w:rsidRDefault="00415094" w:rsidP="0041509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BF20E5">
              <w:rPr>
                <w:rFonts w:ascii="Times New Roman" w:hAnsi="Times New Roman" w:cs="Times New Roman"/>
              </w:rPr>
              <w:t>OCD-R total</w:t>
            </w:r>
          </w:p>
        </w:tc>
        <w:tc>
          <w:tcPr>
            <w:tcW w:w="2970" w:type="dxa"/>
          </w:tcPr>
          <w:p w14:paraId="39FA9560" w14:textId="77777777" w:rsidR="00415094" w:rsidRPr="00197C1D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97C1D">
              <w:rPr>
                <w:rFonts w:ascii="Times New Roman" w:hAnsi="Times New Roman" w:cs="Times New Roman"/>
              </w:rPr>
              <w:t xml:space="preserve">– </w:t>
            </w:r>
          </w:p>
        </w:tc>
        <w:tc>
          <w:tcPr>
            <w:tcW w:w="3018" w:type="dxa"/>
          </w:tcPr>
          <w:p w14:paraId="5D41685A" w14:textId="77777777" w:rsidR="00415094" w:rsidRPr="00BF20E5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F20E5">
              <w:rPr>
                <w:rFonts w:ascii="Times New Roman" w:hAnsi="Times New Roman" w:cs="Times New Roman"/>
                <w:b/>
              </w:rPr>
              <w:t>.32 (.28, .37)</w:t>
            </w:r>
          </w:p>
        </w:tc>
      </w:tr>
      <w:tr w:rsidR="00415094" w:rsidRPr="00197C1D" w14:paraId="05D2F7E2" w14:textId="77777777" w:rsidTr="00EC3ABD">
        <w:tc>
          <w:tcPr>
            <w:tcW w:w="3022" w:type="dxa"/>
          </w:tcPr>
          <w:p w14:paraId="79EEF907" w14:textId="77777777" w:rsidR="00415094" w:rsidRPr="00BF20E5" w:rsidRDefault="00415094" w:rsidP="0041509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BF20E5">
              <w:rPr>
                <w:rFonts w:ascii="Times New Roman" w:hAnsi="Times New Roman" w:cs="Times New Roman"/>
              </w:rPr>
              <w:t>Ordering</w:t>
            </w:r>
          </w:p>
        </w:tc>
        <w:tc>
          <w:tcPr>
            <w:tcW w:w="2970" w:type="dxa"/>
          </w:tcPr>
          <w:p w14:paraId="5FD484F7" w14:textId="77777777" w:rsidR="00415094" w:rsidRPr="00197C1D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97C1D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018" w:type="dxa"/>
          </w:tcPr>
          <w:p w14:paraId="76FDE8A5" w14:textId="77777777" w:rsidR="00415094" w:rsidRPr="00BF20E5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F20E5">
              <w:rPr>
                <w:rFonts w:ascii="Times New Roman" w:hAnsi="Times New Roman" w:cs="Times New Roman"/>
                <w:b/>
              </w:rPr>
              <w:t>.2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BF20E5">
              <w:rPr>
                <w:rFonts w:ascii="Times New Roman" w:hAnsi="Times New Roman" w:cs="Times New Roman"/>
                <w:b/>
              </w:rPr>
              <w:t xml:space="preserve"> (.16, .25)</w:t>
            </w:r>
          </w:p>
        </w:tc>
      </w:tr>
      <w:tr w:rsidR="00415094" w:rsidRPr="00197C1D" w14:paraId="111B50C3" w14:textId="77777777" w:rsidTr="00EC3ABD">
        <w:tc>
          <w:tcPr>
            <w:tcW w:w="3022" w:type="dxa"/>
          </w:tcPr>
          <w:p w14:paraId="097C48FC" w14:textId="77777777" w:rsidR="00415094" w:rsidRPr="00BF20E5" w:rsidRDefault="00415094" w:rsidP="0041509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BF20E5">
              <w:rPr>
                <w:rFonts w:ascii="Times New Roman" w:hAnsi="Times New Roman" w:cs="Times New Roman"/>
              </w:rPr>
              <w:t>Obsessing</w:t>
            </w:r>
          </w:p>
        </w:tc>
        <w:tc>
          <w:tcPr>
            <w:tcW w:w="2970" w:type="dxa"/>
          </w:tcPr>
          <w:p w14:paraId="0008A1A6" w14:textId="77777777" w:rsidR="00415094" w:rsidRPr="00197C1D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97C1D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018" w:type="dxa"/>
          </w:tcPr>
          <w:p w14:paraId="662E1653" w14:textId="77777777" w:rsidR="00415094" w:rsidRPr="00BF20E5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F20E5">
              <w:rPr>
                <w:rFonts w:ascii="Times New Roman" w:hAnsi="Times New Roman" w:cs="Times New Roman"/>
                <w:b/>
              </w:rPr>
              <w:t>.44 (.41, .48)</w:t>
            </w:r>
          </w:p>
        </w:tc>
      </w:tr>
      <w:tr w:rsidR="00415094" w:rsidRPr="00197C1D" w14:paraId="4014BA37" w14:textId="77777777" w:rsidTr="00EC3ABD">
        <w:tc>
          <w:tcPr>
            <w:tcW w:w="3022" w:type="dxa"/>
          </w:tcPr>
          <w:p w14:paraId="5FF60B73" w14:textId="77777777" w:rsidR="00415094" w:rsidRPr="00BF20E5" w:rsidRDefault="00415094" w:rsidP="0041509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BF20E5">
              <w:rPr>
                <w:rFonts w:ascii="Times New Roman" w:hAnsi="Times New Roman" w:cs="Times New Roman"/>
              </w:rPr>
              <w:t>Washing</w:t>
            </w:r>
          </w:p>
        </w:tc>
        <w:tc>
          <w:tcPr>
            <w:tcW w:w="2970" w:type="dxa"/>
          </w:tcPr>
          <w:p w14:paraId="7D2226F8" w14:textId="77777777" w:rsidR="00415094" w:rsidRPr="00197C1D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97C1D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018" w:type="dxa"/>
          </w:tcPr>
          <w:p w14:paraId="223E0363" w14:textId="77777777" w:rsidR="00415094" w:rsidRPr="00197C1D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97C1D">
              <w:rPr>
                <w:rFonts w:ascii="Times New Roman" w:hAnsi="Times New Roman" w:cs="Times New Roman"/>
              </w:rPr>
              <w:t>.15 (.11, .20)</w:t>
            </w:r>
          </w:p>
        </w:tc>
      </w:tr>
      <w:tr w:rsidR="00415094" w:rsidRPr="00197C1D" w14:paraId="047D08D6" w14:textId="77777777" w:rsidTr="00EC3ABD">
        <w:tc>
          <w:tcPr>
            <w:tcW w:w="3022" w:type="dxa"/>
          </w:tcPr>
          <w:p w14:paraId="7638B43B" w14:textId="77777777" w:rsidR="00415094" w:rsidRPr="00BF20E5" w:rsidRDefault="00415094" w:rsidP="0041509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BF20E5">
              <w:rPr>
                <w:rFonts w:ascii="Times New Roman" w:hAnsi="Times New Roman" w:cs="Times New Roman"/>
              </w:rPr>
              <w:t>Checking</w:t>
            </w:r>
          </w:p>
        </w:tc>
        <w:tc>
          <w:tcPr>
            <w:tcW w:w="2970" w:type="dxa"/>
          </w:tcPr>
          <w:p w14:paraId="78673CFB" w14:textId="77777777" w:rsidR="00415094" w:rsidRPr="00197C1D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97C1D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018" w:type="dxa"/>
          </w:tcPr>
          <w:p w14:paraId="2B9B6BA3" w14:textId="77777777" w:rsidR="00415094" w:rsidRPr="00197C1D" w:rsidRDefault="00415094" w:rsidP="00415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97C1D">
              <w:rPr>
                <w:rFonts w:ascii="Times New Roman" w:hAnsi="Times New Roman" w:cs="Times New Roman"/>
              </w:rPr>
              <w:t>.11 (.11, .20)</w:t>
            </w:r>
          </w:p>
        </w:tc>
      </w:tr>
    </w:tbl>
    <w:p w14:paraId="4BC8AB32" w14:textId="77777777" w:rsidR="00415094" w:rsidRDefault="00415094" w:rsidP="00415094">
      <w:pPr>
        <w:spacing w:line="240" w:lineRule="auto"/>
        <w:rPr>
          <w:rFonts w:ascii="Times New Roman" w:hAnsi="Times New Roman" w:cs="Times New Roman"/>
        </w:rPr>
      </w:pPr>
    </w:p>
    <w:p w14:paraId="483B70F4" w14:textId="6C5C7281" w:rsidR="00415094" w:rsidRDefault="00415094" w:rsidP="004150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07027">
        <w:rPr>
          <w:rFonts w:ascii="Times New Roman" w:hAnsi="Times New Roman" w:cs="Times New Roman"/>
          <w:i/>
        </w:rPr>
        <w:t>Note:</w:t>
      </w:r>
      <w:r>
        <w:rPr>
          <w:rFonts w:ascii="Times New Roman" w:hAnsi="Times New Roman" w:cs="Times New Roman"/>
        </w:rPr>
        <w:t xml:space="preserve"> The correlations between BOCS subscales and suicidality variables are </w:t>
      </w:r>
      <w:proofErr w:type="spellStart"/>
      <w:r>
        <w:rPr>
          <w:rFonts w:ascii="Times New Roman" w:hAnsi="Times New Roman" w:cs="Times New Roman"/>
        </w:rPr>
        <w:t>polychoric</w:t>
      </w:r>
      <w:proofErr w:type="spellEnd"/>
      <w:r>
        <w:rPr>
          <w:rFonts w:ascii="Times New Roman" w:hAnsi="Times New Roman" w:cs="Times New Roman"/>
        </w:rPr>
        <w:t xml:space="preserve">. All other correlations are biserial.  Associations shown in bold were decomposed using twin model fitting. </w:t>
      </w:r>
      <w:r w:rsidRPr="00507027">
        <w:rPr>
          <w:rFonts w:ascii="Times New Roman" w:hAnsi="Times New Roman" w:cs="Times New Roman"/>
        </w:rPr>
        <w:t>BOCS = Brief Obsessive Compulsive Scale; OCI-R = Obsessive-Compulsive Inventory-Revised version.</w:t>
      </w:r>
      <w:r w:rsidRPr="004259DA">
        <w:rPr>
          <w:rFonts w:ascii="Times New Roman" w:hAnsi="Times New Roman" w:cs="Times New Roman"/>
        </w:rPr>
        <w:t xml:space="preserve">  95% confidence intervals in parentheses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3CEFC79" w14:textId="77777777" w:rsidR="00415094" w:rsidRDefault="00415094" w:rsidP="00863F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415094" w:rsidSect="00415094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44CA8B59" w14:textId="21062B13" w:rsidR="0038105C" w:rsidRDefault="0038105C" w:rsidP="00863F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8105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D4167">
        <w:rPr>
          <w:rFonts w:ascii="Times New Roman" w:hAnsi="Times New Roman" w:cs="Times New Roman"/>
          <w:b/>
          <w:sz w:val="24"/>
          <w:szCs w:val="24"/>
        </w:rPr>
        <w:t>6</w:t>
      </w:r>
      <w:r w:rsidRPr="0038105C">
        <w:rPr>
          <w:rFonts w:ascii="Times New Roman" w:hAnsi="Times New Roman" w:cs="Times New Roman"/>
          <w:b/>
          <w:sz w:val="24"/>
          <w:szCs w:val="24"/>
        </w:rPr>
        <w:t xml:space="preserve">: Fit comparisons for bivariate models at age 18. </w:t>
      </w:r>
    </w:p>
    <w:p w14:paraId="2FEA43DC" w14:textId="77777777" w:rsidR="00863F32" w:rsidRPr="0038105C" w:rsidRDefault="00863F32" w:rsidP="00863F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939"/>
        <w:gridCol w:w="1764"/>
        <w:gridCol w:w="664"/>
        <w:gridCol w:w="1410"/>
        <w:gridCol w:w="1270"/>
        <w:gridCol w:w="1271"/>
        <w:gridCol w:w="1616"/>
        <w:gridCol w:w="861"/>
        <w:gridCol w:w="1124"/>
      </w:tblGrid>
      <w:tr w:rsidR="00822A67" w:rsidRPr="0038105C" w14:paraId="578C78D4" w14:textId="77777777" w:rsidTr="00D922A3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7FE27E85" w14:textId="77777777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2950B252" w14:textId="60ADA010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Base model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17D5B73A" w14:textId="77777777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Comparison model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14:paraId="7CE2F1D3" w14:textId="77777777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ep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29642FFA" w14:textId="77777777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-2LL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03915B45" w14:textId="77777777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A672A8C" w14:textId="77777777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62D83DCF" w14:textId="77777777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diffLL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1CC81F45" w14:textId="77777777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diffdf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44645137" w14:textId="77777777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822A67" w:rsidRPr="0038105C" w14:paraId="30136A0C" w14:textId="77777777" w:rsidTr="00D922A3">
        <w:tc>
          <w:tcPr>
            <w:tcW w:w="2115" w:type="dxa"/>
            <w:tcBorders>
              <w:top w:val="single" w:sz="4" w:space="0" w:color="auto"/>
              <w:bottom w:val="nil"/>
            </w:tcBorders>
          </w:tcPr>
          <w:p w14:paraId="71F74DE1" w14:textId="552738BD" w:rsidR="0038105C" w:rsidRPr="00463AB0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 xml:space="preserve">Total OCS </w:t>
            </w:r>
            <w:r w:rsidR="00DB27C8" w:rsidRPr="00463AB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 xml:space="preserve"> suicid</w:t>
            </w:r>
            <w:r w:rsidR="00436D70" w:rsidRPr="00463AB0">
              <w:rPr>
                <w:rFonts w:ascii="Times New Roman" w:hAnsi="Times New Roman" w:cs="Times New Roman"/>
                <w:sz w:val="24"/>
                <w:szCs w:val="24"/>
              </w:rPr>
              <w:t>e attempts</w:t>
            </w:r>
          </w:p>
        </w:tc>
        <w:tc>
          <w:tcPr>
            <w:tcW w:w="1939" w:type="dxa"/>
            <w:tcBorders>
              <w:top w:val="single" w:sz="4" w:space="0" w:color="auto"/>
              <w:bottom w:val="nil"/>
            </w:tcBorders>
          </w:tcPr>
          <w:p w14:paraId="3773AFAB" w14:textId="77777777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14:paraId="6C270192" w14:textId="77777777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</w:tcPr>
          <w:p w14:paraId="2F741EB3" w14:textId="77777777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14CA78CB" w14:textId="77777777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3688CD54" w14:textId="77777777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3939D13A" w14:textId="77777777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</w:tcPr>
          <w:p w14:paraId="7A1C835F" w14:textId="77777777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32E8C388" w14:textId="77777777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26A2012A" w14:textId="77777777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A67" w:rsidRPr="0038105C" w14:paraId="253DCA44" w14:textId="77777777" w:rsidTr="00D922A3">
        <w:tc>
          <w:tcPr>
            <w:tcW w:w="2115" w:type="dxa"/>
            <w:tcBorders>
              <w:top w:val="nil"/>
            </w:tcBorders>
          </w:tcPr>
          <w:p w14:paraId="791B5D18" w14:textId="77777777" w:rsidR="0038105C" w:rsidRPr="00463AB0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  <w:tcBorders>
              <w:top w:val="nil"/>
            </w:tcBorders>
          </w:tcPr>
          <w:p w14:paraId="430452A7" w14:textId="2F1CA60F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764" w:type="dxa"/>
            <w:tcBorders>
              <w:top w:val="nil"/>
            </w:tcBorders>
          </w:tcPr>
          <w:p w14:paraId="17E3B141" w14:textId="77777777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64" w:type="dxa"/>
            <w:tcBorders>
              <w:top w:val="nil"/>
            </w:tcBorders>
          </w:tcPr>
          <w:p w14:paraId="1513C343" w14:textId="7AC491B8" w:rsidR="0038105C" w:rsidRPr="0038105C" w:rsidRDefault="00187A66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1C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nil"/>
            </w:tcBorders>
          </w:tcPr>
          <w:p w14:paraId="3236A11B" w14:textId="74CEE0CD" w:rsidR="0038105C" w:rsidRPr="0038105C" w:rsidRDefault="00187A66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59.35</w:t>
            </w:r>
          </w:p>
        </w:tc>
        <w:tc>
          <w:tcPr>
            <w:tcW w:w="1270" w:type="dxa"/>
            <w:tcBorders>
              <w:top w:val="nil"/>
            </w:tcBorders>
          </w:tcPr>
          <w:p w14:paraId="74CF5263" w14:textId="3191B4CB" w:rsidR="0038105C" w:rsidRPr="0038105C" w:rsidRDefault="00187A66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77</w:t>
            </w:r>
          </w:p>
        </w:tc>
        <w:tc>
          <w:tcPr>
            <w:tcW w:w="1271" w:type="dxa"/>
            <w:tcBorders>
              <w:top w:val="nil"/>
            </w:tcBorders>
          </w:tcPr>
          <w:p w14:paraId="5098880A" w14:textId="695AB2EF" w:rsidR="0038105C" w:rsidRPr="0038105C" w:rsidRDefault="00822A67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87A66">
              <w:rPr>
                <w:rFonts w:ascii="Times New Roman" w:hAnsi="Times New Roman" w:cs="Times New Roman"/>
                <w:sz w:val="24"/>
                <w:szCs w:val="24"/>
              </w:rPr>
              <w:t>5594.65</w:t>
            </w:r>
          </w:p>
        </w:tc>
        <w:tc>
          <w:tcPr>
            <w:tcW w:w="1616" w:type="dxa"/>
            <w:tcBorders>
              <w:top w:val="nil"/>
            </w:tcBorders>
          </w:tcPr>
          <w:p w14:paraId="06A7CD04" w14:textId="5C251927" w:rsidR="0038105C" w:rsidRPr="0038105C" w:rsidRDefault="00822A67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61" w:type="dxa"/>
            <w:tcBorders>
              <w:top w:val="nil"/>
            </w:tcBorders>
          </w:tcPr>
          <w:p w14:paraId="6E70BCB6" w14:textId="41AB50FA" w:rsidR="0038105C" w:rsidRPr="0038105C" w:rsidRDefault="00822A67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4" w:type="dxa"/>
            <w:tcBorders>
              <w:top w:val="nil"/>
            </w:tcBorders>
          </w:tcPr>
          <w:p w14:paraId="76047D09" w14:textId="644E56C4" w:rsidR="0038105C" w:rsidRPr="0038105C" w:rsidRDefault="00822A67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22A67" w:rsidRPr="00463AB0" w14:paraId="45359EBC" w14:textId="77777777" w:rsidTr="00D922A3">
        <w:tc>
          <w:tcPr>
            <w:tcW w:w="2115" w:type="dxa"/>
          </w:tcPr>
          <w:p w14:paraId="146806FF" w14:textId="77777777" w:rsidR="0038105C" w:rsidRPr="00463AB0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</w:tcPr>
          <w:p w14:paraId="4E856041" w14:textId="29CF6525" w:rsidR="0038105C" w:rsidRPr="0038105C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764" w:type="dxa"/>
          </w:tcPr>
          <w:p w14:paraId="6DCA7760" w14:textId="6DA22F3B" w:rsidR="0038105C" w:rsidRPr="00463AB0" w:rsidRDefault="0038105C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664" w:type="dxa"/>
          </w:tcPr>
          <w:p w14:paraId="0B528EF2" w14:textId="1872E779" w:rsidR="0038105C" w:rsidRPr="00463AB0" w:rsidRDefault="00822A67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0" w:type="dxa"/>
          </w:tcPr>
          <w:p w14:paraId="79429122" w14:textId="46668B70" w:rsidR="0038105C" w:rsidRPr="00463AB0" w:rsidRDefault="00187A66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29168.59</w:t>
            </w:r>
          </w:p>
        </w:tc>
        <w:tc>
          <w:tcPr>
            <w:tcW w:w="1270" w:type="dxa"/>
          </w:tcPr>
          <w:p w14:paraId="09C6C08A" w14:textId="1696F0B4" w:rsidR="0038105C" w:rsidRPr="00463AB0" w:rsidRDefault="00822A67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87A66" w:rsidRPr="00463AB0">
              <w:rPr>
                <w:rFonts w:ascii="Times New Roman" w:hAnsi="Times New Roman" w:cs="Times New Roman"/>
                <w:sz w:val="24"/>
                <w:szCs w:val="24"/>
              </w:rPr>
              <w:t>7381</w:t>
            </w:r>
          </w:p>
        </w:tc>
        <w:tc>
          <w:tcPr>
            <w:tcW w:w="1271" w:type="dxa"/>
          </w:tcPr>
          <w:p w14:paraId="28D512ED" w14:textId="27F7DE07" w:rsidR="0038105C" w:rsidRPr="00463AB0" w:rsidRDefault="00822A67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87A66" w:rsidRPr="00463AB0">
              <w:rPr>
                <w:rFonts w:ascii="Times New Roman" w:hAnsi="Times New Roman" w:cs="Times New Roman"/>
                <w:sz w:val="24"/>
                <w:szCs w:val="24"/>
              </w:rPr>
              <w:t>5593.41</w:t>
            </w:r>
          </w:p>
        </w:tc>
        <w:tc>
          <w:tcPr>
            <w:tcW w:w="1616" w:type="dxa"/>
          </w:tcPr>
          <w:p w14:paraId="1143C8B2" w14:textId="7E5112DA" w:rsidR="0038105C" w:rsidRPr="00463AB0" w:rsidRDefault="00187A66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9.24</w:t>
            </w:r>
          </w:p>
        </w:tc>
        <w:tc>
          <w:tcPr>
            <w:tcW w:w="861" w:type="dxa"/>
          </w:tcPr>
          <w:p w14:paraId="707709C9" w14:textId="37FADC52" w:rsidR="0038105C" w:rsidRPr="00463AB0" w:rsidRDefault="00187A66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4" w:type="dxa"/>
          </w:tcPr>
          <w:p w14:paraId="21BF5BE8" w14:textId="6969182D" w:rsidR="0038105C" w:rsidRPr="00463AB0" w:rsidRDefault="00187A66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C61C56" w:rsidRPr="00463AB0" w14:paraId="66024422" w14:textId="77777777" w:rsidTr="00D922A3">
        <w:tc>
          <w:tcPr>
            <w:tcW w:w="2115" w:type="dxa"/>
          </w:tcPr>
          <w:p w14:paraId="74B660AA" w14:textId="77777777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</w:tcPr>
          <w:p w14:paraId="13A74EE0" w14:textId="31148C16" w:rsidR="00C61C56" w:rsidRPr="0038105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764" w:type="dxa"/>
          </w:tcPr>
          <w:p w14:paraId="14899742" w14:textId="7C4F0221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AE</w:t>
            </w:r>
          </w:p>
        </w:tc>
        <w:tc>
          <w:tcPr>
            <w:tcW w:w="664" w:type="dxa"/>
          </w:tcPr>
          <w:p w14:paraId="7D7C7512" w14:textId="2D9145AE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410" w:type="dxa"/>
          </w:tcPr>
          <w:p w14:paraId="2AA4394A" w14:textId="12A636DC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29168.66</w:t>
            </w:r>
          </w:p>
        </w:tc>
        <w:tc>
          <w:tcPr>
            <w:tcW w:w="1270" w:type="dxa"/>
          </w:tcPr>
          <w:p w14:paraId="79368832" w14:textId="2575E299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17384</w:t>
            </w:r>
          </w:p>
        </w:tc>
        <w:tc>
          <w:tcPr>
            <w:tcW w:w="1271" w:type="dxa"/>
          </w:tcPr>
          <w:p w14:paraId="3C13EED5" w14:textId="02F407FC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-5599.34</w:t>
            </w:r>
          </w:p>
        </w:tc>
        <w:tc>
          <w:tcPr>
            <w:tcW w:w="1616" w:type="dxa"/>
          </w:tcPr>
          <w:p w14:paraId="63BE4734" w14:textId="66235C06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9.31</w:t>
            </w:r>
          </w:p>
        </w:tc>
        <w:tc>
          <w:tcPr>
            <w:tcW w:w="861" w:type="dxa"/>
          </w:tcPr>
          <w:p w14:paraId="15BE9054" w14:textId="7122A5B2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124" w:type="dxa"/>
          </w:tcPr>
          <w:p w14:paraId="4AB39259" w14:textId="4F764D21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.23</w:t>
            </w:r>
          </w:p>
        </w:tc>
      </w:tr>
      <w:tr w:rsidR="00C61C56" w:rsidRPr="00463AB0" w14:paraId="62A3C2E9" w14:textId="77777777" w:rsidTr="00D922A3">
        <w:tc>
          <w:tcPr>
            <w:tcW w:w="2115" w:type="dxa"/>
          </w:tcPr>
          <w:p w14:paraId="2EEA0A81" w14:textId="77777777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</w:tcPr>
          <w:p w14:paraId="63A1C1F1" w14:textId="7E119988" w:rsidR="00C61C56" w:rsidRPr="0038105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1764" w:type="dxa"/>
          </w:tcPr>
          <w:p w14:paraId="4F9A148A" w14:textId="043BE5D4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664" w:type="dxa"/>
          </w:tcPr>
          <w:p w14:paraId="6512D1BD" w14:textId="419D67AE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0" w:type="dxa"/>
          </w:tcPr>
          <w:p w14:paraId="1E05372C" w14:textId="785A224B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2916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0" w:type="dxa"/>
          </w:tcPr>
          <w:p w14:paraId="492261F5" w14:textId="77683E95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84</w:t>
            </w:r>
          </w:p>
        </w:tc>
        <w:tc>
          <w:tcPr>
            <w:tcW w:w="1271" w:type="dxa"/>
          </w:tcPr>
          <w:p w14:paraId="4714DF14" w14:textId="7CC11030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-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16" w:type="dxa"/>
          </w:tcPr>
          <w:p w14:paraId="06BECB66" w14:textId="1FD05CFB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61" w:type="dxa"/>
          </w:tcPr>
          <w:p w14:paraId="608DC652" w14:textId="178BD41D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4" w:type="dxa"/>
          </w:tcPr>
          <w:p w14:paraId="39FE0F75" w14:textId="70695FFB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61C56" w:rsidRPr="00463AB0" w14:paraId="5F014390" w14:textId="77777777" w:rsidTr="00DD32DC">
        <w:tc>
          <w:tcPr>
            <w:tcW w:w="2115" w:type="dxa"/>
          </w:tcPr>
          <w:p w14:paraId="7DC61CBA" w14:textId="316EC9C1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Forbidden thoughts / suicide attempts</w:t>
            </w:r>
          </w:p>
        </w:tc>
        <w:tc>
          <w:tcPr>
            <w:tcW w:w="1939" w:type="dxa"/>
          </w:tcPr>
          <w:p w14:paraId="3449046E" w14:textId="77777777" w:rsidR="00C61C56" w:rsidRPr="0038105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</w:tcPr>
          <w:p w14:paraId="703BC959" w14:textId="77777777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</w:tcPr>
          <w:p w14:paraId="40A84FEC" w14:textId="77777777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14:paraId="140EDC7D" w14:textId="77777777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92D7364" w14:textId="77777777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14:paraId="7FB07DD8" w14:textId="77777777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30D8C25A" w14:textId="77777777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14:paraId="06A4CC58" w14:textId="77777777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</w:tcPr>
          <w:p w14:paraId="7B3FF0AE" w14:textId="77777777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C56" w:rsidRPr="0038105C" w14:paraId="1047DFD5" w14:textId="77777777" w:rsidTr="00DD32DC">
        <w:tc>
          <w:tcPr>
            <w:tcW w:w="2115" w:type="dxa"/>
          </w:tcPr>
          <w:p w14:paraId="3B1659B3" w14:textId="77777777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</w:tcPr>
          <w:p w14:paraId="637BF4E7" w14:textId="26930150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2DC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764" w:type="dxa"/>
          </w:tcPr>
          <w:p w14:paraId="256F29B2" w14:textId="70A62BF5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2D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64" w:type="dxa"/>
          </w:tcPr>
          <w:p w14:paraId="349F5B18" w14:textId="4D53B2BB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0" w:type="dxa"/>
          </w:tcPr>
          <w:p w14:paraId="607681DB" w14:textId="26B7EE5F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3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9.64</w:t>
            </w:r>
          </w:p>
        </w:tc>
        <w:tc>
          <w:tcPr>
            <w:tcW w:w="1270" w:type="dxa"/>
          </w:tcPr>
          <w:p w14:paraId="3D609C1B" w14:textId="3E2261D3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74</w:t>
            </w:r>
          </w:p>
        </w:tc>
        <w:tc>
          <w:tcPr>
            <w:tcW w:w="1271" w:type="dxa"/>
          </w:tcPr>
          <w:p w14:paraId="3E5180B7" w14:textId="2ADF9E41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518.36</w:t>
            </w:r>
          </w:p>
        </w:tc>
        <w:tc>
          <w:tcPr>
            <w:tcW w:w="1616" w:type="dxa"/>
          </w:tcPr>
          <w:p w14:paraId="57C3BC34" w14:textId="04BDABCB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61" w:type="dxa"/>
          </w:tcPr>
          <w:p w14:paraId="0B17FAEC" w14:textId="7B743D2B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4" w:type="dxa"/>
          </w:tcPr>
          <w:p w14:paraId="3201F605" w14:textId="355BA431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61C56" w:rsidRPr="0038105C" w14:paraId="6E6BF78C" w14:textId="77777777" w:rsidTr="00DD32DC">
        <w:tc>
          <w:tcPr>
            <w:tcW w:w="2115" w:type="dxa"/>
          </w:tcPr>
          <w:p w14:paraId="795E13BD" w14:textId="77777777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</w:tcPr>
          <w:p w14:paraId="29282A21" w14:textId="31F1444D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2DC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764" w:type="dxa"/>
          </w:tcPr>
          <w:p w14:paraId="04E50032" w14:textId="0FD5FFD7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2DC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664" w:type="dxa"/>
          </w:tcPr>
          <w:p w14:paraId="60452739" w14:textId="5C2BEF67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2D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0" w:type="dxa"/>
          </w:tcPr>
          <w:p w14:paraId="57FEA43A" w14:textId="57E65141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3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3.14</w:t>
            </w:r>
          </w:p>
        </w:tc>
        <w:tc>
          <w:tcPr>
            <w:tcW w:w="1270" w:type="dxa"/>
          </w:tcPr>
          <w:p w14:paraId="5EEF1BD6" w14:textId="6CF6F58E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77</w:t>
            </w:r>
          </w:p>
        </w:tc>
        <w:tc>
          <w:tcPr>
            <w:tcW w:w="1271" w:type="dxa"/>
          </w:tcPr>
          <w:p w14:paraId="160BC79F" w14:textId="484B5F82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510.86</w:t>
            </w:r>
          </w:p>
        </w:tc>
        <w:tc>
          <w:tcPr>
            <w:tcW w:w="1616" w:type="dxa"/>
          </w:tcPr>
          <w:p w14:paraId="5CF5E14C" w14:textId="619DBC2F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0</w:t>
            </w:r>
          </w:p>
        </w:tc>
        <w:tc>
          <w:tcPr>
            <w:tcW w:w="861" w:type="dxa"/>
          </w:tcPr>
          <w:p w14:paraId="5FD105D6" w14:textId="21526D93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4" w:type="dxa"/>
          </w:tcPr>
          <w:p w14:paraId="70D9CBCA" w14:textId="4544ABE2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C61C56" w:rsidRPr="0038105C" w14:paraId="68D832F2" w14:textId="77777777" w:rsidTr="00DD32DC">
        <w:tc>
          <w:tcPr>
            <w:tcW w:w="2115" w:type="dxa"/>
          </w:tcPr>
          <w:p w14:paraId="7B98197A" w14:textId="77777777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</w:tcPr>
          <w:p w14:paraId="15164F10" w14:textId="01B92D76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764" w:type="dxa"/>
          </w:tcPr>
          <w:p w14:paraId="13E3E877" w14:textId="5FC20D39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AE</w:t>
            </w:r>
          </w:p>
        </w:tc>
        <w:tc>
          <w:tcPr>
            <w:tcW w:w="664" w:type="dxa"/>
          </w:tcPr>
          <w:p w14:paraId="2959D3EE" w14:textId="6D8938BF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1410" w:type="dxa"/>
          </w:tcPr>
          <w:p w14:paraId="76241BDD" w14:textId="7B3E3769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15643.15</w:t>
            </w:r>
          </w:p>
        </w:tc>
        <w:tc>
          <w:tcPr>
            <w:tcW w:w="1270" w:type="dxa"/>
          </w:tcPr>
          <w:p w14:paraId="624DD549" w14:textId="6AA5FBBC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17580</w:t>
            </w:r>
          </w:p>
        </w:tc>
        <w:tc>
          <w:tcPr>
            <w:tcW w:w="1271" w:type="dxa"/>
          </w:tcPr>
          <w:p w14:paraId="5EFC2FDA" w14:textId="2FCDA857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-19516.85</w:t>
            </w:r>
          </w:p>
        </w:tc>
        <w:tc>
          <w:tcPr>
            <w:tcW w:w="1616" w:type="dxa"/>
          </w:tcPr>
          <w:p w14:paraId="0BC4B256" w14:textId="029BCEC9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13.50</w:t>
            </w:r>
          </w:p>
        </w:tc>
        <w:tc>
          <w:tcPr>
            <w:tcW w:w="861" w:type="dxa"/>
          </w:tcPr>
          <w:p w14:paraId="13FA558D" w14:textId="1AF15A0E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124" w:type="dxa"/>
          </w:tcPr>
          <w:p w14:paraId="05B0C091" w14:textId="26046DF5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.04</w:t>
            </w:r>
          </w:p>
        </w:tc>
      </w:tr>
      <w:tr w:rsidR="00C61C56" w:rsidRPr="0038105C" w14:paraId="44D2CEDA" w14:textId="77777777" w:rsidTr="00DD32DC">
        <w:tc>
          <w:tcPr>
            <w:tcW w:w="2115" w:type="dxa"/>
          </w:tcPr>
          <w:p w14:paraId="02DB0874" w14:textId="77777777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</w:tcPr>
          <w:p w14:paraId="27DFF3BA" w14:textId="669E5A95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1764" w:type="dxa"/>
          </w:tcPr>
          <w:p w14:paraId="5595F925" w14:textId="53D4F794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664" w:type="dxa"/>
          </w:tcPr>
          <w:p w14:paraId="7583D15C" w14:textId="4A13F9C1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0" w:type="dxa"/>
          </w:tcPr>
          <w:p w14:paraId="5D03BD37" w14:textId="7B613F98" w:rsidR="00C61C56" w:rsidRPr="007213F3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3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3.15</w:t>
            </w:r>
          </w:p>
        </w:tc>
        <w:tc>
          <w:tcPr>
            <w:tcW w:w="1270" w:type="dxa"/>
          </w:tcPr>
          <w:p w14:paraId="737EDE7D" w14:textId="5CD1AC4B" w:rsid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80</w:t>
            </w:r>
          </w:p>
        </w:tc>
        <w:tc>
          <w:tcPr>
            <w:tcW w:w="1271" w:type="dxa"/>
          </w:tcPr>
          <w:p w14:paraId="652A56BF" w14:textId="72CB9FAC" w:rsid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516.85</w:t>
            </w:r>
          </w:p>
        </w:tc>
        <w:tc>
          <w:tcPr>
            <w:tcW w:w="1616" w:type="dxa"/>
          </w:tcPr>
          <w:p w14:paraId="244EC89C" w14:textId="748F676E" w:rsid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861" w:type="dxa"/>
          </w:tcPr>
          <w:p w14:paraId="7D72DFBC" w14:textId="3C7FD10F" w:rsid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4" w:type="dxa"/>
          </w:tcPr>
          <w:p w14:paraId="3AFE320C" w14:textId="6466CC65" w:rsid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61C56" w:rsidRPr="0038105C" w14:paraId="187DC050" w14:textId="77777777" w:rsidTr="00DD32DC">
        <w:tc>
          <w:tcPr>
            <w:tcW w:w="2115" w:type="dxa"/>
          </w:tcPr>
          <w:p w14:paraId="5C18B503" w14:textId="77777777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 xml:space="preserve">Symmetry / </w:t>
            </w:r>
          </w:p>
          <w:p w14:paraId="26774761" w14:textId="2C588CA7" w:rsidR="00C61C56" w:rsidRPr="00463AB0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suicide attempts</w:t>
            </w:r>
          </w:p>
        </w:tc>
        <w:tc>
          <w:tcPr>
            <w:tcW w:w="1939" w:type="dxa"/>
          </w:tcPr>
          <w:p w14:paraId="48FA2D67" w14:textId="77777777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</w:tcPr>
          <w:p w14:paraId="40ACA81A" w14:textId="77777777" w:rsidR="00C61C56" w:rsidRPr="00167862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</w:tcPr>
          <w:p w14:paraId="3AB9C590" w14:textId="77777777" w:rsidR="00C61C56" w:rsidRPr="00167862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14:paraId="03DCF02B" w14:textId="77777777" w:rsidR="00C61C56" w:rsidRPr="007213F3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DF666B4" w14:textId="77777777" w:rsid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14:paraId="00CEF35E" w14:textId="77777777" w:rsidR="00C61C56" w:rsidRPr="003A3165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1E5B06D0" w14:textId="77777777" w:rsid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14:paraId="25210CBE" w14:textId="77777777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</w:tcPr>
          <w:p w14:paraId="7FF29652" w14:textId="77777777" w:rsid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C56" w:rsidRPr="0038105C" w14:paraId="13A419AC" w14:textId="77777777" w:rsidTr="00DD32DC">
        <w:tc>
          <w:tcPr>
            <w:tcW w:w="2115" w:type="dxa"/>
          </w:tcPr>
          <w:p w14:paraId="5CC2B879" w14:textId="77777777" w:rsidR="00C61C56" w:rsidRPr="0038105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</w:tcPr>
          <w:p w14:paraId="352BE03C" w14:textId="6CC94F21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2DC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764" w:type="dxa"/>
          </w:tcPr>
          <w:p w14:paraId="6F463550" w14:textId="01ED8460" w:rsidR="00C61C56" w:rsidRPr="00167862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2D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64" w:type="dxa"/>
          </w:tcPr>
          <w:p w14:paraId="73781DE5" w14:textId="36D6017F" w:rsidR="00C61C56" w:rsidRPr="00167862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0" w:type="dxa"/>
          </w:tcPr>
          <w:p w14:paraId="621FC051" w14:textId="7B8F3E65" w:rsidR="00C61C56" w:rsidRPr="007213F3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3A">
              <w:rPr>
                <w:rFonts w:ascii="Times New Roman" w:hAnsi="Times New Roman" w:cs="Times New Roman"/>
                <w:sz w:val="24"/>
                <w:szCs w:val="24"/>
              </w:rPr>
              <w:t>20913.83</w:t>
            </w:r>
          </w:p>
        </w:tc>
        <w:tc>
          <w:tcPr>
            <w:tcW w:w="1270" w:type="dxa"/>
          </w:tcPr>
          <w:p w14:paraId="7721D371" w14:textId="31209428" w:rsid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3A">
              <w:rPr>
                <w:rFonts w:ascii="Times New Roman" w:hAnsi="Times New Roman" w:cs="Times New Roman"/>
                <w:sz w:val="24"/>
                <w:szCs w:val="24"/>
              </w:rPr>
              <w:t>17501</w:t>
            </w:r>
          </w:p>
        </w:tc>
        <w:tc>
          <w:tcPr>
            <w:tcW w:w="1271" w:type="dxa"/>
          </w:tcPr>
          <w:p w14:paraId="67B98518" w14:textId="5472171C" w:rsidR="00C61C56" w:rsidRPr="003A3165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3A">
              <w:rPr>
                <w:rFonts w:ascii="Times New Roman" w:hAnsi="Times New Roman" w:cs="Times New Roman"/>
                <w:sz w:val="24"/>
                <w:szCs w:val="24"/>
              </w:rPr>
              <w:t>14088.17</w:t>
            </w:r>
          </w:p>
        </w:tc>
        <w:tc>
          <w:tcPr>
            <w:tcW w:w="1616" w:type="dxa"/>
          </w:tcPr>
          <w:p w14:paraId="5333CB0D" w14:textId="58B7081B" w:rsid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61" w:type="dxa"/>
          </w:tcPr>
          <w:p w14:paraId="050189B1" w14:textId="00BEE99A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4" w:type="dxa"/>
          </w:tcPr>
          <w:p w14:paraId="270C0838" w14:textId="37145ABD" w:rsid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61C56" w:rsidRPr="0038105C" w14:paraId="26722C04" w14:textId="77777777" w:rsidTr="00DD32DC">
        <w:tc>
          <w:tcPr>
            <w:tcW w:w="2115" w:type="dxa"/>
          </w:tcPr>
          <w:p w14:paraId="7817695C" w14:textId="77777777" w:rsidR="00C61C56" w:rsidRPr="0038105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9" w:type="dxa"/>
          </w:tcPr>
          <w:p w14:paraId="3531E7E2" w14:textId="0FFC1332" w:rsidR="00C61C56" w:rsidRPr="00DD32DC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2DC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764" w:type="dxa"/>
          </w:tcPr>
          <w:p w14:paraId="56998D83" w14:textId="5479211C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ACE</w:t>
            </w:r>
          </w:p>
        </w:tc>
        <w:tc>
          <w:tcPr>
            <w:tcW w:w="664" w:type="dxa"/>
          </w:tcPr>
          <w:p w14:paraId="5BD6AE35" w14:textId="18800BDF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410" w:type="dxa"/>
          </w:tcPr>
          <w:p w14:paraId="55E61C5E" w14:textId="040C0378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20918.40</w:t>
            </w:r>
          </w:p>
        </w:tc>
        <w:tc>
          <w:tcPr>
            <w:tcW w:w="1270" w:type="dxa"/>
          </w:tcPr>
          <w:p w14:paraId="77DB1850" w14:textId="3CE5C3D2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17504</w:t>
            </w:r>
          </w:p>
        </w:tc>
        <w:tc>
          <w:tcPr>
            <w:tcW w:w="1271" w:type="dxa"/>
          </w:tcPr>
          <w:p w14:paraId="2B40B0EC" w14:textId="5811D0F5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14089.60</w:t>
            </w:r>
          </w:p>
        </w:tc>
        <w:tc>
          <w:tcPr>
            <w:tcW w:w="1616" w:type="dxa"/>
          </w:tcPr>
          <w:p w14:paraId="6BD00AF3" w14:textId="7A3F065D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4.57</w:t>
            </w:r>
          </w:p>
        </w:tc>
        <w:tc>
          <w:tcPr>
            <w:tcW w:w="861" w:type="dxa"/>
          </w:tcPr>
          <w:p w14:paraId="2740F57A" w14:textId="5EE40E8D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124" w:type="dxa"/>
          </w:tcPr>
          <w:p w14:paraId="02162410" w14:textId="7743C4AB" w:rsidR="00C61C56" w:rsidRPr="00C61C56" w:rsidRDefault="00C61C56" w:rsidP="00C61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.21</w:t>
            </w:r>
          </w:p>
        </w:tc>
      </w:tr>
    </w:tbl>
    <w:p w14:paraId="5ADCDC4E" w14:textId="77777777" w:rsidR="0038105C" w:rsidRPr="0038105C" w:rsidRDefault="0038105C" w:rsidP="00863F3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1C2C3515" w14:textId="74FC4D09" w:rsidR="0038105C" w:rsidRPr="0038105C" w:rsidRDefault="0038105C" w:rsidP="00863F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05C">
        <w:rPr>
          <w:rFonts w:ascii="Times New Roman" w:hAnsi="Times New Roman" w:cs="Times New Roman"/>
          <w:i/>
          <w:sz w:val="24"/>
          <w:szCs w:val="24"/>
        </w:rPr>
        <w:t>Note:</w:t>
      </w:r>
      <w:r w:rsidRPr="0038105C">
        <w:rPr>
          <w:rFonts w:ascii="Times New Roman" w:hAnsi="Times New Roman" w:cs="Times New Roman"/>
          <w:sz w:val="24"/>
          <w:szCs w:val="24"/>
        </w:rPr>
        <w:t xml:space="preserve"> ep= estimated parameters; -2LL = minus twice the log likelihood; </w:t>
      </w:r>
      <w:proofErr w:type="spellStart"/>
      <w:r w:rsidRPr="0038105C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38105C">
        <w:rPr>
          <w:rFonts w:ascii="Times New Roman" w:hAnsi="Times New Roman" w:cs="Times New Roman"/>
          <w:sz w:val="24"/>
          <w:szCs w:val="24"/>
        </w:rPr>
        <w:t xml:space="preserve"> = degrees of freedom; AIC = Akaike’s information criterion; </w:t>
      </w:r>
      <w:proofErr w:type="spellStart"/>
      <w:r w:rsidRPr="0038105C">
        <w:rPr>
          <w:rFonts w:ascii="Times New Roman" w:hAnsi="Times New Roman" w:cs="Times New Roman"/>
          <w:sz w:val="24"/>
          <w:szCs w:val="24"/>
        </w:rPr>
        <w:t>diffLL</w:t>
      </w:r>
      <w:proofErr w:type="spellEnd"/>
      <w:r w:rsidRPr="0038105C">
        <w:rPr>
          <w:rFonts w:ascii="Times New Roman" w:hAnsi="Times New Roman" w:cs="Times New Roman"/>
          <w:sz w:val="24"/>
          <w:szCs w:val="24"/>
        </w:rPr>
        <w:t xml:space="preserve"> = difference in -2LL; </w:t>
      </w:r>
      <w:proofErr w:type="spellStart"/>
      <w:r w:rsidRPr="0038105C">
        <w:rPr>
          <w:rFonts w:ascii="Times New Roman" w:hAnsi="Times New Roman" w:cs="Times New Roman"/>
          <w:sz w:val="24"/>
          <w:szCs w:val="24"/>
        </w:rPr>
        <w:t>diffdf</w:t>
      </w:r>
      <w:proofErr w:type="spellEnd"/>
      <w:r w:rsidRPr="0038105C">
        <w:rPr>
          <w:rFonts w:ascii="Times New Roman" w:hAnsi="Times New Roman" w:cs="Times New Roman"/>
          <w:sz w:val="24"/>
          <w:szCs w:val="24"/>
        </w:rPr>
        <w:t xml:space="preserve"> = difference in </w:t>
      </w:r>
      <w:proofErr w:type="spellStart"/>
      <w:r w:rsidRPr="0038105C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38105C">
        <w:rPr>
          <w:rFonts w:ascii="Times New Roman" w:hAnsi="Times New Roman" w:cs="Times New Roman"/>
          <w:sz w:val="24"/>
          <w:szCs w:val="24"/>
        </w:rPr>
        <w:t xml:space="preserve">; A = additive genetic influence; E = non-shared environmental influences. </w:t>
      </w:r>
      <w:r w:rsidR="00C61C56">
        <w:rPr>
          <w:rFonts w:ascii="Times New Roman" w:hAnsi="Times New Roman" w:cs="Times New Roman"/>
          <w:sz w:val="24"/>
          <w:szCs w:val="24"/>
        </w:rPr>
        <w:t>Bold typeface indicates final model selected.</w:t>
      </w:r>
    </w:p>
    <w:p w14:paraId="3C89B020" w14:textId="41F90878" w:rsidR="00D922A3" w:rsidRDefault="00D922A3" w:rsidP="00863F32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632E752" w14:textId="543EBEF0" w:rsidR="00E5044B" w:rsidRDefault="00E5044B" w:rsidP="00863F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8105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D4167">
        <w:rPr>
          <w:rFonts w:ascii="Times New Roman" w:hAnsi="Times New Roman" w:cs="Times New Roman"/>
          <w:b/>
          <w:sz w:val="24"/>
          <w:szCs w:val="24"/>
        </w:rPr>
        <w:t>7</w:t>
      </w:r>
      <w:r w:rsidRPr="0038105C">
        <w:rPr>
          <w:rFonts w:ascii="Times New Roman" w:hAnsi="Times New Roman" w:cs="Times New Roman"/>
          <w:b/>
          <w:sz w:val="24"/>
          <w:szCs w:val="24"/>
        </w:rPr>
        <w:t xml:space="preserve">: Fit comparisons for bivariate models at age </w:t>
      </w:r>
      <w:r w:rsidR="00DE3D6C">
        <w:rPr>
          <w:rFonts w:ascii="Times New Roman" w:hAnsi="Times New Roman" w:cs="Times New Roman"/>
          <w:b/>
          <w:sz w:val="24"/>
          <w:szCs w:val="24"/>
        </w:rPr>
        <w:t>24</w:t>
      </w:r>
      <w:r w:rsidRPr="0038105C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5793AE80" w14:textId="77777777" w:rsidR="00863F32" w:rsidRPr="0038105C" w:rsidRDefault="00863F32" w:rsidP="00863F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1938"/>
        <w:gridCol w:w="1764"/>
        <w:gridCol w:w="664"/>
        <w:gridCol w:w="1414"/>
        <w:gridCol w:w="1270"/>
        <w:gridCol w:w="1271"/>
        <w:gridCol w:w="1615"/>
        <w:gridCol w:w="861"/>
        <w:gridCol w:w="1124"/>
      </w:tblGrid>
      <w:tr w:rsidR="00E5044B" w:rsidRPr="0038105C" w14:paraId="621A1EE8" w14:textId="77777777" w:rsidTr="00A220BA"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14:paraId="19E131FF" w14:textId="77777777" w:rsidR="00E5044B" w:rsidRPr="00463AB0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47CB31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Base model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B028D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Comparison model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D967E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ep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32D40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-2LL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BC30C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96722F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73A75235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diffLL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7509B2FD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diffdf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102477F1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E5044B" w:rsidRPr="0038105C" w14:paraId="7AA21B5A" w14:textId="77777777" w:rsidTr="00A220BA">
        <w:tc>
          <w:tcPr>
            <w:tcW w:w="2113" w:type="dxa"/>
            <w:tcBorders>
              <w:top w:val="single" w:sz="4" w:space="0" w:color="auto"/>
              <w:bottom w:val="nil"/>
            </w:tcBorders>
          </w:tcPr>
          <w:p w14:paraId="1F2099A1" w14:textId="3C92949C" w:rsidR="00E5044B" w:rsidRPr="00463AB0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 xml:space="preserve">Total OCS </w:t>
            </w:r>
            <w:r w:rsidR="00DB27C8" w:rsidRPr="00463AB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 xml:space="preserve"> suicidality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  <w:right w:val="nil"/>
            </w:tcBorders>
          </w:tcPr>
          <w:p w14:paraId="40B265D1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8E2D6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2F266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A17E9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40BDA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</w:tcBorders>
          </w:tcPr>
          <w:p w14:paraId="75B78B99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14:paraId="1D7371E2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70E4A3F8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0E735C21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44B" w:rsidRPr="0038105C" w14:paraId="71621785" w14:textId="77777777" w:rsidTr="00A220BA">
        <w:tc>
          <w:tcPr>
            <w:tcW w:w="2113" w:type="dxa"/>
            <w:tcBorders>
              <w:top w:val="nil"/>
            </w:tcBorders>
          </w:tcPr>
          <w:p w14:paraId="380042D5" w14:textId="77777777" w:rsidR="00E5044B" w:rsidRPr="00463AB0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right w:val="nil"/>
            </w:tcBorders>
          </w:tcPr>
          <w:p w14:paraId="7D10B805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0570A56F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</w:tcPr>
          <w:p w14:paraId="4D87527D" w14:textId="09BA3FE7" w:rsidR="00E5044B" w:rsidRPr="0038105C" w:rsidRDefault="00937EE3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</w:tcPr>
          <w:p w14:paraId="5B7463F8" w14:textId="7FF526FB" w:rsidR="00E5044B" w:rsidRPr="0038105C" w:rsidRDefault="00937EE3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36D70">
              <w:rPr>
                <w:rFonts w:ascii="Times New Roman" w:hAnsi="Times New Roman" w:cs="Times New Roman"/>
                <w:sz w:val="24"/>
                <w:szCs w:val="24"/>
              </w:rPr>
              <w:t>523.65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14:paraId="1B2C03C7" w14:textId="4FAE7731" w:rsidR="00E5044B" w:rsidRPr="0038105C" w:rsidRDefault="00937EE3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436D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</w:tcBorders>
          </w:tcPr>
          <w:p w14:paraId="0299A53D" w14:textId="5C4BA93D" w:rsidR="00E5044B" w:rsidRPr="0038105C" w:rsidRDefault="00436D70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1.65</w:t>
            </w:r>
          </w:p>
        </w:tc>
        <w:tc>
          <w:tcPr>
            <w:tcW w:w="1615" w:type="dxa"/>
            <w:tcBorders>
              <w:top w:val="nil"/>
            </w:tcBorders>
          </w:tcPr>
          <w:p w14:paraId="5B64D4A0" w14:textId="6D28DE44" w:rsidR="00E5044B" w:rsidRPr="0038105C" w:rsidRDefault="00937EE3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61" w:type="dxa"/>
            <w:tcBorders>
              <w:top w:val="nil"/>
            </w:tcBorders>
          </w:tcPr>
          <w:p w14:paraId="463DD232" w14:textId="63FAF395" w:rsidR="00E5044B" w:rsidRPr="0038105C" w:rsidRDefault="00937EE3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4" w:type="dxa"/>
            <w:tcBorders>
              <w:top w:val="nil"/>
            </w:tcBorders>
          </w:tcPr>
          <w:p w14:paraId="4CB5B15D" w14:textId="4447A68C" w:rsidR="00E5044B" w:rsidRPr="0038105C" w:rsidRDefault="00937EE3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5044B" w:rsidRPr="0038105C" w14:paraId="7FE0BE23" w14:textId="77777777" w:rsidTr="00A220BA">
        <w:tc>
          <w:tcPr>
            <w:tcW w:w="2113" w:type="dxa"/>
          </w:tcPr>
          <w:p w14:paraId="5B2D483E" w14:textId="77777777" w:rsidR="00E5044B" w:rsidRPr="00463AB0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right w:val="nil"/>
            </w:tcBorders>
          </w:tcPr>
          <w:p w14:paraId="73396755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7C3E2EE5" w14:textId="77777777" w:rsidR="00E5044B" w:rsidRPr="0038105C" w:rsidRDefault="00E5044B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664" w:type="dxa"/>
            <w:tcBorders>
              <w:left w:val="nil"/>
              <w:right w:val="nil"/>
            </w:tcBorders>
          </w:tcPr>
          <w:p w14:paraId="789A13AE" w14:textId="57F55BFB" w:rsidR="00E5044B" w:rsidRPr="0038105C" w:rsidRDefault="00937EE3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4" w:type="dxa"/>
            <w:tcBorders>
              <w:left w:val="nil"/>
              <w:right w:val="nil"/>
            </w:tcBorders>
          </w:tcPr>
          <w:p w14:paraId="49F1EA3A" w14:textId="19566863" w:rsidR="00E5044B" w:rsidRPr="0038105C" w:rsidRDefault="00937EE3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 w:rsidR="00436D7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6D7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60B3A230" w14:textId="5597E53E" w:rsidR="00E5044B" w:rsidRPr="0038105C" w:rsidRDefault="00937EE3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436D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1" w:type="dxa"/>
            <w:tcBorders>
              <w:left w:val="nil"/>
            </w:tcBorders>
          </w:tcPr>
          <w:p w14:paraId="6661F396" w14:textId="12999935" w:rsidR="00E5044B" w:rsidRPr="0038105C" w:rsidRDefault="00436D70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0.98</w:t>
            </w:r>
          </w:p>
        </w:tc>
        <w:tc>
          <w:tcPr>
            <w:tcW w:w="1615" w:type="dxa"/>
          </w:tcPr>
          <w:p w14:paraId="56CAADC3" w14:textId="338FFD91" w:rsidR="00E5044B" w:rsidRPr="0038105C" w:rsidRDefault="00436D70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3</w:t>
            </w:r>
          </w:p>
        </w:tc>
        <w:tc>
          <w:tcPr>
            <w:tcW w:w="861" w:type="dxa"/>
          </w:tcPr>
          <w:p w14:paraId="3878FDBD" w14:textId="1A3BD20B" w:rsidR="00E5044B" w:rsidRPr="0038105C" w:rsidRDefault="00937EE3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24" w:type="dxa"/>
          </w:tcPr>
          <w:p w14:paraId="14AB04B8" w14:textId="3C8DF028" w:rsidR="00E5044B" w:rsidRPr="0038105C" w:rsidRDefault="00937EE3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71082C" w:rsidRPr="0038105C" w14:paraId="4EF5C1C3" w14:textId="77777777" w:rsidTr="00A220BA">
        <w:tc>
          <w:tcPr>
            <w:tcW w:w="2113" w:type="dxa"/>
          </w:tcPr>
          <w:p w14:paraId="5BEAC581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right w:val="nil"/>
            </w:tcBorders>
          </w:tcPr>
          <w:p w14:paraId="58A7DA87" w14:textId="0AFAE271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3A773FC4" w14:textId="55CDB1D0" w:rsidR="0071082C" w:rsidRPr="00C61C56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AE</w:t>
            </w:r>
          </w:p>
        </w:tc>
        <w:tc>
          <w:tcPr>
            <w:tcW w:w="664" w:type="dxa"/>
            <w:tcBorders>
              <w:left w:val="nil"/>
              <w:right w:val="nil"/>
            </w:tcBorders>
          </w:tcPr>
          <w:p w14:paraId="0BD60A10" w14:textId="0916D0D4" w:rsidR="0071082C" w:rsidRPr="00C61C56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414" w:type="dxa"/>
            <w:tcBorders>
              <w:left w:val="nil"/>
              <w:right w:val="nil"/>
            </w:tcBorders>
          </w:tcPr>
          <w:p w14:paraId="2D4CC2B5" w14:textId="41D0335D" w:rsidR="0071082C" w:rsidRPr="00C61C56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13552.98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74D66AC0" w14:textId="40AA2343" w:rsidR="0071082C" w:rsidRPr="00C61C56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6329</w:t>
            </w:r>
          </w:p>
        </w:tc>
        <w:tc>
          <w:tcPr>
            <w:tcW w:w="1271" w:type="dxa"/>
            <w:tcBorders>
              <w:left w:val="nil"/>
            </w:tcBorders>
          </w:tcPr>
          <w:p w14:paraId="60CA2F26" w14:textId="5611125C" w:rsidR="0071082C" w:rsidRPr="00C61C56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894.98</w:t>
            </w:r>
          </w:p>
        </w:tc>
        <w:tc>
          <w:tcPr>
            <w:tcW w:w="1615" w:type="dxa"/>
          </w:tcPr>
          <w:p w14:paraId="477FB81F" w14:textId="6A893EB9" w:rsidR="0071082C" w:rsidRPr="00C61C56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29.33</w:t>
            </w:r>
          </w:p>
        </w:tc>
        <w:tc>
          <w:tcPr>
            <w:tcW w:w="861" w:type="dxa"/>
          </w:tcPr>
          <w:p w14:paraId="09C745A5" w14:textId="3DF11BCF" w:rsidR="0071082C" w:rsidRPr="00C61C56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124" w:type="dxa"/>
          </w:tcPr>
          <w:p w14:paraId="3CC79040" w14:textId="43FBD00E" w:rsidR="0071082C" w:rsidRPr="00C61C56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.04</w:t>
            </w:r>
          </w:p>
        </w:tc>
      </w:tr>
      <w:tr w:rsidR="0071082C" w:rsidRPr="0038105C" w14:paraId="663A9A3C" w14:textId="77777777" w:rsidTr="00A220BA">
        <w:tc>
          <w:tcPr>
            <w:tcW w:w="2113" w:type="dxa"/>
          </w:tcPr>
          <w:p w14:paraId="7A0B1C87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right w:val="nil"/>
            </w:tcBorders>
          </w:tcPr>
          <w:p w14:paraId="17525E1B" w14:textId="51B97538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4DF0FD69" w14:textId="7BA3CB57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664" w:type="dxa"/>
            <w:tcBorders>
              <w:left w:val="nil"/>
              <w:right w:val="nil"/>
            </w:tcBorders>
          </w:tcPr>
          <w:p w14:paraId="3136898D" w14:textId="22D3B905" w:rsidR="0071082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4" w:type="dxa"/>
            <w:tcBorders>
              <w:left w:val="nil"/>
              <w:right w:val="nil"/>
            </w:tcBorders>
          </w:tcPr>
          <w:p w14:paraId="1447A8FD" w14:textId="2F6DAD50" w:rsidR="0071082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52.98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1C2A9F52" w14:textId="1D9EAE41" w:rsidR="0071082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29</w:t>
            </w:r>
          </w:p>
        </w:tc>
        <w:tc>
          <w:tcPr>
            <w:tcW w:w="1271" w:type="dxa"/>
            <w:tcBorders>
              <w:left w:val="nil"/>
            </w:tcBorders>
          </w:tcPr>
          <w:p w14:paraId="2A2EC31D" w14:textId="6B8FC56F" w:rsidR="0071082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4.98</w:t>
            </w:r>
          </w:p>
        </w:tc>
        <w:tc>
          <w:tcPr>
            <w:tcW w:w="1615" w:type="dxa"/>
          </w:tcPr>
          <w:p w14:paraId="5EFFFD76" w14:textId="22B1B94D" w:rsidR="0071082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2e-09</w:t>
            </w:r>
          </w:p>
        </w:tc>
        <w:tc>
          <w:tcPr>
            <w:tcW w:w="861" w:type="dxa"/>
          </w:tcPr>
          <w:p w14:paraId="1DAB6E1D" w14:textId="171E8974" w:rsidR="0071082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4" w:type="dxa"/>
          </w:tcPr>
          <w:p w14:paraId="54AC04A2" w14:textId="02FE49DF" w:rsidR="0071082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71082C" w:rsidRPr="0038105C" w14:paraId="212F10DF" w14:textId="77777777" w:rsidTr="00A220BA">
        <w:tc>
          <w:tcPr>
            <w:tcW w:w="2113" w:type="dxa"/>
          </w:tcPr>
          <w:p w14:paraId="2D782426" w14:textId="07826FD3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Obsessing / suicidality</w:t>
            </w:r>
          </w:p>
        </w:tc>
        <w:tc>
          <w:tcPr>
            <w:tcW w:w="1938" w:type="dxa"/>
            <w:tcBorders>
              <w:right w:val="nil"/>
            </w:tcBorders>
          </w:tcPr>
          <w:p w14:paraId="750F7F7F" w14:textId="77777777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6E9B2617" w14:textId="77777777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4" w:type="dxa"/>
            <w:tcBorders>
              <w:left w:val="nil"/>
              <w:right w:val="nil"/>
            </w:tcBorders>
          </w:tcPr>
          <w:p w14:paraId="51114368" w14:textId="77777777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</w:tcPr>
          <w:p w14:paraId="1E53BAC9" w14:textId="77777777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0D3167DF" w14:textId="77777777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  <w:tcBorders>
              <w:left w:val="nil"/>
            </w:tcBorders>
          </w:tcPr>
          <w:p w14:paraId="3B6A87FD" w14:textId="77777777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5" w:type="dxa"/>
          </w:tcPr>
          <w:p w14:paraId="00EFD4AC" w14:textId="77777777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1" w:type="dxa"/>
          </w:tcPr>
          <w:p w14:paraId="0BBE8335" w14:textId="77777777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4" w:type="dxa"/>
          </w:tcPr>
          <w:p w14:paraId="26BC4EFD" w14:textId="77777777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1082C" w:rsidRPr="0038105C" w14:paraId="2F57D1F9" w14:textId="77777777" w:rsidTr="00A220BA">
        <w:tc>
          <w:tcPr>
            <w:tcW w:w="2113" w:type="dxa"/>
          </w:tcPr>
          <w:p w14:paraId="25A70BC0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right w:val="nil"/>
            </w:tcBorders>
          </w:tcPr>
          <w:p w14:paraId="147A8095" w14:textId="77777777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3AA39C53" w14:textId="1EB67162" w:rsidR="0071082C" w:rsidRPr="00A33719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71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64" w:type="dxa"/>
            <w:tcBorders>
              <w:left w:val="nil"/>
              <w:right w:val="nil"/>
            </w:tcBorders>
          </w:tcPr>
          <w:p w14:paraId="31B0E339" w14:textId="71577F4A" w:rsidR="0071082C" w:rsidRPr="00A33719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71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4" w:type="dxa"/>
            <w:tcBorders>
              <w:left w:val="nil"/>
              <w:right w:val="nil"/>
            </w:tcBorders>
          </w:tcPr>
          <w:p w14:paraId="6A09D360" w14:textId="5538B8DC" w:rsidR="0071082C" w:rsidRPr="00A33719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EEE">
              <w:rPr>
                <w:rFonts w:ascii="Times New Roman" w:hAnsi="Times New Roman" w:cs="Times New Roman"/>
                <w:sz w:val="24"/>
                <w:szCs w:val="24"/>
              </w:rPr>
              <w:t>12609.15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15FF09A1" w14:textId="5F6B4FF2" w:rsidR="0071082C" w:rsidRPr="00A33719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EEE">
              <w:rPr>
                <w:rFonts w:ascii="Times New Roman" w:hAnsi="Times New Roman" w:cs="Times New Roman"/>
                <w:sz w:val="24"/>
                <w:szCs w:val="24"/>
              </w:rPr>
              <w:t>6348</w:t>
            </w:r>
          </w:p>
        </w:tc>
        <w:tc>
          <w:tcPr>
            <w:tcW w:w="1271" w:type="dxa"/>
            <w:tcBorders>
              <w:left w:val="nil"/>
            </w:tcBorders>
          </w:tcPr>
          <w:p w14:paraId="742133B6" w14:textId="2D785503" w:rsidR="0071082C" w:rsidRPr="00A33719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EEE">
              <w:rPr>
                <w:rFonts w:ascii="Times New Roman" w:hAnsi="Times New Roman" w:cs="Times New Roman"/>
                <w:sz w:val="24"/>
                <w:szCs w:val="24"/>
              </w:rPr>
              <w:t>-86.85</w:t>
            </w:r>
          </w:p>
        </w:tc>
        <w:tc>
          <w:tcPr>
            <w:tcW w:w="1615" w:type="dxa"/>
          </w:tcPr>
          <w:p w14:paraId="38C9BF3C" w14:textId="26151643" w:rsidR="0071082C" w:rsidRPr="00A33719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71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61" w:type="dxa"/>
          </w:tcPr>
          <w:p w14:paraId="2EBA2CDA" w14:textId="1203D080" w:rsidR="0071082C" w:rsidRPr="00A33719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71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4" w:type="dxa"/>
          </w:tcPr>
          <w:p w14:paraId="375768AF" w14:textId="37626EE8" w:rsidR="0071082C" w:rsidRPr="00A33719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71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1082C" w:rsidRPr="0038105C" w14:paraId="756641B1" w14:textId="77777777" w:rsidTr="00A220BA">
        <w:tc>
          <w:tcPr>
            <w:tcW w:w="2113" w:type="dxa"/>
          </w:tcPr>
          <w:p w14:paraId="571F1379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right w:val="nil"/>
            </w:tcBorders>
          </w:tcPr>
          <w:p w14:paraId="5E3AF6E0" w14:textId="77777777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171DDB20" w14:textId="77777777" w:rsidR="0071082C" w:rsidRPr="00C61C56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ACE</w:t>
            </w:r>
          </w:p>
        </w:tc>
        <w:tc>
          <w:tcPr>
            <w:tcW w:w="664" w:type="dxa"/>
            <w:tcBorders>
              <w:left w:val="nil"/>
              <w:right w:val="nil"/>
            </w:tcBorders>
          </w:tcPr>
          <w:p w14:paraId="6F6C15BE" w14:textId="728EDECA" w:rsidR="0071082C" w:rsidRPr="00C61C56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1414" w:type="dxa"/>
            <w:tcBorders>
              <w:left w:val="nil"/>
              <w:right w:val="nil"/>
            </w:tcBorders>
          </w:tcPr>
          <w:p w14:paraId="208AFFEE" w14:textId="525A3CFF" w:rsidR="0071082C" w:rsidRPr="00C61C56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12638.16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0F890224" w14:textId="0E8D4025" w:rsidR="0071082C" w:rsidRPr="00C61C56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6363</w:t>
            </w:r>
          </w:p>
        </w:tc>
        <w:tc>
          <w:tcPr>
            <w:tcW w:w="1271" w:type="dxa"/>
            <w:tcBorders>
              <w:left w:val="nil"/>
            </w:tcBorders>
          </w:tcPr>
          <w:p w14:paraId="1623C6CB" w14:textId="2D6DF49B" w:rsidR="0071082C" w:rsidRPr="00C61C56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-87.84</w:t>
            </w:r>
          </w:p>
        </w:tc>
        <w:tc>
          <w:tcPr>
            <w:tcW w:w="1615" w:type="dxa"/>
          </w:tcPr>
          <w:p w14:paraId="758E178F" w14:textId="18F99941" w:rsidR="0071082C" w:rsidRPr="00C61C56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29.00</w:t>
            </w:r>
          </w:p>
        </w:tc>
        <w:tc>
          <w:tcPr>
            <w:tcW w:w="861" w:type="dxa"/>
          </w:tcPr>
          <w:p w14:paraId="672AC388" w14:textId="2BB271D6" w:rsidR="0071082C" w:rsidRPr="00C61C56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124" w:type="dxa"/>
          </w:tcPr>
          <w:p w14:paraId="6E9C1889" w14:textId="26D6138F" w:rsidR="0071082C" w:rsidRPr="00C61C56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.02</w:t>
            </w:r>
          </w:p>
        </w:tc>
      </w:tr>
      <w:tr w:rsidR="0071082C" w:rsidRPr="0038105C" w14:paraId="66B41363" w14:textId="77777777" w:rsidTr="00A220BA">
        <w:tc>
          <w:tcPr>
            <w:tcW w:w="2113" w:type="dxa"/>
          </w:tcPr>
          <w:p w14:paraId="734E8907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right w:val="nil"/>
            </w:tcBorders>
          </w:tcPr>
          <w:p w14:paraId="26EBCB14" w14:textId="77777777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3EDA89B8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  <w:tcBorders>
              <w:left w:val="nil"/>
              <w:right w:val="nil"/>
            </w:tcBorders>
          </w:tcPr>
          <w:p w14:paraId="60E22E4F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</w:tcPr>
          <w:p w14:paraId="60177E10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004C2533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left w:val="nil"/>
            </w:tcBorders>
          </w:tcPr>
          <w:p w14:paraId="043BD2E6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14:paraId="06166BF8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14:paraId="2538C39A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</w:tcPr>
          <w:p w14:paraId="0DB4A895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082C" w:rsidRPr="0038105C" w14:paraId="72BF9D7F" w14:textId="77777777" w:rsidTr="00A220BA">
        <w:tc>
          <w:tcPr>
            <w:tcW w:w="2113" w:type="dxa"/>
          </w:tcPr>
          <w:p w14:paraId="7318F683" w14:textId="497C971C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Ordering / suicidality</w:t>
            </w:r>
          </w:p>
        </w:tc>
        <w:tc>
          <w:tcPr>
            <w:tcW w:w="1938" w:type="dxa"/>
            <w:tcBorders>
              <w:right w:val="nil"/>
            </w:tcBorders>
          </w:tcPr>
          <w:p w14:paraId="1FB5E3D9" w14:textId="77777777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1FF2B0CF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  <w:tcBorders>
              <w:left w:val="nil"/>
              <w:right w:val="nil"/>
            </w:tcBorders>
          </w:tcPr>
          <w:p w14:paraId="3C75B8C9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</w:tcPr>
          <w:p w14:paraId="0B3ECAB8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02F3A434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left w:val="nil"/>
            </w:tcBorders>
          </w:tcPr>
          <w:p w14:paraId="57EF0A93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14:paraId="08757F47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14:paraId="1EA0710E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</w:tcPr>
          <w:p w14:paraId="0C1DEAA6" w14:textId="7777777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082C" w:rsidRPr="0038105C" w14:paraId="1954BA47" w14:textId="77777777" w:rsidTr="00A220BA">
        <w:tc>
          <w:tcPr>
            <w:tcW w:w="2113" w:type="dxa"/>
          </w:tcPr>
          <w:p w14:paraId="29FE157D" w14:textId="77777777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right w:val="nil"/>
            </w:tcBorders>
          </w:tcPr>
          <w:p w14:paraId="138B1EF3" w14:textId="649332ED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5B2F0F24" w14:textId="7E15893F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64" w:type="dxa"/>
            <w:tcBorders>
              <w:left w:val="nil"/>
              <w:right w:val="nil"/>
            </w:tcBorders>
          </w:tcPr>
          <w:p w14:paraId="3764C121" w14:textId="50FABCC0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4" w:type="dxa"/>
            <w:tcBorders>
              <w:left w:val="nil"/>
              <w:right w:val="nil"/>
            </w:tcBorders>
          </w:tcPr>
          <w:p w14:paraId="2F51DBCB" w14:textId="5444C15E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12741.51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7269B530" w14:textId="2556A3D5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6356</w:t>
            </w:r>
          </w:p>
        </w:tc>
        <w:tc>
          <w:tcPr>
            <w:tcW w:w="1271" w:type="dxa"/>
            <w:tcBorders>
              <w:left w:val="nil"/>
            </w:tcBorders>
          </w:tcPr>
          <w:p w14:paraId="5C58E65A" w14:textId="04BD5C8C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29.51</w:t>
            </w:r>
          </w:p>
        </w:tc>
        <w:tc>
          <w:tcPr>
            <w:tcW w:w="1615" w:type="dxa"/>
          </w:tcPr>
          <w:p w14:paraId="5989E488" w14:textId="46AFFDDB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61" w:type="dxa"/>
          </w:tcPr>
          <w:p w14:paraId="1A112D72" w14:textId="68AA99F1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4" w:type="dxa"/>
          </w:tcPr>
          <w:p w14:paraId="20092171" w14:textId="73E09527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1082C" w:rsidRPr="0038105C" w14:paraId="2E77B3D2" w14:textId="77777777" w:rsidTr="00A220BA">
        <w:tc>
          <w:tcPr>
            <w:tcW w:w="2113" w:type="dxa"/>
          </w:tcPr>
          <w:p w14:paraId="2C72C02F" w14:textId="77777777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right w:val="nil"/>
            </w:tcBorders>
          </w:tcPr>
          <w:p w14:paraId="494386CB" w14:textId="1B3F21A3" w:rsidR="0071082C" w:rsidRPr="0038105C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3E96EAAB" w14:textId="5FFA257B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664" w:type="dxa"/>
            <w:tcBorders>
              <w:left w:val="nil"/>
              <w:right w:val="nil"/>
            </w:tcBorders>
          </w:tcPr>
          <w:p w14:paraId="3EB5828E" w14:textId="1DA82478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4" w:type="dxa"/>
            <w:tcBorders>
              <w:left w:val="nil"/>
              <w:right w:val="nil"/>
            </w:tcBorders>
          </w:tcPr>
          <w:p w14:paraId="545E52A8" w14:textId="327DBEC3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12768.77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4195E567" w14:textId="057E3E8F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6371</w:t>
            </w:r>
          </w:p>
        </w:tc>
        <w:tc>
          <w:tcPr>
            <w:tcW w:w="1271" w:type="dxa"/>
            <w:tcBorders>
              <w:left w:val="nil"/>
            </w:tcBorders>
          </w:tcPr>
          <w:p w14:paraId="2E8E6940" w14:textId="17974219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26.77</w:t>
            </w:r>
          </w:p>
        </w:tc>
        <w:tc>
          <w:tcPr>
            <w:tcW w:w="1615" w:type="dxa"/>
          </w:tcPr>
          <w:p w14:paraId="28688502" w14:textId="48D0E6DD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27.27</w:t>
            </w:r>
          </w:p>
        </w:tc>
        <w:tc>
          <w:tcPr>
            <w:tcW w:w="861" w:type="dxa"/>
          </w:tcPr>
          <w:p w14:paraId="4CC35F83" w14:textId="4D2AEE03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24" w:type="dxa"/>
          </w:tcPr>
          <w:p w14:paraId="7E3410DC" w14:textId="7ECC0413" w:rsidR="0071082C" w:rsidRPr="00463AB0" w:rsidRDefault="0071082C" w:rsidP="00710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0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0C1A99" w:rsidRPr="0038105C" w14:paraId="3670B19B" w14:textId="77777777" w:rsidTr="00A220BA">
        <w:tc>
          <w:tcPr>
            <w:tcW w:w="2113" w:type="dxa"/>
          </w:tcPr>
          <w:p w14:paraId="480A2534" w14:textId="77777777" w:rsidR="000C1A99" w:rsidRPr="0038105C" w:rsidRDefault="000C1A99" w:rsidP="000C1A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right w:val="nil"/>
            </w:tcBorders>
          </w:tcPr>
          <w:p w14:paraId="4842161B" w14:textId="395B317F" w:rsidR="000C1A99" w:rsidRPr="0038105C" w:rsidRDefault="000C1A99" w:rsidP="000C1A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2A56D7F6" w14:textId="7A869858" w:rsidR="000C1A99" w:rsidRPr="00C61C56" w:rsidRDefault="000C1A99" w:rsidP="000C1A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AE</w:t>
            </w:r>
          </w:p>
        </w:tc>
        <w:tc>
          <w:tcPr>
            <w:tcW w:w="664" w:type="dxa"/>
            <w:tcBorders>
              <w:left w:val="nil"/>
              <w:right w:val="nil"/>
            </w:tcBorders>
          </w:tcPr>
          <w:p w14:paraId="60A7BD26" w14:textId="604B202E" w:rsidR="000C1A99" w:rsidRPr="00C61C56" w:rsidRDefault="00960B14" w:rsidP="000C1A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414" w:type="dxa"/>
            <w:tcBorders>
              <w:left w:val="nil"/>
              <w:right w:val="nil"/>
            </w:tcBorders>
          </w:tcPr>
          <w:p w14:paraId="1E105145" w14:textId="07ED32C6" w:rsidR="000C1A99" w:rsidRPr="00C61C56" w:rsidRDefault="00960B14" w:rsidP="000C1A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12768.77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730A7E35" w14:textId="3ED454BC" w:rsidR="000C1A99" w:rsidRPr="00C61C56" w:rsidRDefault="00960B14" w:rsidP="000C1A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6374</w:t>
            </w:r>
          </w:p>
        </w:tc>
        <w:tc>
          <w:tcPr>
            <w:tcW w:w="1271" w:type="dxa"/>
            <w:tcBorders>
              <w:left w:val="nil"/>
            </w:tcBorders>
          </w:tcPr>
          <w:p w14:paraId="7498B5A8" w14:textId="6BCA8091" w:rsidR="000C1A99" w:rsidRPr="00C61C56" w:rsidRDefault="00960B14" w:rsidP="000C1A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20.77</w:t>
            </w:r>
          </w:p>
        </w:tc>
        <w:tc>
          <w:tcPr>
            <w:tcW w:w="1615" w:type="dxa"/>
          </w:tcPr>
          <w:p w14:paraId="217DD85B" w14:textId="26633FBF" w:rsidR="000C1A99" w:rsidRPr="00C61C56" w:rsidRDefault="00960B14" w:rsidP="000C1A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27.27</w:t>
            </w:r>
          </w:p>
        </w:tc>
        <w:tc>
          <w:tcPr>
            <w:tcW w:w="861" w:type="dxa"/>
          </w:tcPr>
          <w:p w14:paraId="73E1EB4E" w14:textId="2875B830" w:rsidR="000C1A99" w:rsidRPr="00C61C56" w:rsidRDefault="00960B14" w:rsidP="000C1A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124" w:type="dxa"/>
          </w:tcPr>
          <w:p w14:paraId="3D0CFDC8" w14:textId="5F9E8C76" w:rsidR="000C1A99" w:rsidRPr="00C61C56" w:rsidRDefault="00960B14" w:rsidP="000C1A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C56">
              <w:rPr>
                <w:rFonts w:ascii="Times New Roman" w:hAnsi="Times New Roman" w:cs="Times New Roman"/>
                <w:b/>
                <w:sz w:val="24"/>
                <w:szCs w:val="24"/>
              </w:rPr>
              <w:t>.07</w:t>
            </w:r>
          </w:p>
        </w:tc>
      </w:tr>
      <w:tr w:rsidR="00960B14" w:rsidRPr="0038105C" w14:paraId="60CA4206" w14:textId="77777777" w:rsidTr="00A220BA">
        <w:tc>
          <w:tcPr>
            <w:tcW w:w="2113" w:type="dxa"/>
          </w:tcPr>
          <w:p w14:paraId="344DE5B8" w14:textId="77777777" w:rsidR="00960B14" w:rsidRPr="0038105C" w:rsidRDefault="00960B14" w:rsidP="00960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right w:val="nil"/>
            </w:tcBorders>
          </w:tcPr>
          <w:p w14:paraId="2B729046" w14:textId="188F658D" w:rsidR="00960B14" w:rsidRPr="0038105C" w:rsidRDefault="00960B14" w:rsidP="00960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1764" w:type="dxa"/>
            <w:tcBorders>
              <w:left w:val="nil"/>
              <w:bottom w:val="single" w:sz="4" w:space="0" w:color="auto"/>
              <w:right w:val="nil"/>
            </w:tcBorders>
          </w:tcPr>
          <w:p w14:paraId="65158B65" w14:textId="5037962F" w:rsidR="00960B14" w:rsidRPr="00463AB0" w:rsidRDefault="00960B14" w:rsidP="00960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664" w:type="dxa"/>
            <w:tcBorders>
              <w:left w:val="nil"/>
              <w:bottom w:val="single" w:sz="4" w:space="0" w:color="auto"/>
              <w:right w:val="nil"/>
            </w:tcBorders>
          </w:tcPr>
          <w:p w14:paraId="069183DA" w14:textId="458A7561" w:rsidR="00960B14" w:rsidRPr="00463AB0" w:rsidRDefault="00960B14" w:rsidP="00960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</w:tcPr>
          <w:p w14:paraId="177BF3BA" w14:textId="6BC5DAA2" w:rsidR="00960B14" w:rsidRPr="00463AB0" w:rsidRDefault="00960B14" w:rsidP="00960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B14">
              <w:rPr>
                <w:rFonts w:ascii="Times New Roman" w:hAnsi="Times New Roman" w:cs="Times New Roman"/>
                <w:sz w:val="24"/>
                <w:szCs w:val="24"/>
              </w:rPr>
              <w:t>12768.77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14:paraId="0941DC86" w14:textId="2061753C" w:rsidR="00960B14" w:rsidRPr="00463AB0" w:rsidRDefault="00960B14" w:rsidP="00960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74</w:t>
            </w:r>
          </w:p>
        </w:tc>
        <w:tc>
          <w:tcPr>
            <w:tcW w:w="1271" w:type="dxa"/>
            <w:tcBorders>
              <w:left w:val="nil"/>
            </w:tcBorders>
          </w:tcPr>
          <w:p w14:paraId="3EB5ABC4" w14:textId="55DB465A" w:rsidR="00960B14" w:rsidRPr="00463AB0" w:rsidRDefault="00960B14" w:rsidP="00960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7</w:t>
            </w:r>
          </w:p>
        </w:tc>
        <w:tc>
          <w:tcPr>
            <w:tcW w:w="1615" w:type="dxa"/>
          </w:tcPr>
          <w:p w14:paraId="5A8B42B0" w14:textId="443C57A2" w:rsidR="00960B14" w:rsidRPr="00463AB0" w:rsidRDefault="00960B14" w:rsidP="00960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8e-09</w:t>
            </w:r>
          </w:p>
        </w:tc>
        <w:tc>
          <w:tcPr>
            <w:tcW w:w="861" w:type="dxa"/>
          </w:tcPr>
          <w:p w14:paraId="2B8A3487" w14:textId="59FACC19" w:rsidR="00960B14" w:rsidRPr="00463AB0" w:rsidRDefault="00960B14" w:rsidP="00960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4" w:type="dxa"/>
          </w:tcPr>
          <w:p w14:paraId="700DE9AB" w14:textId="09C3FF17" w:rsidR="00960B14" w:rsidRPr="00463AB0" w:rsidRDefault="00960B14" w:rsidP="00960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10E9E362" w14:textId="77777777" w:rsidR="00E5044B" w:rsidRPr="0038105C" w:rsidRDefault="00E5044B" w:rsidP="00863F3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59C98124" w14:textId="77777777" w:rsidR="00C61C56" w:rsidRPr="0038105C" w:rsidRDefault="00E5044B" w:rsidP="00C61C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05C">
        <w:rPr>
          <w:rFonts w:ascii="Times New Roman" w:hAnsi="Times New Roman" w:cs="Times New Roman"/>
          <w:i/>
          <w:sz w:val="24"/>
          <w:szCs w:val="24"/>
        </w:rPr>
        <w:t>Note:</w:t>
      </w:r>
      <w:r w:rsidRPr="0038105C">
        <w:rPr>
          <w:rFonts w:ascii="Times New Roman" w:hAnsi="Times New Roman" w:cs="Times New Roman"/>
          <w:sz w:val="24"/>
          <w:szCs w:val="24"/>
        </w:rPr>
        <w:t xml:space="preserve"> ep= estimated parameters; -2LL = minus twice the log likelihood; </w:t>
      </w:r>
      <w:proofErr w:type="spellStart"/>
      <w:r w:rsidRPr="0038105C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38105C">
        <w:rPr>
          <w:rFonts w:ascii="Times New Roman" w:hAnsi="Times New Roman" w:cs="Times New Roman"/>
          <w:sz w:val="24"/>
          <w:szCs w:val="24"/>
        </w:rPr>
        <w:t xml:space="preserve"> = degrees of freedom; AIC = Akaike’s information criterion; </w:t>
      </w:r>
      <w:proofErr w:type="spellStart"/>
      <w:r w:rsidRPr="0038105C">
        <w:rPr>
          <w:rFonts w:ascii="Times New Roman" w:hAnsi="Times New Roman" w:cs="Times New Roman"/>
          <w:sz w:val="24"/>
          <w:szCs w:val="24"/>
        </w:rPr>
        <w:t>diffLL</w:t>
      </w:r>
      <w:proofErr w:type="spellEnd"/>
      <w:r w:rsidRPr="0038105C">
        <w:rPr>
          <w:rFonts w:ascii="Times New Roman" w:hAnsi="Times New Roman" w:cs="Times New Roman"/>
          <w:sz w:val="24"/>
          <w:szCs w:val="24"/>
        </w:rPr>
        <w:t xml:space="preserve"> = difference in -2LL; </w:t>
      </w:r>
      <w:proofErr w:type="spellStart"/>
      <w:r w:rsidRPr="0038105C">
        <w:rPr>
          <w:rFonts w:ascii="Times New Roman" w:hAnsi="Times New Roman" w:cs="Times New Roman"/>
          <w:sz w:val="24"/>
          <w:szCs w:val="24"/>
        </w:rPr>
        <w:t>diffdf</w:t>
      </w:r>
      <w:proofErr w:type="spellEnd"/>
      <w:r w:rsidRPr="0038105C">
        <w:rPr>
          <w:rFonts w:ascii="Times New Roman" w:hAnsi="Times New Roman" w:cs="Times New Roman"/>
          <w:sz w:val="24"/>
          <w:szCs w:val="24"/>
        </w:rPr>
        <w:t xml:space="preserve"> = difference in </w:t>
      </w:r>
      <w:proofErr w:type="spellStart"/>
      <w:r w:rsidRPr="0038105C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38105C">
        <w:rPr>
          <w:rFonts w:ascii="Times New Roman" w:hAnsi="Times New Roman" w:cs="Times New Roman"/>
          <w:sz w:val="24"/>
          <w:szCs w:val="24"/>
        </w:rPr>
        <w:t xml:space="preserve">; A = additive genetic influence; E = non-shared environmental influences. </w:t>
      </w:r>
      <w:r w:rsidR="00C61C56">
        <w:rPr>
          <w:rFonts w:ascii="Times New Roman" w:hAnsi="Times New Roman" w:cs="Times New Roman"/>
          <w:sz w:val="24"/>
          <w:szCs w:val="24"/>
        </w:rPr>
        <w:t>Bold typeface indicates final model selected.</w:t>
      </w:r>
    </w:p>
    <w:p w14:paraId="77C4F2F3" w14:textId="030AD548" w:rsidR="00E5044B" w:rsidRPr="0038105C" w:rsidRDefault="00E5044B" w:rsidP="00863F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C6AD7A" w14:textId="11AF82B5" w:rsidR="00DE3D6C" w:rsidRDefault="00DE3D6C" w:rsidP="00863F32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BDEE943" w14:textId="178FBAFA" w:rsidR="005B3248" w:rsidRDefault="005B3248" w:rsidP="00863F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8105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E2F70">
        <w:rPr>
          <w:rFonts w:ascii="Times New Roman" w:hAnsi="Times New Roman" w:cs="Times New Roman"/>
          <w:b/>
          <w:sz w:val="24"/>
          <w:szCs w:val="24"/>
        </w:rPr>
        <w:t>8</w:t>
      </w:r>
      <w:bookmarkStart w:id="0" w:name="_GoBack"/>
      <w:bookmarkEnd w:id="0"/>
      <w:r w:rsidRPr="0038105C">
        <w:rPr>
          <w:rFonts w:ascii="Times New Roman" w:hAnsi="Times New Roman" w:cs="Times New Roman"/>
          <w:b/>
          <w:sz w:val="24"/>
          <w:szCs w:val="24"/>
        </w:rPr>
        <w:t xml:space="preserve">: Fit comparisons 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r</w:t>
      </w:r>
      <w:r w:rsidRPr="0038105C">
        <w:rPr>
          <w:rFonts w:ascii="Times New Roman" w:hAnsi="Times New Roman" w:cs="Times New Roman"/>
          <w:b/>
          <w:sz w:val="24"/>
          <w:szCs w:val="24"/>
        </w:rPr>
        <w:t>ivariate</w:t>
      </w:r>
      <w:proofErr w:type="spellEnd"/>
      <w:r w:rsidRPr="0038105C">
        <w:rPr>
          <w:rFonts w:ascii="Times New Roman" w:hAnsi="Times New Roman" w:cs="Times New Roman"/>
          <w:b/>
          <w:sz w:val="24"/>
          <w:szCs w:val="24"/>
        </w:rPr>
        <w:t xml:space="preserve"> model </w:t>
      </w:r>
      <w:r>
        <w:rPr>
          <w:rFonts w:ascii="Times New Roman" w:hAnsi="Times New Roman" w:cs="Times New Roman"/>
          <w:b/>
          <w:sz w:val="24"/>
          <w:szCs w:val="24"/>
        </w:rPr>
        <w:t>of suicidality and forbidden thoughts at age 18, and suicidality at 24</w:t>
      </w:r>
      <w:r w:rsidRPr="0038105C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571F15B2" w14:textId="77777777" w:rsidR="00863F32" w:rsidRPr="0038105C" w:rsidRDefault="00863F32" w:rsidP="00863F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19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1764"/>
        <w:gridCol w:w="664"/>
        <w:gridCol w:w="1410"/>
        <w:gridCol w:w="1270"/>
        <w:gridCol w:w="1271"/>
        <w:gridCol w:w="1616"/>
        <w:gridCol w:w="861"/>
        <w:gridCol w:w="1124"/>
      </w:tblGrid>
      <w:tr w:rsidR="005B3248" w:rsidRPr="0038105C" w14:paraId="2C4EF873" w14:textId="77777777" w:rsidTr="005B3248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76151B20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Base model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22BE8088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Comparison model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14:paraId="01559616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ep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4B6B71B4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-2LL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73F5EA91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C34C2B9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4F1F0B66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diffLL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750519E0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8105C">
              <w:rPr>
                <w:rFonts w:ascii="Times New Roman" w:hAnsi="Times New Roman" w:cs="Times New Roman"/>
                <w:b/>
                <w:sz w:val="24"/>
                <w:szCs w:val="24"/>
              </w:rPr>
              <w:t>diffdf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5FBE8DB3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5B3248" w:rsidRPr="0038105C" w14:paraId="79FB4D0F" w14:textId="77777777" w:rsidTr="005B3248">
        <w:tc>
          <w:tcPr>
            <w:tcW w:w="1939" w:type="dxa"/>
            <w:tcBorders>
              <w:top w:val="single" w:sz="4" w:space="0" w:color="auto"/>
              <w:bottom w:val="nil"/>
            </w:tcBorders>
          </w:tcPr>
          <w:p w14:paraId="0A548311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14:paraId="6734DB4C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</w:tcPr>
          <w:p w14:paraId="71CDCE52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7F710636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2E085182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102BC6DD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</w:tcPr>
          <w:p w14:paraId="7A78CF91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07BFF23A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69BC5AFB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248" w:rsidRPr="0038105C" w14:paraId="32B80339" w14:textId="77777777" w:rsidTr="005B3248">
        <w:tc>
          <w:tcPr>
            <w:tcW w:w="1939" w:type="dxa"/>
            <w:tcBorders>
              <w:top w:val="nil"/>
            </w:tcBorders>
          </w:tcPr>
          <w:p w14:paraId="75182611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764" w:type="dxa"/>
            <w:tcBorders>
              <w:top w:val="nil"/>
            </w:tcBorders>
          </w:tcPr>
          <w:p w14:paraId="3A794A1F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64" w:type="dxa"/>
            <w:tcBorders>
              <w:top w:val="nil"/>
            </w:tcBorders>
          </w:tcPr>
          <w:p w14:paraId="5A1D491F" w14:textId="5DEDE495" w:rsidR="005B3248" w:rsidRPr="0038105C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0" w:type="dxa"/>
            <w:tcBorders>
              <w:top w:val="nil"/>
            </w:tcBorders>
          </w:tcPr>
          <w:p w14:paraId="308B1D81" w14:textId="473C08B1" w:rsidR="005B3248" w:rsidRPr="0038105C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49.</w:t>
            </w:r>
            <w:r w:rsidR="0022286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  <w:tcBorders>
              <w:top w:val="nil"/>
            </w:tcBorders>
          </w:tcPr>
          <w:p w14:paraId="63F79F46" w14:textId="3EF4B57F" w:rsidR="005B3248" w:rsidRPr="0038105C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75</w:t>
            </w:r>
          </w:p>
        </w:tc>
        <w:tc>
          <w:tcPr>
            <w:tcW w:w="1271" w:type="dxa"/>
            <w:tcBorders>
              <w:top w:val="nil"/>
            </w:tcBorders>
          </w:tcPr>
          <w:p w14:paraId="2DA63039" w14:textId="42269A34" w:rsidR="005B3248" w:rsidRPr="0038105C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300.</w:t>
            </w:r>
            <w:r w:rsidR="0022286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616" w:type="dxa"/>
            <w:tcBorders>
              <w:top w:val="nil"/>
            </w:tcBorders>
          </w:tcPr>
          <w:p w14:paraId="5B94D4D8" w14:textId="329FD040" w:rsidR="005B3248" w:rsidRPr="0038105C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61" w:type="dxa"/>
            <w:tcBorders>
              <w:top w:val="nil"/>
            </w:tcBorders>
          </w:tcPr>
          <w:p w14:paraId="77B65003" w14:textId="705AEC04" w:rsidR="005B3248" w:rsidRPr="0038105C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4" w:type="dxa"/>
            <w:tcBorders>
              <w:top w:val="nil"/>
            </w:tcBorders>
          </w:tcPr>
          <w:p w14:paraId="2828725C" w14:textId="5B30309C" w:rsidR="005B3248" w:rsidRPr="0038105C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B3248" w:rsidRPr="0038105C" w14:paraId="45ED36AD" w14:textId="77777777" w:rsidTr="005B3248">
        <w:tc>
          <w:tcPr>
            <w:tcW w:w="1939" w:type="dxa"/>
          </w:tcPr>
          <w:p w14:paraId="05430022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764" w:type="dxa"/>
          </w:tcPr>
          <w:p w14:paraId="7668DABC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664" w:type="dxa"/>
          </w:tcPr>
          <w:p w14:paraId="2F9C5BF4" w14:textId="5350BF17" w:rsidR="005B3248" w:rsidRPr="0038105C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0" w:type="dxa"/>
          </w:tcPr>
          <w:p w14:paraId="1C806AA5" w14:textId="7D4BC8E4" w:rsidR="005B3248" w:rsidRPr="0038105C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 w:rsidR="0022286F">
              <w:rPr>
                <w:rFonts w:ascii="Times New Roman" w:hAnsi="Times New Roman" w:cs="Times New Roman"/>
                <w:sz w:val="24"/>
                <w:szCs w:val="24"/>
              </w:rPr>
              <w:t>67.45</w:t>
            </w:r>
          </w:p>
        </w:tc>
        <w:tc>
          <w:tcPr>
            <w:tcW w:w="1270" w:type="dxa"/>
          </w:tcPr>
          <w:p w14:paraId="05880EF7" w14:textId="0180AA83" w:rsidR="005B3248" w:rsidRPr="0038105C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79</w:t>
            </w:r>
          </w:p>
        </w:tc>
        <w:tc>
          <w:tcPr>
            <w:tcW w:w="1271" w:type="dxa"/>
          </w:tcPr>
          <w:p w14:paraId="4FB2D719" w14:textId="474696BC" w:rsidR="005B3248" w:rsidRPr="0038105C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  <w:r w:rsidR="0022286F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2286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16" w:type="dxa"/>
          </w:tcPr>
          <w:p w14:paraId="1AF2AADB" w14:textId="23D28DA6" w:rsidR="005B3248" w:rsidRPr="0038105C" w:rsidRDefault="0022286F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9</w:t>
            </w:r>
          </w:p>
        </w:tc>
        <w:tc>
          <w:tcPr>
            <w:tcW w:w="861" w:type="dxa"/>
          </w:tcPr>
          <w:p w14:paraId="6A91660D" w14:textId="1768E9E4" w:rsidR="005B3248" w:rsidRPr="0038105C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4" w:type="dxa"/>
          </w:tcPr>
          <w:p w14:paraId="67050066" w14:textId="1CEA9232" w:rsidR="005B3248" w:rsidRPr="0038105C" w:rsidRDefault="0022286F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5B3248" w:rsidRPr="0038105C" w14:paraId="27E728F3" w14:textId="77777777" w:rsidTr="005B3248">
        <w:tc>
          <w:tcPr>
            <w:tcW w:w="1939" w:type="dxa"/>
          </w:tcPr>
          <w:p w14:paraId="0A4036D0" w14:textId="77777777" w:rsidR="005B3248" w:rsidRPr="0038105C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sz w:val="24"/>
                <w:szCs w:val="24"/>
              </w:rPr>
              <w:t>Saturated</w:t>
            </w:r>
          </w:p>
        </w:tc>
        <w:tc>
          <w:tcPr>
            <w:tcW w:w="1764" w:type="dxa"/>
          </w:tcPr>
          <w:p w14:paraId="5C83879A" w14:textId="77777777" w:rsidR="005B3248" w:rsidRPr="00822A67" w:rsidRDefault="005B3248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A67">
              <w:rPr>
                <w:rFonts w:ascii="Times New Roman" w:hAnsi="Times New Roman" w:cs="Times New Roman"/>
                <w:b/>
                <w:sz w:val="24"/>
                <w:szCs w:val="24"/>
              </w:rPr>
              <w:t>AE</w:t>
            </w:r>
          </w:p>
        </w:tc>
        <w:tc>
          <w:tcPr>
            <w:tcW w:w="664" w:type="dxa"/>
          </w:tcPr>
          <w:p w14:paraId="3CF60812" w14:textId="20CC9874" w:rsidR="005B3248" w:rsidRPr="00822A67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1410" w:type="dxa"/>
          </w:tcPr>
          <w:p w14:paraId="45A06E4F" w14:textId="53A9A27C" w:rsidR="005B3248" w:rsidRPr="00822A67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267.</w:t>
            </w:r>
            <w:r w:rsidR="0022286F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1270" w:type="dxa"/>
          </w:tcPr>
          <w:p w14:paraId="36B4A963" w14:textId="67D8E810" w:rsidR="005B3248" w:rsidRPr="00822A67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1285</w:t>
            </w:r>
          </w:p>
        </w:tc>
        <w:tc>
          <w:tcPr>
            <w:tcW w:w="1271" w:type="dxa"/>
          </w:tcPr>
          <w:p w14:paraId="4BD308E4" w14:textId="558E38D8" w:rsidR="005B3248" w:rsidRPr="00822A67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24302.</w:t>
            </w:r>
            <w:r w:rsidR="0022286F"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</w:p>
        </w:tc>
        <w:tc>
          <w:tcPr>
            <w:tcW w:w="1616" w:type="dxa"/>
          </w:tcPr>
          <w:p w14:paraId="7A08E911" w14:textId="6FB47503" w:rsidR="005B3248" w:rsidRPr="00822A67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.</w:t>
            </w:r>
            <w:r w:rsidR="0022286F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861" w:type="dxa"/>
          </w:tcPr>
          <w:p w14:paraId="42E23400" w14:textId="77AF9CA1" w:rsidR="005B3248" w:rsidRPr="00822A67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124" w:type="dxa"/>
          </w:tcPr>
          <w:p w14:paraId="7AF1C388" w14:textId="267CE5D2" w:rsidR="005B3248" w:rsidRPr="00822A67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5</w:t>
            </w:r>
            <w:r w:rsidR="0022286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2A0434" w:rsidRPr="0038105C" w14:paraId="7B8AE4BF" w14:textId="77777777" w:rsidTr="005B3248">
        <w:tc>
          <w:tcPr>
            <w:tcW w:w="1939" w:type="dxa"/>
          </w:tcPr>
          <w:p w14:paraId="201877F4" w14:textId="77777777" w:rsidR="002A0434" w:rsidRPr="0038105C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05C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1764" w:type="dxa"/>
          </w:tcPr>
          <w:p w14:paraId="65BE900C" w14:textId="77777777" w:rsidR="002A0434" w:rsidRPr="00822A67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67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664" w:type="dxa"/>
          </w:tcPr>
          <w:p w14:paraId="5AA91657" w14:textId="0467C817" w:rsidR="002A0434" w:rsidRPr="002A0434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3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0" w:type="dxa"/>
          </w:tcPr>
          <w:p w14:paraId="23CAFCB8" w14:textId="788CD3CE" w:rsidR="002A0434" w:rsidRPr="002A0434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34">
              <w:rPr>
                <w:rFonts w:ascii="Times New Roman" w:hAnsi="Times New Roman" w:cs="Times New Roman"/>
                <w:sz w:val="24"/>
                <w:szCs w:val="24"/>
              </w:rPr>
              <w:t>18267.</w:t>
            </w:r>
            <w:r w:rsidR="0022286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0" w:type="dxa"/>
          </w:tcPr>
          <w:p w14:paraId="3D4DF503" w14:textId="238C4075" w:rsidR="002A0434" w:rsidRPr="002A0434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34">
              <w:rPr>
                <w:rFonts w:ascii="Times New Roman" w:hAnsi="Times New Roman" w:cs="Times New Roman"/>
                <w:sz w:val="24"/>
                <w:szCs w:val="24"/>
              </w:rPr>
              <w:t>21285</w:t>
            </w:r>
          </w:p>
        </w:tc>
        <w:tc>
          <w:tcPr>
            <w:tcW w:w="1271" w:type="dxa"/>
          </w:tcPr>
          <w:p w14:paraId="72BD4995" w14:textId="2BE1E227" w:rsidR="002A0434" w:rsidRPr="002A0434" w:rsidRDefault="0022286F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24302.56</w:t>
            </w:r>
          </w:p>
        </w:tc>
        <w:tc>
          <w:tcPr>
            <w:tcW w:w="1616" w:type="dxa"/>
          </w:tcPr>
          <w:p w14:paraId="62BCBCA2" w14:textId="225C5A5C" w:rsidR="002A0434" w:rsidRPr="00822A67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2286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61" w:type="dxa"/>
          </w:tcPr>
          <w:p w14:paraId="7D9D7514" w14:textId="4731D79F" w:rsidR="002A0434" w:rsidRPr="00822A67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4" w:type="dxa"/>
          </w:tcPr>
          <w:p w14:paraId="1CA1857E" w14:textId="6B939E1B" w:rsidR="002A0434" w:rsidRPr="00822A67" w:rsidRDefault="002A0434" w:rsidP="00863F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2656313" w14:textId="77777777" w:rsidR="005B3248" w:rsidRPr="0038105C" w:rsidRDefault="005B3248" w:rsidP="00863F3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07494B38" w14:textId="77777777" w:rsidR="00361514" w:rsidRPr="0038105C" w:rsidRDefault="005B3248" w:rsidP="003615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105C">
        <w:rPr>
          <w:rFonts w:ascii="Times New Roman" w:hAnsi="Times New Roman" w:cs="Times New Roman"/>
          <w:i/>
          <w:sz w:val="24"/>
          <w:szCs w:val="24"/>
        </w:rPr>
        <w:t>Note:</w:t>
      </w:r>
      <w:r w:rsidRPr="0038105C">
        <w:rPr>
          <w:rFonts w:ascii="Times New Roman" w:hAnsi="Times New Roman" w:cs="Times New Roman"/>
          <w:sz w:val="24"/>
          <w:szCs w:val="24"/>
        </w:rPr>
        <w:t xml:space="preserve"> ep= estimated parameters; -2LL = minus twice the log likelihood; </w:t>
      </w:r>
      <w:proofErr w:type="spellStart"/>
      <w:r w:rsidRPr="0038105C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38105C">
        <w:rPr>
          <w:rFonts w:ascii="Times New Roman" w:hAnsi="Times New Roman" w:cs="Times New Roman"/>
          <w:sz w:val="24"/>
          <w:szCs w:val="24"/>
        </w:rPr>
        <w:t xml:space="preserve"> = degrees of freedom; AIC = Akaike’s information criterion; </w:t>
      </w:r>
      <w:proofErr w:type="spellStart"/>
      <w:r w:rsidRPr="0038105C">
        <w:rPr>
          <w:rFonts w:ascii="Times New Roman" w:hAnsi="Times New Roman" w:cs="Times New Roman"/>
          <w:sz w:val="24"/>
          <w:szCs w:val="24"/>
        </w:rPr>
        <w:t>diffLL</w:t>
      </w:r>
      <w:proofErr w:type="spellEnd"/>
      <w:r w:rsidRPr="0038105C">
        <w:rPr>
          <w:rFonts w:ascii="Times New Roman" w:hAnsi="Times New Roman" w:cs="Times New Roman"/>
          <w:sz w:val="24"/>
          <w:szCs w:val="24"/>
        </w:rPr>
        <w:t xml:space="preserve"> = difference in -2LL; </w:t>
      </w:r>
      <w:proofErr w:type="spellStart"/>
      <w:r w:rsidRPr="0038105C">
        <w:rPr>
          <w:rFonts w:ascii="Times New Roman" w:hAnsi="Times New Roman" w:cs="Times New Roman"/>
          <w:sz w:val="24"/>
          <w:szCs w:val="24"/>
        </w:rPr>
        <w:t>diffdf</w:t>
      </w:r>
      <w:proofErr w:type="spellEnd"/>
      <w:r w:rsidRPr="0038105C">
        <w:rPr>
          <w:rFonts w:ascii="Times New Roman" w:hAnsi="Times New Roman" w:cs="Times New Roman"/>
          <w:sz w:val="24"/>
          <w:szCs w:val="24"/>
        </w:rPr>
        <w:t xml:space="preserve"> = difference in </w:t>
      </w:r>
      <w:proofErr w:type="spellStart"/>
      <w:r w:rsidRPr="0038105C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38105C">
        <w:rPr>
          <w:rFonts w:ascii="Times New Roman" w:hAnsi="Times New Roman" w:cs="Times New Roman"/>
          <w:sz w:val="24"/>
          <w:szCs w:val="24"/>
        </w:rPr>
        <w:t xml:space="preserve">; A = additive genetic influence; E = non-shared environmental influences. </w:t>
      </w:r>
      <w:r w:rsidR="00361514">
        <w:rPr>
          <w:rFonts w:ascii="Times New Roman" w:hAnsi="Times New Roman" w:cs="Times New Roman"/>
          <w:sz w:val="24"/>
          <w:szCs w:val="24"/>
        </w:rPr>
        <w:t>Bold typeface indicates final model selected.</w:t>
      </w:r>
    </w:p>
    <w:p w14:paraId="21D76A3A" w14:textId="77777777" w:rsidR="00361514" w:rsidRPr="0038105C" w:rsidRDefault="00361514" w:rsidP="003615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9691C4" w14:textId="51A4EC0B" w:rsidR="005B3248" w:rsidRPr="0038105C" w:rsidRDefault="005B3248" w:rsidP="00863F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36085D" w14:textId="77777777" w:rsidR="00517DEE" w:rsidRPr="0038105C" w:rsidRDefault="00517DEE" w:rsidP="00863F32">
      <w:pPr>
        <w:spacing w:after="0" w:line="240" w:lineRule="auto"/>
        <w:rPr>
          <w:sz w:val="24"/>
          <w:szCs w:val="24"/>
        </w:rPr>
      </w:pPr>
    </w:p>
    <w:sectPr w:rsidR="00517DEE" w:rsidRPr="0038105C" w:rsidSect="00415094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1B141F" w14:textId="77777777" w:rsidR="00AD496B" w:rsidRDefault="00AD496B" w:rsidP="0018220E">
      <w:pPr>
        <w:spacing w:after="0" w:line="240" w:lineRule="auto"/>
      </w:pPr>
      <w:r>
        <w:separator/>
      </w:r>
    </w:p>
  </w:endnote>
  <w:endnote w:type="continuationSeparator" w:id="0">
    <w:p w14:paraId="10896DEF" w14:textId="77777777" w:rsidR="00AD496B" w:rsidRDefault="00AD496B" w:rsidP="00182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28107F" w14:textId="77777777" w:rsidR="00AD496B" w:rsidRDefault="00AD496B" w:rsidP="0018220E">
      <w:pPr>
        <w:spacing w:after="0" w:line="240" w:lineRule="auto"/>
      </w:pPr>
      <w:r>
        <w:separator/>
      </w:r>
    </w:p>
  </w:footnote>
  <w:footnote w:type="continuationSeparator" w:id="0">
    <w:p w14:paraId="2506B7C0" w14:textId="77777777" w:rsidR="00AD496B" w:rsidRDefault="00AD496B" w:rsidP="001822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05C"/>
    <w:rsid w:val="00000ADB"/>
    <w:rsid w:val="00003D42"/>
    <w:rsid w:val="00004128"/>
    <w:rsid w:val="00006687"/>
    <w:rsid w:val="00006A49"/>
    <w:rsid w:val="00006C9B"/>
    <w:rsid w:val="00006CCE"/>
    <w:rsid w:val="00011590"/>
    <w:rsid w:val="000161EB"/>
    <w:rsid w:val="000178EC"/>
    <w:rsid w:val="00020180"/>
    <w:rsid w:val="00020574"/>
    <w:rsid w:val="00022F60"/>
    <w:rsid w:val="000244A5"/>
    <w:rsid w:val="00025383"/>
    <w:rsid w:val="000271F0"/>
    <w:rsid w:val="00031141"/>
    <w:rsid w:val="000314A2"/>
    <w:rsid w:val="00031BFD"/>
    <w:rsid w:val="00032122"/>
    <w:rsid w:val="00032CA2"/>
    <w:rsid w:val="000335BA"/>
    <w:rsid w:val="000338D2"/>
    <w:rsid w:val="000355B0"/>
    <w:rsid w:val="00037EA9"/>
    <w:rsid w:val="0004029F"/>
    <w:rsid w:val="00041281"/>
    <w:rsid w:val="00043020"/>
    <w:rsid w:val="000438D0"/>
    <w:rsid w:val="00044695"/>
    <w:rsid w:val="000477DF"/>
    <w:rsid w:val="000502F3"/>
    <w:rsid w:val="00051A1E"/>
    <w:rsid w:val="0005310A"/>
    <w:rsid w:val="00053B69"/>
    <w:rsid w:val="00054B7D"/>
    <w:rsid w:val="00056790"/>
    <w:rsid w:val="000575AC"/>
    <w:rsid w:val="0006232F"/>
    <w:rsid w:val="00063594"/>
    <w:rsid w:val="00063F01"/>
    <w:rsid w:val="0006482E"/>
    <w:rsid w:val="0006662D"/>
    <w:rsid w:val="0007111E"/>
    <w:rsid w:val="00071663"/>
    <w:rsid w:val="00073972"/>
    <w:rsid w:val="0007485A"/>
    <w:rsid w:val="00074951"/>
    <w:rsid w:val="00074D93"/>
    <w:rsid w:val="000807EB"/>
    <w:rsid w:val="00081CE0"/>
    <w:rsid w:val="000826F5"/>
    <w:rsid w:val="00082C00"/>
    <w:rsid w:val="00082E16"/>
    <w:rsid w:val="0008420B"/>
    <w:rsid w:val="000853D1"/>
    <w:rsid w:val="00085B53"/>
    <w:rsid w:val="00086061"/>
    <w:rsid w:val="00086121"/>
    <w:rsid w:val="00086833"/>
    <w:rsid w:val="00086AD5"/>
    <w:rsid w:val="00091D74"/>
    <w:rsid w:val="000927CA"/>
    <w:rsid w:val="000937D1"/>
    <w:rsid w:val="00094BD9"/>
    <w:rsid w:val="00095760"/>
    <w:rsid w:val="00096C2E"/>
    <w:rsid w:val="00096FE8"/>
    <w:rsid w:val="000A048C"/>
    <w:rsid w:val="000A131B"/>
    <w:rsid w:val="000A1343"/>
    <w:rsid w:val="000A15AC"/>
    <w:rsid w:val="000A2C41"/>
    <w:rsid w:val="000A33BA"/>
    <w:rsid w:val="000A35D4"/>
    <w:rsid w:val="000A3D14"/>
    <w:rsid w:val="000A416B"/>
    <w:rsid w:val="000A436D"/>
    <w:rsid w:val="000A5F21"/>
    <w:rsid w:val="000A6C1F"/>
    <w:rsid w:val="000A6F27"/>
    <w:rsid w:val="000A7E1F"/>
    <w:rsid w:val="000B2167"/>
    <w:rsid w:val="000B511B"/>
    <w:rsid w:val="000B51F0"/>
    <w:rsid w:val="000B5C61"/>
    <w:rsid w:val="000B6ECA"/>
    <w:rsid w:val="000B7123"/>
    <w:rsid w:val="000B750D"/>
    <w:rsid w:val="000C13EB"/>
    <w:rsid w:val="000C1A99"/>
    <w:rsid w:val="000C35C0"/>
    <w:rsid w:val="000C3EB6"/>
    <w:rsid w:val="000C4750"/>
    <w:rsid w:val="000C753F"/>
    <w:rsid w:val="000D1AFB"/>
    <w:rsid w:val="000D2B4C"/>
    <w:rsid w:val="000D5466"/>
    <w:rsid w:val="000D70A4"/>
    <w:rsid w:val="000D71EC"/>
    <w:rsid w:val="000E0C17"/>
    <w:rsid w:val="000E1554"/>
    <w:rsid w:val="000E2CEA"/>
    <w:rsid w:val="000E365D"/>
    <w:rsid w:val="000E39D9"/>
    <w:rsid w:val="000E4A28"/>
    <w:rsid w:val="000E4A4E"/>
    <w:rsid w:val="000E4FAB"/>
    <w:rsid w:val="000E5018"/>
    <w:rsid w:val="000E5CCC"/>
    <w:rsid w:val="000E5E28"/>
    <w:rsid w:val="000E6BAE"/>
    <w:rsid w:val="000F13D1"/>
    <w:rsid w:val="000F55DC"/>
    <w:rsid w:val="000F6A77"/>
    <w:rsid w:val="000F6FFD"/>
    <w:rsid w:val="000F725F"/>
    <w:rsid w:val="000F792F"/>
    <w:rsid w:val="001012A1"/>
    <w:rsid w:val="00101761"/>
    <w:rsid w:val="00102442"/>
    <w:rsid w:val="00102A7E"/>
    <w:rsid w:val="00103CEB"/>
    <w:rsid w:val="00106E60"/>
    <w:rsid w:val="001103B0"/>
    <w:rsid w:val="001105E9"/>
    <w:rsid w:val="001112CE"/>
    <w:rsid w:val="00112FC0"/>
    <w:rsid w:val="00113676"/>
    <w:rsid w:val="0012124D"/>
    <w:rsid w:val="00122795"/>
    <w:rsid w:val="00123299"/>
    <w:rsid w:val="00124718"/>
    <w:rsid w:val="00125116"/>
    <w:rsid w:val="00132353"/>
    <w:rsid w:val="00134A76"/>
    <w:rsid w:val="00141198"/>
    <w:rsid w:val="00141701"/>
    <w:rsid w:val="00141930"/>
    <w:rsid w:val="00141D23"/>
    <w:rsid w:val="00144BDD"/>
    <w:rsid w:val="00146759"/>
    <w:rsid w:val="00150F17"/>
    <w:rsid w:val="001532E8"/>
    <w:rsid w:val="00154635"/>
    <w:rsid w:val="001552E6"/>
    <w:rsid w:val="0015585C"/>
    <w:rsid w:val="00157520"/>
    <w:rsid w:val="00161730"/>
    <w:rsid w:val="0016410F"/>
    <w:rsid w:val="00165521"/>
    <w:rsid w:val="0016581D"/>
    <w:rsid w:val="00167862"/>
    <w:rsid w:val="00167886"/>
    <w:rsid w:val="00171798"/>
    <w:rsid w:val="001749B2"/>
    <w:rsid w:val="00174F2B"/>
    <w:rsid w:val="00176BD0"/>
    <w:rsid w:val="00177D0F"/>
    <w:rsid w:val="00180D29"/>
    <w:rsid w:val="001813E3"/>
    <w:rsid w:val="0018220E"/>
    <w:rsid w:val="00182500"/>
    <w:rsid w:val="0018299D"/>
    <w:rsid w:val="00184C3E"/>
    <w:rsid w:val="0018550B"/>
    <w:rsid w:val="00185A9F"/>
    <w:rsid w:val="001869D2"/>
    <w:rsid w:val="00186E60"/>
    <w:rsid w:val="00187A66"/>
    <w:rsid w:val="00190B51"/>
    <w:rsid w:val="00190FEA"/>
    <w:rsid w:val="00191194"/>
    <w:rsid w:val="00191AEB"/>
    <w:rsid w:val="0019383D"/>
    <w:rsid w:val="00194E89"/>
    <w:rsid w:val="00197021"/>
    <w:rsid w:val="001A053A"/>
    <w:rsid w:val="001A0754"/>
    <w:rsid w:val="001A230F"/>
    <w:rsid w:val="001A3ADE"/>
    <w:rsid w:val="001A530E"/>
    <w:rsid w:val="001A58E1"/>
    <w:rsid w:val="001A6483"/>
    <w:rsid w:val="001A6B46"/>
    <w:rsid w:val="001A7357"/>
    <w:rsid w:val="001A78EF"/>
    <w:rsid w:val="001A7D51"/>
    <w:rsid w:val="001B12B0"/>
    <w:rsid w:val="001B30A0"/>
    <w:rsid w:val="001B4A98"/>
    <w:rsid w:val="001B53AB"/>
    <w:rsid w:val="001B5EAD"/>
    <w:rsid w:val="001B5FB9"/>
    <w:rsid w:val="001B789E"/>
    <w:rsid w:val="001B7A4A"/>
    <w:rsid w:val="001C0B69"/>
    <w:rsid w:val="001C0F97"/>
    <w:rsid w:val="001C29FC"/>
    <w:rsid w:val="001C32DF"/>
    <w:rsid w:val="001C45DB"/>
    <w:rsid w:val="001C4EB0"/>
    <w:rsid w:val="001D04DE"/>
    <w:rsid w:val="001D0FD5"/>
    <w:rsid w:val="001D10E9"/>
    <w:rsid w:val="001D1BFD"/>
    <w:rsid w:val="001D2BF9"/>
    <w:rsid w:val="001D5F74"/>
    <w:rsid w:val="001D701E"/>
    <w:rsid w:val="001D7D40"/>
    <w:rsid w:val="001E2C78"/>
    <w:rsid w:val="001E3517"/>
    <w:rsid w:val="001E6753"/>
    <w:rsid w:val="001E6BBC"/>
    <w:rsid w:val="001F0724"/>
    <w:rsid w:val="001F1ABF"/>
    <w:rsid w:val="001F2809"/>
    <w:rsid w:val="001F32B4"/>
    <w:rsid w:val="001F5D4C"/>
    <w:rsid w:val="001F721B"/>
    <w:rsid w:val="002025AA"/>
    <w:rsid w:val="002025B1"/>
    <w:rsid w:val="00202EA0"/>
    <w:rsid w:val="00203FCD"/>
    <w:rsid w:val="002041F4"/>
    <w:rsid w:val="0020561A"/>
    <w:rsid w:val="0020569B"/>
    <w:rsid w:val="0020640C"/>
    <w:rsid w:val="00207D8F"/>
    <w:rsid w:val="00212D2C"/>
    <w:rsid w:val="0021365A"/>
    <w:rsid w:val="00217844"/>
    <w:rsid w:val="00220808"/>
    <w:rsid w:val="00220882"/>
    <w:rsid w:val="00220A13"/>
    <w:rsid w:val="002216F3"/>
    <w:rsid w:val="00221DC4"/>
    <w:rsid w:val="00221EA3"/>
    <w:rsid w:val="0022286F"/>
    <w:rsid w:val="00224800"/>
    <w:rsid w:val="00224F47"/>
    <w:rsid w:val="0022598F"/>
    <w:rsid w:val="00225F0C"/>
    <w:rsid w:val="002264E5"/>
    <w:rsid w:val="00226701"/>
    <w:rsid w:val="00227BDA"/>
    <w:rsid w:val="00230E53"/>
    <w:rsid w:val="00232926"/>
    <w:rsid w:val="00233072"/>
    <w:rsid w:val="00234C63"/>
    <w:rsid w:val="00240EE2"/>
    <w:rsid w:val="00241152"/>
    <w:rsid w:val="0024233D"/>
    <w:rsid w:val="002427D8"/>
    <w:rsid w:val="00244B7C"/>
    <w:rsid w:val="00246727"/>
    <w:rsid w:val="0024723D"/>
    <w:rsid w:val="00247912"/>
    <w:rsid w:val="0025022D"/>
    <w:rsid w:val="00250EA0"/>
    <w:rsid w:val="0025435A"/>
    <w:rsid w:val="00254487"/>
    <w:rsid w:val="002560AD"/>
    <w:rsid w:val="002577A2"/>
    <w:rsid w:val="00261334"/>
    <w:rsid w:val="00265A64"/>
    <w:rsid w:val="00265CBE"/>
    <w:rsid w:val="00266261"/>
    <w:rsid w:val="002665A0"/>
    <w:rsid w:val="00271A7D"/>
    <w:rsid w:val="00271D37"/>
    <w:rsid w:val="00272553"/>
    <w:rsid w:val="002745D0"/>
    <w:rsid w:val="00276525"/>
    <w:rsid w:val="00276D15"/>
    <w:rsid w:val="00280B2F"/>
    <w:rsid w:val="00281299"/>
    <w:rsid w:val="002815C2"/>
    <w:rsid w:val="00281A0D"/>
    <w:rsid w:val="00281E3D"/>
    <w:rsid w:val="00282A29"/>
    <w:rsid w:val="00285208"/>
    <w:rsid w:val="00285F32"/>
    <w:rsid w:val="00286008"/>
    <w:rsid w:val="00286D83"/>
    <w:rsid w:val="00290629"/>
    <w:rsid w:val="0029119F"/>
    <w:rsid w:val="002916D4"/>
    <w:rsid w:val="002916E0"/>
    <w:rsid w:val="00292024"/>
    <w:rsid w:val="002957F1"/>
    <w:rsid w:val="00296731"/>
    <w:rsid w:val="002A0434"/>
    <w:rsid w:val="002A07E1"/>
    <w:rsid w:val="002A0CA0"/>
    <w:rsid w:val="002A0FE0"/>
    <w:rsid w:val="002A29CE"/>
    <w:rsid w:val="002A3B37"/>
    <w:rsid w:val="002A3CB9"/>
    <w:rsid w:val="002B2553"/>
    <w:rsid w:val="002B4CBC"/>
    <w:rsid w:val="002B66EC"/>
    <w:rsid w:val="002B7479"/>
    <w:rsid w:val="002C0488"/>
    <w:rsid w:val="002C34DF"/>
    <w:rsid w:val="002C3577"/>
    <w:rsid w:val="002C3E42"/>
    <w:rsid w:val="002C6C87"/>
    <w:rsid w:val="002C74C2"/>
    <w:rsid w:val="002D10B8"/>
    <w:rsid w:val="002D1288"/>
    <w:rsid w:val="002D3996"/>
    <w:rsid w:val="002E0E3C"/>
    <w:rsid w:val="002E3665"/>
    <w:rsid w:val="002E455E"/>
    <w:rsid w:val="002E6BFF"/>
    <w:rsid w:val="002E708C"/>
    <w:rsid w:val="002F1FDC"/>
    <w:rsid w:val="002F5466"/>
    <w:rsid w:val="002F5CEC"/>
    <w:rsid w:val="002F77F0"/>
    <w:rsid w:val="002F7B05"/>
    <w:rsid w:val="002F7BA7"/>
    <w:rsid w:val="00303684"/>
    <w:rsid w:val="00303C15"/>
    <w:rsid w:val="003043C9"/>
    <w:rsid w:val="00304508"/>
    <w:rsid w:val="00304998"/>
    <w:rsid w:val="003056FC"/>
    <w:rsid w:val="00306197"/>
    <w:rsid w:val="00306807"/>
    <w:rsid w:val="003102A2"/>
    <w:rsid w:val="003106AA"/>
    <w:rsid w:val="00311049"/>
    <w:rsid w:val="00311C7C"/>
    <w:rsid w:val="00312612"/>
    <w:rsid w:val="00313C73"/>
    <w:rsid w:val="00314357"/>
    <w:rsid w:val="00315B50"/>
    <w:rsid w:val="00316618"/>
    <w:rsid w:val="00317E54"/>
    <w:rsid w:val="00322A54"/>
    <w:rsid w:val="00322B36"/>
    <w:rsid w:val="003231AA"/>
    <w:rsid w:val="003233E0"/>
    <w:rsid w:val="00331422"/>
    <w:rsid w:val="0033168E"/>
    <w:rsid w:val="003325FA"/>
    <w:rsid w:val="00333EEC"/>
    <w:rsid w:val="00336776"/>
    <w:rsid w:val="00337094"/>
    <w:rsid w:val="0034083B"/>
    <w:rsid w:val="00340F86"/>
    <w:rsid w:val="003430D0"/>
    <w:rsid w:val="00343287"/>
    <w:rsid w:val="0034770D"/>
    <w:rsid w:val="0034785E"/>
    <w:rsid w:val="00350D8A"/>
    <w:rsid w:val="00353D10"/>
    <w:rsid w:val="003545EC"/>
    <w:rsid w:val="00355EBA"/>
    <w:rsid w:val="00360191"/>
    <w:rsid w:val="00361514"/>
    <w:rsid w:val="00361577"/>
    <w:rsid w:val="003617DC"/>
    <w:rsid w:val="00361A12"/>
    <w:rsid w:val="00362D6B"/>
    <w:rsid w:val="003630A3"/>
    <w:rsid w:val="0036471E"/>
    <w:rsid w:val="003653A9"/>
    <w:rsid w:val="00365E3F"/>
    <w:rsid w:val="0036780E"/>
    <w:rsid w:val="00367A90"/>
    <w:rsid w:val="00370F72"/>
    <w:rsid w:val="00372126"/>
    <w:rsid w:val="00375057"/>
    <w:rsid w:val="00375A42"/>
    <w:rsid w:val="003767B1"/>
    <w:rsid w:val="00376D0D"/>
    <w:rsid w:val="00380215"/>
    <w:rsid w:val="0038105C"/>
    <w:rsid w:val="00381316"/>
    <w:rsid w:val="00381CE6"/>
    <w:rsid w:val="003827AD"/>
    <w:rsid w:val="003852B7"/>
    <w:rsid w:val="00391143"/>
    <w:rsid w:val="00392F5F"/>
    <w:rsid w:val="003969A4"/>
    <w:rsid w:val="003975CF"/>
    <w:rsid w:val="003A3165"/>
    <w:rsid w:val="003A322A"/>
    <w:rsid w:val="003A354E"/>
    <w:rsid w:val="003A7A38"/>
    <w:rsid w:val="003B0E9A"/>
    <w:rsid w:val="003B13C5"/>
    <w:rsid w:val="003B1D58"/>
    <w:rsid w:val="003B4215"/>
    <w:rsid w:val="003B4747"/>
    <w:rsid w:val="003B6FDB"/>
    <w:rsid w:val="003B7557"/>
    <w:rsid w:val="003B77D1"/>
    <w:rsid w:val="003B7EFA"/>
    <w:rsid w:val="003C258E"/>
    <w:rsid w:val="003C2B28"/>
    <w:rsid w:val="003C5AC1"/>
    <w:rsid w:val="003C6664"/>
    <w:rsid w:val="003C6D09"/>
    <w:rsid w:val="003C791A"/>
    <w:rsid w:val="003D085F"/>
    <w:rsid w:val="003D3248"/>
    <w:rsid w:val="003D34BD"/>
    <w:rsid w:val="003D35C5"/>
    <w:rsid w:val="003D4167"/>
    <w:rsid w:val="003D522B"/>
    <w:rsid w:val="003D5858"/>
    <w:rsid w:val="003D6DE9"/>
    <w:rsid w:val="003D7AAD"/>
    <w:rsid w:val="003D7B8C"/>
    <w:rsid w:val="003D7E1E"/>
    <w:rsid w:val="003E1377"/>
    <w:rsid w:val="003E3D35"/>
    <w:rsid w:val="003E56E5"/>
    <w:rsid w:val="003E688E"/>
    <w:rsid w:val="003E7947"/>
    <w:rsid w:val="003F077C"/>
    <w:rsid w:val="003F1F63"/>
    <w:rsid w:val="003F5C03"/>
    <w:rsid w:val="003F6A4E"/>
    <w:rsid w:val="003F6A73"/>
    <w:rsid w:val="003F7A5D"/>
    <w:rsid w:val="004041A8"/>
    <w:rsid w:val="004074CF"/>
    <w:rsid w:val="00407F78"/>
    <w:rsid w:val="00410576"/>
    <w:rsid w:val="00410893"/>
    <w:rsid w:val="00413070"/>
    <w:rsid w:val="00415094"/>
    <w:rsid w:val="004224EF"/>
    <w:rsid w:val="00425C09"/>
    <w:rsid w:val="0042717C"/>
    <w:rsid w:val="004308CC"/>
    <w:rsid w:val="00431171"/>
    <w:rsid w:val="004315F3"/>
    <w:rsid w:val="00433259"/>
    <w:rsid w:val="00433D09"/>
    <w:rsid w:val="00433DB1"/>
    <w:rsid w:val="004360D0"/>
    <w:rsid w:val="00436D70"/>
    <w:rsid w:val="00436E12"/>
    <w:rsid w:val="00437848"/>
    <w:rsid w:val="00440F8B"/>
    <w:rsid w:val="00441752"/>
    <w:rsid w:val="00441D82"/>
    <w:rsid w:val="0044284F"/>
    <w:rsid w:val="004475E0"/>
    <w:rsid w:val="00455954"/>
    <w:rsid w:val="00456331"/>
    <w:rsid w:val="00456943"/>
    <w:rsid w:val="00456BDD"/>
    <w:rsid w:val="00456CBC"/>
    <w:rsid w:val="00456D23"/>
    <w:rsid w:val="00456F48"/>
    <w:rsid w:val="00457F0B"/>
    <w:rsid w:val="00460229"/>
    <w:rsid w:val="00461068"/>
    <w:rsid w:val="00461D16"/>
    <w:rsid w:val="00462316"/>
    <w:rsid w:val="00462576"/>
    <w:rsid w:val="0046270C"/>
    <w:rsid w:val="00462B0F"/>
    <w:rsid w:val="00462EBB"/>
    <w:rsid w:val="00463AB0"/>
    <w:rsid w:val="00463C5F"/>
    <w:rsid w:val="00464AF2"/>
    <w:rsid w:val="00467F5D"/>
    <w:rsid w:val="0047148B"/>
    <w:rsid w:val="00471504"/>
    <w:rsid w:val="00471F99"/>
    <w:rsid w:val="004722C7"/>
    <w:rsid w:val="00473DB3"/>
    <w:rsid w:val="00475EB2"/>
    <w:rsid w:val="00476E39"/>
    <w:rsid w:val="00476FEA"/>
    <w:rsid w:val="00480B84"/>
    <w:rsid w:val="00481217"/>
    <w:rsid w:val="00481428"/>
    <w:rsid w:val="00481768"/>
    <w:rsid w:val="00481A3F"/>
    <w:rsid w:val="00482B45"/>
    <w:rsid w:val="0048670C"/>
    <w:rsid w:val="00486B55"/>
    <w:rsid w:val="00487624"/>
    <w:rsid w:val="0049050E"/>
    <w:rsid w:val="004909CA"/>
    <w:rsid w:val="00492885"/>
    <w:rsid w:val="00492CFF"/>
    <w:rsid w:val="004939F5"/>
    <w:rsid w:val="00493A91"/>
    <w:rsid w:val="0049484B"/>
    <w:rsid w:val="004A2F73"/>
    <w:rsid w:val="004A3959"/>
    <w:rsid w:val="004A3E86"/>
    <w:rsid w:val="004A4EAF"/>
    <w:rsid w:val="004A5C51"/>
    <w:rsid w:val="004B31A6"/>
    <w:rsid w:val="004B5535"/>
    <w:rsid w:val="004B554A"/>
    <w:rsid w:val="004B5989"/>
    <w:rsid w:val="004B5F7A"/>
    <w:rsid w:val="004B6935"/>
    <w:rsid w:val="004B6A91"/>
    <w:rsid w:val="004B7262"/>
    <w:rsid w:val="004C0463"/>
    <w:rsid w:val="004C19B8"/>
    <w:rsid w:val="004C1A49"/>
    <w:rsid w:val="004C1C39"/>
    <w:rsid w:val="004C2AD3"/>
    <w:rsid w:val="004C2EFC"/>
    <w:rsid w:val="004C38D3"/>
    <w:rsid w:val="004C471F"/>
    <w:rsid w:val="004C73FD"/>
    <w:rsid w:val="004D02C8"/>
    <w:rsid w:val="004D1561"/>
    <w:rsid w:val="004D2069"/>
    <w:rsid w:val="004D5378"/>
    <w:rsid w:val="004D5BD0"/>
    <w:rsid w:val="004D65DE"/>
    <w:rsid w:val="004D6E4F"/>
    <w:rsid w:val="004D7063"/>
    <w:rsid w:val="004E002A"/>
    <w:rsid w:val="004E018E"/>
    <w:rsid w:val="004E02BA"/>
    <w:rsid w:val="004E03D1"/>
    <w:rsid w:val="004E2E27"/>
    <w:rsid w:val="004E4290"/>
    <w:rsid w:val="004E4F25"/>
    <w:rsid w:val="004E60BE"/>
    <w:rsid w:val="004E6607"/>
    <w:rsid w:val="004E73A9"/>
    <w:rsid w:val="004F125F"/>
    <w:rsid w:val="004F192D"/>
    <w:rsid w:val="004F1A27"/>
    <w:rsid w:val="004F1E57"/>
    <w:rsid w:val="004F2955"/>
    <w:rsid w:val="004F3357"/>
    <w:rsid w:val="004F54AF"/>
    <w:rsid w:val="004F5A41"/>
    <w:rsid w:val="004F6C4B"/>
    <w:rsid w:val="0050069C"/>
    <w:rsid w:val="00503156"/>
    <w:rsid w:val="00503844"/>
    <w:rsid w:val="005045BC"/>
    <w:rsid w:val="005078C4"/>
    <w:rsid w:val="005100B5"/>
    <w:rsid w:val="00511216"/>
    <w:rsid w:val="00513627"/>
    <w:rsid w:val="00513E83"/>
    <w:rsid w:val="00514678"/>
    <w:rsid w:val="00517531"/>
    <w:rsid w:val="00517DD2"/>
    <w:rsid w:val="00517DEE"/>
    <w:rsid w:val="00521843"/>
    <w:rsid w:val="00521E62"/>
    <w:rsid w:val="00524378"/>
    <w:rsid w:val="00524CE2"/>
    <w:rsid w:val="0053010F"/>
    <w:rsid w:val="00530154"/>
    <w:rsid w:val="00530B1E"/>
    <w:rsid w:val="00530CF6"/>
    <w:rsid w:val="005327B5"/>
    <w:rsid w:val="00532D90"/>
    <w:rsid w:val="00532E74"/>
    <w:rsid w:val="00533DC2"/>
    <w:rsid w:val="00534F49"/>
    <w:rsid w:val="00541C23"/>
    <w:rsid w:val="005422F6"/>
    <w:rsid w:val="00543D30"/>
    <w:rsid w:val="005454B1"/>
    <w:rsid w:val="00545797"/>
    <w:rsid w:val="00545894"/>
    <w:rsid w:val="00545BC9"/>
    <w:rsid w:val="00546934"/>
    <w:rsid w:val="005478B7"/>
    <w:rsid w:val="00550996"/>
    <w:rsid w:val="00552DC9"/>
    <w:rsid w:val="005542C7"/>
    <w:rsid w:val="00554E1C"/>
    <w:rsid w:val="00557205"/>
    <w:rsid w:val="00560978"/>
    <w:rsid w:val="00561191"/>
    <w:rsid w:val="00561378"/>
    <w:rsid w:val="0056332D"/>
    <w:rsid w:val="005657A0"/>
    <w:rsid w:val="00565E8F"/>
    <w:rsid w:val="0056656F"/>
    <w:rsid w:val="00567283"/>
    <w:rsid w:val="00567911"/>
    <w:rsid w:val="00567AF4"/>
    <w:rsid w:val="00574E08"/>
    <w:rsid w:val="00574F0B"/>
    <w:rsid w:val="00575B75"/>
    <w:rsid w:val="00576847"/>
    <w:rsid w:val="00581B5C"/>
    <w:rsid w:val="00582A19"/>
    <w:rsid w:val="00583065"/>
    <w:rsid w:val="005908AC"/>
    <w:rsid w:val="00590D75"/>
    <w:rsid w:val="0059316C"/>
    <w:rsid w:val="00593467"/>
    <w:rsid w:val="0059358B"/>
    <w:rsid w:val="00594273"/>
    <w:rsid w:val="00595BCE"/>
    <w:rsid w:val="005967B3"/>
    <w:rsid w:val="00596A76"/>
    <w:rsid w:val="005A1891"/>
    <w:rsid w:val="005A1B76"/>
    <w:rsid w:val="005A1BD2"/>
    <w:rsid w:val="005A2AB2"/>
    <w:rsid w:val="005A34B1"/>
    <w:rsid w:val="005A354A"/>
    <w:rsid w:val="005A3601"/>
    <w:rsid w:val="005A424B"/>
    <w:rsid w:val="005A561E"/>
    <w:rsid w:val="005A5C71"/>
    <w:rsid w:val="005A635A"/>
    <w:rsid w:val="005A6543"/>
    <w:rsid w:val="005A7A20"/>
    <w:rsid w:val="005B1D94"/>
    <w:rsid w:val="005B2BB8"/>
    <w:rsid w:val="005B2DE1"/>
    <w:rsid w:val="005B3248"/>
    <w:rsid w:val="005B7B29"/>
    <w:rsid w:val="005C09D2"/>
    <w:rsid w:val="005C0E3C"/>
    <w:rsid w:val="005C205E"/>
    <w:rsid w:val="005C30E2"/>
    <w:rsid w:val="005C5186"/>
    <w:rsid w:val="005C5561"/>
    <w:rsid w:val="005C5C97"/>
    <w:rsid w:val="005C67AE"/>
    <w:rsid w:val="005C7339"/>
    <w:rsid w:val="005D08D3"/>
    <w:rsid w:val="005D2606"/>
    <w:rsid w:val="005D5A86"/>
    <w:rsid w:val="005D6D3F"/>
    <w:rsid w:val="005E00A8"/>
    <w:rsid w:val="005E1BF1"/>
    <w:rsid w:val="005E1E52"/>
    <w:rsid w:val="005E2D76"/>
    <w:rsid w:val="005E3367"/>
    <w:rsid w:val="005E4746"/>
    <w:rsid w:val="005E7A4E"/>
    <w:rsid w:val="005E7F0E"/>
    <w:rsid w:val="005F16B2"/>
    <w:rsid w:val="005F23F1"/>
    <w:rsid w:val="005F2623"/>
    <w:rsid w:val="005F71BB"/>
    <w:rsid w:val="00602E54"/>
    <w:rsid w:val="006033B5"/>
    <w:rsid w:val="00603BF3"/>
    <w:rsid w:val="0060484A"/>
    <w:rsid w:val="00606AD3"/>
    <w:rsid w:val="00610546"/>
    <w:rsid w:val="00611967"/>
    <w:rsid w:val="00613415"/>
    <w:rsid w:val="00613F23"/>
    <w:rsid w:val="00616D96"/>
    <w:rsid w:val="0061786F"/>
    <w:rsid w:val="00621A1E"/>
    <w:rsid w:val="00623035"/>
    <w:rsid w:val="00624746"/>
    <w:rsid w:val="00625145"/>
    <w:rsid w:val="006252F5"/>
    <w:rsid w:val="0063083A"/>
    <w:rsid w:val="006310D9"/>
    <w:rsid w:val="00631EAA"/>
    <w:rsid w:val="00632927"/>
    <w:rsid w:val="006348F1"/>
    <w:rsid w:val="0063510F"/>
    <w:rsid w:val="00635FF7"/>
    <w:rsid w:val="00637B6C"/>
    <w:rsid w:val="00637B74"/>
    <w:rsid w:val="00641304"/>
    <w:rsid w:val="0064136D"/>
    <w:rsid w:val="0064246E"/>
    <w:rsid w:val="00645D47"/>
    <w:rsid w:val="006525B9"/>
    <w:rsid w:val="0065284F"/>
    <w:rsid w:val="00652BBB"/>
    <w:rsid w:val="00652E3E"/>
    <w:rsid w:val="00657BDE"/>
    <w:rsid w:val="006604EF"/>
    <w:rsid w:val="00660CAE"/>
    <w:rsid w:val="00662A3B"/>
    <w:rsid w:val="00665751"/>
    <w:rsid w:val="00666FE5"/>
    <w:rsid w:val="00672158"/>
    <w:rsid w:val="0067523A"/>
    <w:rsid w:val="0067544F"/>
    <w:rsid w:val="00675E64"/>
    <w:rsid w:val="00675F80"/>
    <w:rsid w:val="00676773"/>
    <w:rsid w:val="00677295"/>
    <w:rsid w:val="00683282"/>
    <w:rsid w:val="006835B2"/>
    <w:rsid w:val="006839F0"/>
    <w:rsid w:val="006852A7"/>
    <w:rsid w:val="006866D4"/>
    <w:rsid w:val="0069202A"/>
    <w:rsid w:val="006950B1"/>
    <w:rsid w:val="00696CA3"/>
    <w:rsid w:val="006A0A03"/>
    <w:rsid w:val="006A11FF"/>
    <w:rsid w:val="006A2073"/>
    <w:rsid w:val="006A3BED"/>
    <w:rsid w:val="006A696F"/>
    <w:rsid w:val="006A6E15"/>
    <w:rsid w:val="006A7363"/>
    <w:rsid w:val="006A79F4"/>
    <w:rsid w:val="006B2F12"/>
    <w:rsid w:val="006B31D4"/>
    <w:rsid w:val="006B36B2"/>
    <w:rsid w:val="006B3897"/>
    <w:rsid w:val="006B51BB"/>
    <w:rsid w:val="006B586C"/>
    <w:rsid w:val="006B59E4"/>
    <w:rsid w:val="006B7B44"/>
    <w:rsid w:val="006C06B4"/>
    <w:rsid w:val="006C0A7F"/>
    <w:rsid w:val="006C12B0"/>
    <w:rsid w:val="006C5632"/>
    <w:rsid w:val="006C6F85"/>
    <w:rsid w:val="006D000F"/>
    <w:rsid w:val="006D0C5A"/>
    <w:rsid w:val="006D2DC1"/>
    <w:rsid w:val="006D3C95"/>
    <w:rsid w:val="006D546A"/>
    <w:rsid w:val="006D5E7F"/>
    <w:rsid w:val="006E0265"/>
    <w:rsid w:val="006E0C74"/>
    <w:rsid w:val="006E0E0B"/>
    <w:rsid w:val="006E0F7E"/>
    <w:rsid w:val="006E10FA"/>
    <w:rsid w:val="006E17AC"/>
    <w:rsid w:val="006E2F70"/>
    <w:rsid w:val="006E3456"/>
    <w:rsid w:val="006E35AB"/>
    <w:rsid w:val="006E3819"/>
    <w:rsid w:val="006E3F50"/>
    <w:rsid w:val="006E45C1"/>
    <w:rsid w:val="006E51F0"/>
    <w:rsid w:val="006F28D2"/>
    <w:rsid w:val="006F33A2"/>
    <w:rsid w:val="006F4961"/>
    <w:rsid w:val="006F7450"/>
    <w:rsid w:val="00701778"/>
    <w:rsid w:val="00703411"/>
    <w:rsid w:val="00703CE1"/>
    <w:rsid w:val="007066F0"/>
    <w:rsid w:val="007101AF"/>
    <w:rsid w:val="0071082C"/>
    <w:rsid w:val="00714341"/>
    <w:rsid w:val="00715859"/>
    <w:rsid w:val="00716B75"/>
    <w:rsid w:val="00716ED4"/>
    <w:rsid w:val="007213F3"/>
    <w:rsid w:val="0072175D"/>
    <w:rsid w:val="00725478"/>
    <w:rsid w:val="00725ACA"/>
    <w:rsid w:val="00726899"/>
    <w:rsid w:val="00730951"/>
    <w:rsid w:val="007311A3"/>
    <w:rsid w:val="00732F77"/>
    <w:rsid w:val="00733594"/>
    <w:rsid w:val="00736843"/>
    <w:rsid w:val="00741501"/>
    <w:rsid w:val="00742611"/>
    <w:rsid w:val="007430D6"/>
    <w:rsid w:val="00745E1D"/>
    <w:rsid w:val="00747CA7"/>
    <w:rsid w:val="0075070F"/>
    <w:rsid w:val="007531DB"/>
    <w:rsid w:val="0075498D"/>
    <w:rsid w:val="00754E55"/>
    <w:rsid w:val="007558A1"/>
    <w:rsid w:val="007566ED"/>
    <w:rsid w:val="0075760F"/>
    <w:rsid w:val="00757ED3"/>
    <w:rsid w:val="00760B55"/>
    <w:rsid w:val="00763A93"/>
    <w:rsid w:val="00763B9F"/>
    <w:rsid w:val="00765591"/>
    <w:rsid w:val="007672F0"/>
    <w:rsid w:val="007735D8"/>
    <w:rsid w:val="00773CFB"/>
    <w:rsid w:val="00780FD9"/>
    <w:rsid w:val="00782D57"/>
    <w:rsid w:val="00782EC7"/>
    <w:rsid w:val="00784B51"/>
    <w:rsid w:val="00784F2A"/>
    <w:rsid w:val="00785E00"/>
    <w:rsid w:val="0078740F"/>
    <w:rsid w:val="00790B74"/>
    <w:rsid w:val="0079121C"/>
    <w:rsid w:val="00792253"/>
    <w:rsid w:val="0079332B"/>
    <w:rsid w:val="007935EB"/>
    <w:rsid w:val="00794DF0"/>
    <w:rsid w:val="00795D48"/>
    <w:rsid w:val="007968D0"/>
    <w:rsid w:val="0079709F"/>
    <w:rsid w:val="0079743C"/>
    <w:rsid w:val="007A20E2"/>
    <w:rsid w:val="007A42EA"/>
    <w:rsid w:val="007A6FE3"/>
    <w:rsid w:val="007B13D4"/>
    <w:rsid w:val="007B3C50"/>
    <w:rsid w:val="007B543B"/>
    <w:rsid w:val="007B5BD0"/>
    <w:rsid w:val="007B7850"/>
    <w:rsid w:val="007C0719"/>
    <w:rsid w:val="007C1292"/>
    <w:rsid w:val="007C1A4E"/>
    <w:rsid w:val="007C22F8"/>
    <w:rsid w:val="007C286D"/>
    <w:rsid w:val="007C4822"/>
    <w:rsid w:val="007C5600"/>
    <w:rsid w:val="007C5648"/>
    <w:rsid w:val="007C569F"/>
    <w:rsid w:val="007C6385"/>
    <w:rsid w:val="007C68A8"/>
    <w:rsid w:val="007C73D8"/>
    <w:rsid w:val="007D24B7"/>
    <w:rsid w:val="007D2658"/>
    <w:rsid w:val="007D436C"/>
    <w:rsid w:val="007D54D2"/>
    <w:rsid w:val="007D769E"/>
    <w:rsid w:val="007E37E6"/>
    <w:rsid w:val="007E386E"/>
    <w:rsid w:val="007E3A47"/>
    <w:rsid w:val="007E5DB3"/>
    <w:rsid w:val="007E5F54"/>
    <w:rsid w:val="007E6100"/>
    <w:rsid w:val="007E6D23"/>
    <w:rsid w:val="007F004D"/>
    <w:rsid w:val="007F04EC"/>
    <w:rsid w:val="007F1A99"/>
    <w:rsid w:val="007F3373"/>
    <w:rsid w:val="007F37B6"/>
    <w:rsid w:val="007F438D"/>
    <w:rsid w:val="007F694F"/>
    <w:rsid w:val="007F706E"/>
    <w:rsid w:val="008004CC"/>
    <w:rsid w:val="0080125D"/>
    <w:rsid w:val="00804338"/>
    <w:rsid w:val="00804BEA"/>
    <w:rsid w:val="00806873"/>
    <w:rsid w:val="008101B9"/>
    <w:rsid w:val="00810BA4"/>
    <w:rsid w:val="0081274D"/>
    <w:rsid w:val="00812817"/>
    <w:rsid w:val="00812D47"/>
    <w:rsid w:val="00813CB9"/>
    <w:rsid w:val="00814700"/>
    <w:rsid w:val="0081471D"/>
    <w:rsid w:val="008179FA"/>
    <w:rsid w:val="00820245"/>
    <w:rsid w:val="00822A67"/>
    <w:rsid w:val="00823B3C"/>
    <w:rsid w:val="00825488"/>
    <w:rsid w:val="00825B41"/>
    <w:rsid w:val="008269F7"/>
    <w:rsid w:val="00826F54"/>
    <w:rsid w:val="00830408"/>
    <w:rsid w:val="00833BCA"/>
    <w:rsid w:val="00834ECB"/>
    <w:rsid w:val="008359D8"/>
    <w:rsid w:val="00837E2C"/>
    <w:rsid w:val="0084002F"/>
    <w:rsid w:val="008410BE"/>
    <w:rsid w:val="00842135"/>
    <w:rsid w:val="00842AA5"/>
    <w:rsid w:val="00842D9F"/>
    <w:rsid w:val="008432CE"/>
    <w:rsid w:val="00843B0C"/>
    <w:rsid w:val="008464CC"/>
    <w:rsid w:val="00847FA2"/>
    <w:rsid w:val="0085027D"/>
    <w:rsid w:val="00851E67"/>
    <w:rsid w:val="00854F08"/>
    <w:rsid w:val="00855C24"/>
    <w:rsid w:val="00861B75"/>
    <w:rsid w:val="0086290B"/>
    <w:rsid w:val="00862C58"/>
    <w:rsid w:val="00862F71"/>
    <w:rsid w:val="00863F32"/>
    <w:rsid w:val="00865C7C"/>
    <w:rsid w:val="00867133"/>
    <w:rsid w:val="008673A3"/>
    <w:rsid w:val="00871A2B"/>
    <w:rsid w:val="008755AD"/>
    <w:rsid w:val="00876FB3"/>
    <w:rsid w:val="00877049"/>
    <w:rsid w:val="00877144"/>
    <w:rsid w:val="00877D38"/>
    <w:rsid w:val="00880EA6"/>
    <w:rsid w:val="00880FA6"/>
    <w:rsid w:val="0088228F"/>
    <w:rsid w:val="008838D0"/>
    <w:rsid w:val="008846F3"/>
    <w:rsid w:val="00885013"/>
    <w:rsid w:val="0088602A"/>
    <w:rsid w:val="008864C8"/>
    <w:rsid w:val="0088785B"/>
    <w:rsid w:val="00893D1B"/>
    <w:rsid w:val="0089587C"/>
    <w:rsid w:val="00895E35"/>
    <w:rsid w:val="00896F62"/>
    <w:rsid w:val="008A0358"/>
    <w:rsid w:val="008A0FD3"/>
    <w:rsid w:val="008A1C1F"/>
    <w:rsid w:val="008A2165"/>
    <w:rsid w:val="008A3692"/>
    <w:rsid w:val="008A467C"/>
    <w:rsid w:val="008A4E64"/>
    <w:rsid w:val="008A558E"/>
    <w:rsid w:val="008A68D1"/>
    <w:rsid w:val="008A6E9B"/>
    <w:rsid w:val="008A77E2"/>
    <w:rsid w:val="008A7C2D"/>
    <w:rsid w:val="008B045C"/>
    <w:rsid w:val="008B0D5F"/>
    <w:rsid w:val="008B167C"/>
    <w:rsid w:val="008B362A"/>
    <w:rsid w:val="008B4136"/>
    <w:rsid w:val="008B5AC4"/>
    <w:rsid w:val="008B6946"/>
    <w:rsid w:val="008B73F7"/>
    <w:rsid w:val="008B7654"/>
    <w:rsid w:val="008B7819"/>
    <w:rsid w:val="008C2532"/>
    <w:rsid w:val="008C53DA"/>
    <w:rsid w:val="008C74DB"/>
    <w:rsid w:val="008D1BB3"/>
    <w:rsid w:val="008D26E0"/>
    <w:rsid w:val="008D2F1F"/>
    <w:rsid w:val="008D3343"/>
    <w:rsid w:val="008D551B"/>
    <w:rsid w:val="008D5949"/>
    <w:rsid w:val="008D5A47"/>
    <w:rsid w:val="008E0A9E"/>
    <w:rsid w:val="008E11E7"/>
    <w:rsid w:val="008E136B"/>
    <w:rsid w:val="008E3803"/>
    <w:rsid w:val="008E6B22"/>
    <w:rsid w:val="008E6DA4"/>
    <w:rsid w:val="008F0886"/>
    <w:rsid w:val="008F2D0F"/>
    <w:rsid w:val="008F390D"/>
    <w:rsid w:val="008F3939"/>
    <w:rsid w:val="008F3B60"/>
    <w:rsid w:val="008F6247"/>
    <w:rsid w:val="008F692E"/>
    <w:rsid w:val="008F769C"/>
    <w:rsid w:val="00900859"/>
    <w:rsid w:val="00902BF7"/>
    <w:rsid w:val="00902F4A"/>
    <w:rsid w:val="0090392F"/>
    <w:rsid w:val="00904205"/>
    <w:rsid w:val="00905F0B"/>
    <w:rsid w:val="00906367"/>
    <w:rsid w:val="00906729"/>
    <w:rsid w:val="0090779F"/>
    <w:rsid w:val="00907818"/>
    <w:rsid w:val="00907FFD"/>
    <w:rsid w:val="00911949"/>
    <w:rsid w:val="00912DBB"/>
    <w:rsid w:val="00914174"/>
    <w:rsid w:val="00915AA4"/>
    <w:rsid w:val="009173A8"/>
    <w:rsid w:val="00920554"/>
    <w:rsid w:val="00920705"/>
    <w:rsid w:val="00920B46"/>
    <w:rsid w:val="009211A2"/>
    <w:rsid w:val="00921925"/>
    <w:rsid w:val="00922FC3"/>
    <w:rsid w:val="00930A41"/>
    <w:rsid w:val="00931133"/>
    <w:rsid w:val="00931EFD"/>
    <w:rsid w:val="00933AD3"/>
    <w:rsid w:val="00933FD5"/>
    <w:rsid w:val="009368F0"/>
    <w:rsid w:val="00937A74"/>
    <w:rsid w:val="00937EE3"/>
    <w:rsid w:val="00940AD3"/>
    <w:rsid w:val="00940F71"/>
    <w:rsid w:val="00942634"/>
    <w:rsid w:val="00944D88"/>
    <w:rsid w:val="00945EEA"/>
    <w:rsid w:val="009468A2"/>
    <w:rsid w:val="0095043D"/>
    <w:rsid w:val="00951C19"/>
    <w:rsid w:val="00952995"/>
    <w:rsid w:val="00953835"/>
    <w:rsid w:val="00953FA6"/>
    <w:rsid w:val="00955252"/>
    <w:rsid w:val="00956A62"/>
    <w:rsid w:val="00957DE6"/>
    <w:rsid w:val="0096016C"/>
    <w:rsid w:val="00960B14"/>
    <w:rsid w:val="009613D5"/>
    <w:rsid w:val="009658C9"/>
    <w:rsid w:val="00970383"/>
    <w:rsid w:val="00970831"/>
    <w:rsid w:val="00970D82"/>
    <w:rsid w:val="009730D3"/>
    <w:rsid w:val="009740B6"/>
    <w:rsid w:val="00974A0A"/>
    <w:rsid w:val="00974C7E"/>
    <w:rsid w:val="00976801"/>
    <w:rsid w:val="00977031"/>
    <w:rsid w:val="00977322"/>
    <w:rsid w:val="00977CDF"/>
    <w:rsid w:val="009850A8"/>
    <w:rsid w:val="00991007"/>
    <w:rsid w:val="0099103A"/>
    <w:rsid w:val="009923B8"/>
    <w:rsid w:val="009923FF"/>
    <w:rsid w:val="009933FD"/>
    <w:rsid w:val="009949E8"/>
    <w:rsid w:val="00995112"/>
    <w:rsid w:val="00996237"/>
    <w:rsid w:val="009973EC"/>
    <w:rsid w:val="009A03AF"/>
    <w:rsid w:val="009A05CA"/>
    <w:rsid w:val="009A0786"/>
    <w:rsid w:val="009A161A"/>
    <w:rsid w:val="009A23FA"/>
    <w:rsid w:val="009B0652"/>
    <w:rsid w:val="009B1A73"/>
    <w:rsid w:val="009B2E55"/>
    <w:rsid w:val="009B4605"/>
    <w:rsid w:val="009B4C48"/>
    <w:rsid w:val="009B4E60"/>
    <w:rsid w:val="009B5852"/>
    <w:rsid w:val="009B61C6"/>
    <w:rsid w:val="009C1EA0"/>
    <w:rsid w:val="009C24E9"/>
    <w:rsid w:val="009C2B67"/>
    <w:rsid w:val="009C3298"/>
    <w:rsid w:val="009C376A"/>
    <w:rsid w:val="009C5D8F"/>
    <w:rsid w:val="009C623E"/>
    <w:rsid w:val="009C699C"/>
    <w:rsid w:val="009C78FF"/>
    <w:rsid w:val="009D065E"/>
    <w:rsid w:val="009D2027"/>
    <w:rsid w:val="009D351F"/>
    <w:rsid w:val="009D36AA"/>
    <w:rsid w:val="009D5ABC"/>
    <w:rsid w:val="009D5B3B"/>
    <w:rsid w:val="009D754E"/>
    <w:rsid w:val="009D7725"/>
    <w:rsid w:val="009D7D4A"/>
    <w:rsid w:val="009E0D9E"/>
    <w:rsid w:val="009E144D"/>
    <w:rsid w:val="009E3A2D"/>
    <w:rsid w:val="009E551A"/>
    <w:rsid w:val="009E5794"/>
    <w:rsid w:val="009E6B00"/>
    <w:rsid w:val="009F0A78"/>
    <w:rsid w:val="009F174C"/>
    <w:rsid w:val="009F66A4"/>
    <w:rsid w:val="009F7513"/>
    <w:rsid w:val="009F791C"/>
    <w:rsid w:val="00A048EF"/>
    <w:rsid w:val="00A05375"/>
    <w:rsid w:val="00A06C63"/>
    <w:rsid w:val="00A077B1"/>
    <w:rsid w:val="00A1732A"/>
    <w:rsid w:val="00A21DF7"/>
    <w:rsid w:val="00A220BA"/>
    <w:rsid w:val="00A25D4E"/>
    <w:rsid w:val="00A25DC3"/>
    <w:rsid w:val="00A26734"/>
    <w:rsid w:val="00A26A72"/>
    <w:rsid w:val="00A311D2"/>
    <w:rsid w:val="00A31C2A"/>
    <w:rsid w:val="00A31D77"/>
    <w:rsid w:val="00A33402"/>
    <w:rsid w:val="00A33719"/>
    <w:rsid w:val="00A33AAA"/>
    <w:rsid w:val="00A34A52"/>
    <w:rsid w:val="00A41BF1"/>
    <w:rsid w:val="00A43237"/>
    <w:rsid w:val="00A44BE3"/>
    <w:rsid w:val="00A451BA"/>
    <w:rsid w:val="00A45932"/>
    <w:rsid w:val="00A45E2C"/>
    <w:rsid w:val="00A45EF2"/>
    <w:rsid w:val="00A50D73"/>
    <w:rsid w:val="00A51234"/>
    <w:rsid w:val="00A52305"/>
    <w:rsid w:val="00A53478"/>
    <w:rsid w:val="00A55486"/>
    <w:rsid w:val="00A614DB"/>
    <w:rsid w:val="00A65E73"/>
    <w:rsid w:val="00A67092"/>
    <w:rsid w:val="00A725F3"/>
    <w:rsid w:val="00A72E4D"/>
    <w:rsid w:val="00A72FB2"/>
    <w:rsid w:val="00A74F3A"/>
    <w:rsid w:val="00A756F9"/>
    <w:rsid w:val="00A76B59"/>
    <w:rsid w:val="00A773C9"/>
    <w:rsid w:val="00A77D70"/>
    <w:rsid w:val="00A80575"/>
    <w:rsid w:val="00A81233"/>
    <w:rsid w:val="00A82DC9"/>
    <w:rsid w:val="00A82E9E"/>
    <w:rsid w:val="00A83365"/>
    <w:rsid w:val="00A853A8"/>
    <w:rsid w:val="00A85686"/>
    <w:rsid w:val="00A86867"/>
    <w:rsid w:val="00A87A37"/>
    <w:rsid w:val="00A87A9A"/>
    <w:rsid w:val="00A909FF"/>
    <w:rsid w:val="00A914D8"/>
    <w:rsid w:val="00A923C8"/>
    <w:rsid w:val="00A92EFB"/>
    <w:rsid w:val="00A944BD"/>
    <w:rsid w:val="00A94718"/>
    <w:rsid w:val="00A956E3"/>
    <w:rsid w:val="00A95E85"/>
    <w:rsid w:val="00A9732E"/>
    <w:rsid w:val="00A97DC5"/>
    <w:rsid w:val="00A97EEE"/>
    <w:rsid w:val="00AA256A"/>
    <w:rsid w:val="00AA33E3"/>
    <w:rsid w:val="00AA3B32"/>
    <w:rsid w:val="00AA439A"/>
    <w:rsid w:val="00AA4815"/>
    <w:rsid w:val="00AA4BCC"/>
    <w:rsid w:val="00AA4E63"/>
    <w:rsid w:val="00AA5AF5"/>
    <w:rsid w:val="00AA66AF"/>
    <w:rsid w:val="00AB08AC"/>
    <w:rsid w:val="00AB51E5"/>
    <w:rsid w:val="00AB6E26"/>
    <w:rsid w:val="00AB71F8"/>
    <w:rsid w:val="00AB7F16"/>
    <w:rsid w:val="00AC2641"/>
    <w:rsid w:val="00AC3258"/>
    <w:rsid w:val="00AC384C"/>
    <w:rsid w:val="00AC4F04"/>
    <w:rsid w:val="00AC56E3"/>
    <w:rsid w:val="00AC70C2"/>
    <w:rsid w:val="00AC7123"/>
    <w:rsid w:val="00AC7C14"/>
    <w:rsid w:val="00AD1517"/>
    <w:rsid w:val="00AD16E5"/>
    <w:rsid w:val="00AD496B"/>
    <w:rsid w:val="00AD69D4"/>
    <w:rsid w:val="00AD7341"/>
    <w:rsid w:val="00AE0A5C"/>
    <w:rsid w:val="00AE77FB"/>
    <w:rsid w:val="00AF0E98"/>
    <w:rsid w:val="00AF2D1D"/>
    <w:rsid w:val="00AF3B31"/>
    <w:rsid w:val="00AF40F7"/>
    <w:rsid w:val="00AF67DD"/>
    <w:rsid w:val="00B02A89"/>
    <w:rsid w:val="00B06CD4"/>
    <w:rsid w:val="00B07D6A"/>
    <w:rsid w:val="00B10097"/>
    <w:rsid w:val="00B107C7"/>
    <w:rsid w:val="00B13473"/>
    <w:rsid w:val="00B161EC"/>
    <w:rsid w:val="00B162A5"/>
    <w:rsid w:val="00B173D6"/>
    <w:rsid w:val="00B220A4"/>
    <w:rsid w:val="00B2263E"/>
    <w:rsid w:val="00B22F2B"/>
    <w:rsid w:val="00B24AB4"/>
    <w:rsid w:val="00B276CA"/>
    <w:rsid w:val="00B27C86"/>
    <w:rsid w:val="00B30160"/>
    <w:rsid w:val="00B31206"/>
    <w:rsid w:val="00B32209"/>
    <w:rsid w:val="00B325A6"/>
    <w:rsid w:val="00B35A67"/>
    <w:rsid w:val="00B36054"/>
    <w:rsid w:val="00B373F1"/>
    <w:rsid w:val="00B374C4"/>
    <w:rsid w:val="00B37CBD"/>
    <w:rsid w:val="00B408B5"/>
    <w:rsid w:val="00B414FD"/>
    <w:rsid w:val="00B4707B"/>
    <w:rsid w:val="00B55D30"/>
    <w:rsid w:val="00B55FDD"/>
    <w:rsid w:val="00B5646B"/>
    <w:rsid w:val="00B57242"/>
    <w:rsid w:val="00B57D41"/>
    <w:rsid w:val="00B62059"/>
    <w:rsid w:val="00B622CE"/>
    <w:rsid w:val="00B63EB9"/>
    <w:rsid w:val="00B64320"/>
    <w:rsid w:val="00B65518"/>
    <w:rsid w:val="00B71B94"/>
    <w:rsid w:val="00B71D85"/>
    <w:rsid w:val="00B74CEC"/>
    <w:rsid w:val="00B751DC"/>
    <w:rsid w:val="00B7529B"/>
    <w:rsid w:val="00B771C4"/>
    <w:rsid w:val="00B809B8"/>
    <w:rsid w:val="00B84DA0"/>
    <w:rsid w:val="00B84DCA"/>
    <w:rsid w:val="00B85E2E"/>
    <w:rsid w:val="00B87CB2"/>
    <w:rsid w:val="00B929AB"/>
    <w:rsid w:val="00B9332C"/>
    <w:rsid w:val="00B93997"/>
    <w:rsid w:val="00B93D84"/>
    <w:rsid w:val="00B952A8"/>
    <w:rsid w:val="00BA0036"/>
    <w:rsid w:val="00BA284A"/>
    <w:rsid w:val="00BA2925"/>
    <w:rsid w:val="00BA527C"/>
    <w:rsid w:val="00BA5CB6"/>
    <w:rsid w:val="00BA5CEA"/>
    <w:rsid w:val="00BB153E"/>
    <w:rsid w:val="00BB4364"/>
    <w:rsid w:val="00BB4B03"/>
    <w:rsid w:val="00BB5257"/>
    <w:rsid w:val="00BB70DF"/>
    <w:rsid w:val="00BC0F17"/>
    <w:rsid w:val="00BC2006"/>
    <w:rsid w:val="00BC3780"/>
    <w:rsid w:val="00BC37FF"/>
    <w:rsid w:val="00BC5169"/>
    <w:rsid w:val="00BD0635"/>
    <w:rsid w:val="00BD1590"/>
    <w:rsid w:val="00BD1DBA"/>
    <w:rsid w:val="00BD2103"/>
    <w:rsid w:val="00BD5C66"/>
    <w:rsid w:val="00BD5DCF"/>
    <w:rsid w:val="00BD7A74"/>
    <w:rsid w:val="00BE06F3"/>
    <w:rsid w:val="00BE0BE9"/>
    <w:rsid w:val="00BE16CE"/>
    <w:rsid w:val="00BE1AAE"/>
    <w:rsid w:val="00BE1E09"/>
    <w:rsid w:val="00BE586E"/>
    <w:rsid w:val="00BE5E9B"/>
    <w:rsid w:val="00BF0465"/>
    <w:rsid w:val="00BF110B"/>
    <w:rsid w:val="00BF2ADC"/>
    <w:rsid w:val="00BF3EF9"/>
    <w:rsid w:val="00BF5933"/>
    <w:rsid w:val="00BF7B0A"/>
    <w:rsid w:val="00BF7C2F"/>
    <w:rsid w:val="00BF7FA1"/>
    <w:rsid w:val="00C011DA"/>
    <w:rsid w:val="00C02DB8"/>
    <w:rsid w:val="00C02E08"/>
    <w:rsid w:val="00C042B9"/>
    <w:rsid w:val="00C10C89"/>
    <w:rsid w:val="00C12737"/>
    <w:rsid w:val="00C1335D"/>
    <w:rsid w:val="00C137B8"/>
    <w:rsid w:val="00C174B2"/>
    <w:rsid w:val="00C204B8"/>
    <w:rsid w:val="00C22DEF"/>
    <w:rsid w:val="00C2429E"/>
    <w:rsid w:val="00C25B6C"/>
    <w:rsid w:val="00C26935"/>
    <w:rsid w:val="00C272E1"/>
    <w:rsid w:val="00C31938"/>
    <w:rsid w:val="00C31B5A"/>
    <w:rsid w:val="00C327A0"/>
    <w:rsid w:val="00C32BAF"/>
    <w:rsid w:val="00C35006"/>
    <w:rsid w:val="00C409B6"/>
    <w:rsid w:val="00C41B1A"/>
    <w:rsid w:val="00C41CA8"/>
    <w:rsid w:val="00C438FF"/>
    <w:rsid w:val="00C5469F"/>
    <w:rsid w:val="00C56E04"/>
    <w:rsid w:val="00C57783"/>
    <w:rsid w:val="00C57F57"/>
    <w:rsid w:val="00C605AD"/>
    <w:rsid w:val="00C61C56"/>
    <w:rsid w:val="00C62608"/>
    <w:rsid w:val="00C6401E"/>
    <w:rsid w:val="00C656CD"/>
    <w:rsid w:val="00C70629"/>
    <w:rsid w:val="00C71C10"/>
    <w:rsid w:val="00C71C95"/>
    <w:rsid w:val="00C7334F"/>
    <w:rsid w:val="00C73B12"/>
    <w:rsid w:val="00C73E26"/>
    <w:rsid w:val="00C75A90"/>
    <w:rsid w:val="00C76086"/>
    <w:rsid w:val="00C76646"/>
    <w:rsid w:val="00C77333"/>
    <w:rsid w:val="00C81EE7"/>
    <w:rsid w:val="00C847E5"/>
    <w:rsid w:val="00C856D8"/>
    <w:rsid w:val="00C909DE"/>
    <w:rsid w:val="00C9218B"/>
    <w:rsid w:val="00C9426A"/>
    <w:rsid w:val="00C944D3"/>
    <w:rsid w:val="00C94939"/>
    <w:rsid w:val="00C95072"/>
    <w:rsid w:val="00C957F2"/>
    <w:rsid w:val="00C96B52"/>
    <w:rsid w:val="00CA13CD"/>
    <w:rsid w:val="00CA260A"/>
    <w:rsid w:val="00CA65A3"/>
    <w:rsid w:val="00CA79FE"/>
    <w:rsid w:val="00CB0964"/>
    <w:rsid w:val="00CB2331"/>
    <w:rsid w:val="00CB2A14"/>
    <w:rsid w:val="00CB3CA0"/>
    <w:rsid w:val="00CB3F70"/>
    <w:rsid w:val="00CB7209"/>
    <w:rsid w:val="00CB762C"/>
    <w:rsid w:val="00CC066E"/>
    <w:rsid w:val="00CC0CAF"/>
    <w:rsid w:val="00CC1D9B"/>
    <w:rsid w:val="00CC240E"/>
    <w:rsid w:val="00CC2985"/>
    <w:rsid w:val="00CC7809"/>
    <w:rsid w:val="00CC79F7"/>
    <w:rsid w:val="00CD237B"/>
    <w:rsid w:val="00CD38C5"/>
    <w:rsid w:val="00CD4B1D"/>
    <w:rsid w:val="00CE01E5"/>
    <w:rsid w:val="00CE48AF"/>
    <w:rsid w:val="00CE532B"/>
    <w:rsid w:val="00CE7644"/>
    <w:rsid w:val="00CE7EB4"/>
    <w:rsid w:val="00CF19C3"/>
    <w:rsid w:val="00CF2B4D"/>
    <w:rsid w:val="00CF2B97"/>
    <w:rsid w:val="00CF321B"/>
    <w:rsid w:val="00CF7EEF"/>
    <w:rsid w:val="00D012C9"/>
    <w:rsid w:val="00D02481"/>
    <w:rsid w:val="00D0515D"/>
    <w:rsid w:val="00D0598C"/>
    <w:rsid w:val="00D05DFD"/>
    <w:rsid w:val="00D07B85"/>
    <w:rsid w:val="00D10D68"/>
    <w:rsid w:val="00D11843"/>
    <w:rsid w:val="00D11F1F"/>
    <w:rsid w:val="00D1246B"/>
    <w:rsid w:val="00D14502"/>
    <w:rsid w:val="00D211F4"/>
    <w:rsid w:val="00D23F1D"/>
    <w:rsid w:val="00D30C6D"/>
    <w:rsid w:val="00D30E6F"/>
    <w:rsid w:val="00D33035"/>
    <w:rsid w:val="00D33CE5"/>
    <w:rsid w:val="00D408AD"/>
    <w:rsid w:val="00D43BAF"/>
    <w:rsid w:val="00D46F4B"/>
    <w:rsid w:val="00D473B3"/>
    <w:rsid w:val="00D47746"/>
    <w:rsid w:val="00D551BE"/>
    <w:rsid w:val="00D55DFF"/>
    <w:rsid w:val="00D570D9"/>
    <w:rsid w:val="00D60423"/>
    <w:rsid w:val="00D606B6"/>
    <w:rsid w:val="00D62F24"/>
    <w:rsid w:val="00D646D6"/>
    <w:rsid w:val="00D725A7"/>
    <w:rsid w:val="00D74932"/>
    <w:rsid w:val="00D74F48"/>
    <w:rsid w:val="00D76739"/>
    <w:rsid w:val="00D768B7"/>
    <w:rsid w:val="00D77348"/>
    <w:rsid w:val="00D804C8"/>
    <w:rsid w:val="00D81580"/>
    <w:rsid w:val="00D8200A"/>
    <w:rsid w:val="00D825F1"/>
    <w:rsid w:val="00D82E6B"/>
    <w:rsid w:val="00D8400F"/>
    <w:rsid w:val="00D850A6"/>
    <w:rsid w:val="00D856A6"/>
    <w:rsid w:val="00D86CF4"/>
    <w:rsid w:val="00D87700"/>
    <w:rsid w:val="00D90EDD"/>
    <w:rsid w:val="00D9156C"/>
    <w:rsid w:val="00D922A3"/>
    <w:rsid w:val="00D9233A"/>
    <w:rsid w:val="00D9262A"/>
    <w:rsid w:val="00D931D6"/>
    <w:rsid w:val="00D95296"/>
    <w:rsid w:val="00D9677C"/>
    <w:rsid w:val="00D979B0"/>
    <w:rsid w:val="00DA1CFD"/>
    <w:rsid w:val="00DA1EFF"/>
    <w:rsid w:val="00DA202C"/>
    <w:rsid w:val="00DA4868"/>
    <w:rsid w:val="00DA4E59"/>
    <w:rsid w:val="00DA5AA7"/>
    <w:rsid w:val="00DA7ED3"/>
    <w:rsid w:val="00DB0605"/>
    <w:rsid w:val="00DB1F72"/>
    <w:rsid w:val="00DB23B6"/>
    <w:rsid w:val="00DB27C8"/>
    <w:rsid w:val="00DB2BB6"/>
    <w:rsid w:val="00DB3B14"/>
    <w:rsid w:val="00DB5BFD"/>
    <w:rsid w:val="00DB6658"/>
    <w:rsid w:val="00DB6B50"/>
    <w:rsid w:val="00DC19A3"/>
    <w:rsid w:val="00DC4091"/>
    <w:rsid w:val="00DC40A7"/>
    <w:rsid w:val="00DC4184"/>
    <w:rsid w:val="00DC4B0E"/>
    <w:rsid w:val="00DC7AA7"/>
    <w:rsid w:val="00DC7D3C"/>
    <w:rsid w:val="00DD2859"/>
    <w:rsid w:val="00DD31DC"/>
    <w:rsid w:val="00DD32DC"/>
    <w:rsid w:val="00DD4463"/>
    <w:rsid w:val="00DD644E"/>
    <w:rsid w:val="00DD673A"/>
    <w:rsid w:val="00DD7BE3"/>
    <w:rsid w:val="00DE0017"/>
    <w:rsid w:val="00DE13C8"/>
    <w:rsid w:val="00DE3824"/>
    <w:rsid w:val="00DE3BD5"/>
    <w:rsid w:val="00DE3D6C"/>
    <w:rsid w:val="00DE499B"/>
    <w:rsid w:val="00DE6BCE"/>
    <w:rsid w:val="00DF0F22"/>
    <w:rsid w:val="00DF2B31"/>
    <w:rsid w:val="00DF73F2"/>
    <w:rsid w:val="00E037E1"/>
    <w:rsid w:val="00E04998"/>
    <w:rsid w:val="00E04E62"/>
    <w:rsid w:val="00E052AA"/>
    <w:rsid w:val="00E10488"/>
    <w:rsid w:val="00E10AE2"/>
    <w:rsid w:val="00E115CD"/>
    <w:rsid w:val="00E12131"/>
    <w:rsid w:val="00E1296C"/>
    <w:rsid w:val="00E129FB"/>
    <w:rsid w:val="00E138DD"/>
    <w:rsid w:val="00E1527C"/>
    <w:rsid w:val="00E15C48"/>
    <w:rsid w:val="00E1721C"/>
    <w:rsid w:val="00E17E40"/>
    <w:rsid w:val="00E20039"/>
    <w:rsid w:val="00E2409A"/>
    <w:rsid w:val="00E24DB4"/>
    <w:rsid w:val="00E25A87"/>
    <w:rsid w:val="00E3043F"/>
    <w:rsid w:val="00E320C1"/>
    <w:rsid w:val="00E35061"/>
    <w:rsid w:val="00E3585F"/>
    <w:rsid w:val="00E3717D"/>
    <w:rsid w:val="00E405D5"/>
    <w:rsid w:val="00E40D50"/>
    <w:rsid w:val="00E41A72"/>
    <w:rsid w:val="00E450C5"/>
    <w:rsid w:val="00E45E10"/>
    <w:rsid w:val="00E4718C"/>
    <w:rsid w:val="00E47E3A"/>
    <w:rsid w:val="00E5044B"/>
    <w:rsid w:val="00E50C8D"/>
    <w:rsid w:val="00E51400"/>
    <w:rsid w:val="00E5229D"/>
    <w:rsid w:val="00E56AB5"/>
    <w:rsid w:val="00E56B14"/>
    <w:rsid w:val="00E571C1"/>
    <w:rsid w:val="00E60A3A"/>
    <w:rsid w:val="00E6116E"/>
    <w:rsid w:val="00E617EF"/>
    <w:rsid w:val="00E61B8F"/>
    <w:rsid w:val="00E61E49"/>
    <w:rsid w:val="00E62EA9"/>
    <w:rsid w:val="00E63D25"/>
    <w:rsid w:val="00E652DA"/>
    <w:rsid w:val="00E65434"/>
    <w:rsid w:val="00E67E49"/>
    <w:rsid w:val="00E7346E"/>
    <w:rsid w:val="00E73709"/>
    <w:rsid w:val="00E7442B"/>
    <w:rsid w:val="00E755BE"/>
    <w:rsid w:val="00E7631E"/>
    <w:rsid w:val="00E8064F"/>
    <w:rsid w:val="00E82DE1"/>
    <w:rsid w:val="00E844BD"/>
    <w:rsid w:val="00E91749"/>
    <w:rsid w:val="00E92B32"/>
    <w:rsid w:val="00E9350C"/>
    <w:rsid w:val="00E9355A"/>
    <w:rsid w:val="00E9369E"/>
    <w:rsid w:val="00E94828"/>
    <w:rsid w:val="00E9536E"/>
    <w:rsid w:val="00EA0D2E"/>
    <w:rsid w:val="00EA1D17"/>
    <w:rsid w:val="00EA372E"/>
    <w:rsid w:val="00EA377B"/>
    <w:rsid w:val="00EA4C8F"/>
    <w:rsid w:val="00EA4EA8"/>
    <w:rsid w:val="00EA6A60"/>
    <w:rsid w:val="00EA6EE2"/>
    <w:rsid w:val="00EA7795"/>
    <w:rsid w:val="00EB3102"/>
    <w:rsid w:val="00EB5368"/>
    <w:rsid w:val="00EB63B8"/>
    <w:rsid w:val="00EB7DFC"/>
    <w:rsid w:val="00EC30FA"/>
    <w:rsid w:val="00EC398B"/>
    <w:rsid w:val="00EC3ABD"/>
    <w:rsid w:val="00EC441F"/>
    <w:rsid w:val="00EC4BD7"/>
    <w:rsid w:val="00EC508E"/>
    <w:rsid w:val="00EC78E2"/>
    <w:rsid w:val="00ED04D4"/>
    <w:rsid w:val="00ED0AB7"/>
    <w:rsid w:val="00ED1467"/>
    <w:rsid w:val="00ED1CB6"/>
    <w:rsid w:val="00ED224E"/>
    <w:rsid w:val="00ED2CE1"/>
    <w:rsid w:val="00ED3F5A"/>
    <w:rsid w:val="00ED681D"/>
    <w:rsid w:val="00ED689F"/>
    <w:rsid w:val="00ED693C"/>
    <w:rsid w:val="00ED6DB7"/>
    <w:rsid w:val="00EE0A54"/>
    <w:rsid w:val="00EE0E23"/>
    <w:rsid w:val="00EE0F0C"/>
    <w:rsid w:val="00EE1869"/>
    <w:rsid w:val="00EE196E"/>
    <w:rsid w:val="00EE2136"/>
    <w:rsid w:val="00EE2BE9"/>
    <w:rsid w:val="00EE70E1"/>
    <w:rsid w:val="00EE7510"/>
    <w:rsid w:val="00EF17B1"/>
    <w:rsid w:val="00EF3A58"/>
    <w:rsid w:val="00EF7B34"/>
    <w:rsid w:val="00F0213B"/>
    <w:rsid w:val="00F042D4"/>
    <w:rsid w:val="00F07993"/>
    <w:rsid w:val="00F132C3"/>
    <w:rsid w:val="00F14059"/>
    <w:rsid w:val="00F1437B"/>
    <w:rsid w:val="00F16368"/>
    <w:rsid w:val="00F20142"/>
    <w:rsid w:val="00F20BCC"/>
    <w:rsid w:val="00F2133F"/>
    <w:rsid w:val="00F213FE"/>
    <w:rsid w:val="00F214E3"/>
    <w:rsid w:val="00F24B46"/>
    <w:rsid w:val="00F25DFA"/>
    <w:rsid w:val="00F271EA"/>
    <w:rsid w:val="00F30304"/>
    <w:rsid w:val="00F31BDE"/>
    <w:rsid w:val="00F34774"/>
    <w:rsid w:val="00F35E89"/>
    <w:rsid w:val="00F37BB8"/>
    <w:rsid w:val="00F4001F"/>
    <w:rsid w:val="00F40E71"/>
    <w:rsid w:val="00F40E9A"/>
    <w:rsid w:val="00F43E1F"/>
    <w:rsid w:val="00F457C3"/>
    <w:rsid w:val="00F468C8"/>
    <w:rsid w:val="00F46CC2"/>
    <w:rsid w:val="00F504B9"/>
    <w:rsid w:val="00F518A6"/>
    <w:rsid w:val="00F51ABD"/>
    <w:rsid w:val="00F52A6B"/>
    <w:rsid w:val="00F537FD"/>
    <w:rsid w:val="00F55E0A"/>
    <w:rsid w:val="00F55FB6"/>
    <w:rsid w:val="00F56844"/>
    <w:rsid w:val="00F5706D"/>
    <w:rsid w:val="00F61287"/>
    <w:rsid w:val="00F65793"/>
    <w:rsid w:val="00F67543"/>
    <w:rsid w:val="00F70569"/>
    <w:rsid w:val="00F741AF"/>
    <w:rsid w:val="00F754BB"/>
    <w:rsid w:val="00F774E5"/>
    <w:rsid w:val="00F81773"/>
    <w:rsid w:val="00F81D37"/>
    <w:rsid w:val="00F84CC2"/>
    <w:rsid w:val="00F85BC2"/>
    <w:rsid w:val="00F86EDC"/>
    <w:rsid w:val="00F943E8"/>
    <w:rsid w:val="00F958B5"/>
    <w:rsid w:val="00F96A54"/>
    <w:rsid w:val="00FA218D"/>
    <w:rsid w:val="00FA25D8"/>
    <w:rsid w:val="00FA4087"/>
    <w:rsid w:val="00FA6B2B"/>
    <w:rsid w:val="00FA70D1"/>
    <w:rsid w:val="00FB0EEC"/>
    <w:rsid w:val="00FB24F9"/>
    <w:rsid w:val="00FB2CA3"/>
    <w:rsid w:val="00FB3567"/>
    <w:rsid w:val="00FB5268"/>
    <w:rsid w:val="00FB684C"/>
    <w:rsid w:val="00FC0F90"/>
    <w:rsid w:val="00FC1F1F"/>
    <w:rsid w:val="00FC2842"/>
    <w:rsid w:val="00FC3047"/>
    <w:rsid w:val="00FC4C23"/>
    <w:rsid w:val="00FC62D4"/>
    <w:rsid w:val="00FC673B"/>
    <w:rsid w:val="00FC6B10"/>
    <w:rsid w:val="00FC6DF5"/>
    <w:rsid w:val="00FC741D"/>
    <w:rsid w:val="00FC7786"/>
    <w:rsid w:val="00FC7B06"/>
    <w:rsid w:val="00FD00B2"/>
    <w:rsid w:val="00FD0D60"/>
    <w:rsid w:val="00FD20A0"/>
    <w:rsid w:val="00FD2CDB"/>
    <w:rsid w:val="00FD374E"/>
    <w:rsid w:val="00FD4C25"/>
    <w:rsid w:val="00FD651E"/>
    <w:rsid w:val="00FD6874"/>
    <w:rsid w:val="00FE114F"/>
    <w:rsid w:val="00FE182A"/>
    <w:rsid w:val="00FE18EB"/>
    <w:rsid w:val="00FE2DAE"/>
    <w:rsid w:val="00FE46B7"/>
    <w:rsid w:val="00FE50BA"/>
    <w:rsid w:val="00FE5B28"/>
    <w:rsid w:val="00FE5C14"/>
    <w:rsid w:val="00FE737A"/>
    <w:rsid w:val="00FF1C06"/>
    <w:rsid w:val="00FF2F85"/>
    <w:rsid w:val="00FF30A7"/>
    <w:rsid w:val="00FF4006"/>
    <w:rsid w:val="00FF54D6"/>
    <w:rsid w:val="00FF63F3"/>
    <w:rsid w:val="00FF6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98279"/>
  <w15:chartTrackingRefBased/>
  <w15:docId w15:val="{04F58DC0-8EC4-3E40-8C2B-3E6B80AA0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105C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0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4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961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96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96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961"/>
    <w:rPr>
      <w:rFonts w:ascii="Times New Roman" w:hAnsi="Times New Roman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822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220E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822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220E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92</Words>
  <Characters>5986</Characters>
  <Application>Microsoft Office Word</Application>
  <DocSecurity>0</DocSecurity>
  <Lines>748</Lines>
  <Paragraphs>5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8-24T11:02:00Z</dcterms:created>
  <dcterms:modified xsi:type="dcterms:W3CDTF">2020-10-22T15:33:00Z</dcterms:modified>
</cp:coreProperties>
</file>